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3A307" w14:textId="7F529BE4" w:rsidR="007B60B7" w:rsidRPr="006155E5" w:rsidRDefault="006672F9" w:rsidP="007B60B7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Times New Roman"/>
          <w:b/>
          <w:bCs/>
          <w:sz w:val="24"/>
          <w:szCs w:val="24"/>
          <w:lang w:eastAsia="en-US"/>
        </w:rPr>
      </w:pPr>
      <w:r w:rsidRPr="006155E5">
        <w:rPr>
          <w:rFonts w:asciiTheme="minorHAnsi" w:eastAsiaTheme="minorHAnsi" w:hAnsiTheme="minorHAnsi" w:cs="Times New Roman"/>
          <w:b/>
          <w:bCs/>
          <w:sz w:val="24"/>
          <w:szCs w:val="24"/>
          <w:lang w:eastAsia="en-US"/>
        </w:rPr>
        <w:t>S</w:t>
      </w:r>
      <w:r w:rsidR="006D49A7">
        <w:rPr>
          <w:rFonts w:asciiTheme="minorHAnsi" w:eastAsiaTheme="minorHAnsi" w:hAnsiTheme="minorHAnsi" w:cs="Times New Roman"/>
          <w:b/>
          <w:bCs/>
          <w:sz w:val="24"/>
          <w:szCs w:val="24"/>
          <w:lang w:eastAsia="en-US"/>
        </w:rPr>
        <w:t>UPPLEMENTS</w:t>
      </w:r>
      <w:r w:rsidR="00D60441" w:rsidRPr="00D60441">
        <w:rPr>
          <w:b/>
        </w:rPr>
        <w:t xml:space="preserve"> </w:t>
      </w:r>
    </w:p>
    <w:p w14:paraId="5DAE0D75" w14:textId="6C7B9788" w:rsidR="006155E5" w:rsidRDefault="006155E5" w:rsidP="00B65909">
      <w:pPr>
        <w:spacing w:line="240" w:lineRule="auto"/>
        <w:rPr>
          <w:b/>
        </w:rPr>
      </w:pPr>
    </w:p>
    <w:p w14:paraId="30FE25E6" w14:textId="62485FEE" w:rsidR="001C2D22" w:rsidRPr="00212AA4" w:rsidRDefault="001C2D22" w:rsidP="00EA7C60">
      <w:pPr>
        <w:spacing w:line="360" w:lineRule="auto"/>
        <w:rPr>
          <w:b/>
          <w:lang w:val="en-GB"/>
        </w:rPr>
      </w:pPr>
      <w:r>
        <w:rPr>
          <w:b/>
          <w:lang w:val="en-GB"/>
        </w:rPr>
        <w:t>Supplementary m</w:t>
      </w:r>
      <w:r w:rsidRPr="00212AA4">
        <w:rPr>
          <w:b/>
          <w:lang w:val="en-GB"/>
        </w:rPr>
        <w:t>ethods</w:t>
      </w:r>
    </w:p>
    <w:p w14:paraId="632E5A26" w14:textId="4361425A" w:rsidR="001C2D22" w:rsidRPr="00FE2534" w:rsidRDefault="001C2D22" w:rsidP="00EA7C60">
      <w:pPr>
        <w:pStyle w:val="Lijstalinea"/>
        <w:numPr>
          <w:ilvl w:val="0"/>
          <w:numId w:val="11"/>
        </w:numPr>
        <w:spacing w:line="360" w:lineRule="auto"/>
        <w:ind w:left="357" w:hanging="357"/>
        <w:rPr>
          <w:b/>
          <w:bCs/>
          <w:iCs/>
          <w:lang w:val="en-GB"/>
        </w:rPr>
      </w:pPr>
      <w:r w:rsidRPr="00FE2534">
        <w:rPr>
          <w:b/>
          <w:bCs/>
          <w:iCs/>
          <w:lang w:val="en-GB"/>
        </w:rPr>
        <w:t>Description of the BIG online testing waves</w:t>
      </w:r>
    </w:p>
    <w:p w14:paraId="6F4EF758" w14:textId="1C072CA0" w:rsidR="001C2D22" w:rsidRPr="00212AA4" w:rsidRDefault="001C2D22" w:rsidP="00EA7C60">
      <w:pPr>
        <w:spacing w:line="360" w:lineRule="auto"/>
        <w:rPr>
          <w:iCs/>
          <w:lang w:val="en-GB"/>
        </w:rPr>
      </w:pPr>
      <w:r>
        <w:rPr>
          <w:iCs/>
          <w:lang w:val="en-GB"/>
        </w:rPr>
        <w:t>Below you can find a v</w:t>
      </w:r>
      <w:r w:rsidRPr="00212AA4">
        <w:rPr>
          <w:iCs/>
          <w:lang w:val="en-GB"/>
        </w:rPr>
        <w:t xml:space="preserve">isual </w:t>
      </w:r>
      <w:r w:rsidR="0000393B">
        <w:rPr>
          <w:iCs/>
          <w:lang w:val="en-GB"/>
        </w:rPr>
        <w:t>representation of the time line</w:t>
      </w:r>
      <w:r w:rsidRPr="00212AA4">
        <w:rPr>
          <w:iCs/>
          <w:lang w:val="en-GB"/>
        </w:rPr>
        <w:t xml:space="preserve"> of the online testing waves of the BIG/Cognomics study</w:t>
      </w:r>
      <w:r>
        <w:rPr>
          <w:iCs/>
          <w:lang w:val="en-GB"/>
        </w:rPr>
        <w:t>. On average there w</w:t>
      </w:r>
      <w:r w:rsidR="00BC6FFA">
        <w:rPr>
          <w:iCs/>
          <w:lang w:val="en-GB"/>
        </w:rPr>
        <w:t>ere</w:t>
      </w:r>
      <w:r>
        <w:rPr>
          <w:iCs/>
          <w:lang w:val="en-GB"/>
        </w:rPr>
        <w:t xml:space="preserve"> </w:t>
      </w:r>
      <w:r w:rsidR="00BC6FFA">
        <w:rPr>
          <w:iCs/>
          <w:lang w:val="en-GB"/>
        </w:rPr>
        <w:t xml:space="preserve"> on average 7</w:t>
      </w:r>
      <w:r>
        <w:rPr>
          <w:iCs/>
          <w:lang w:val="en-GB"/>
        </w:rPr>
        <w:t xml:space="preserve"> years between IBIG1 and IBIG2.1</w:t>
      </w:r>
      <w:r w:rsidR="00BC6FFA">
        <w:rPr>
          <w:iCs/>
          <w:lang w:val="en-GB"/>
        </w:rPr>
        <w:t>,</w:t>
      </w:r>
      <w:r>
        <w:rPr>
          <w:iCs/>
          <w:lang w:val="en-GB"/>
        </w:rPr>
        <w:t xml:space="preserve"> and </w:t>
      </w:r>
      <w:r w:rsidR="00A834D6">
        <w:rPr>
          <w:iCs/>
          <w:lang w:val="en-GB"/>
        </w:rPr>
        <w:t>1</w:t>
      </w:r>
      <w:r>
        <w:rPr>
          <w:iCs/>
          <w:lang w:val="en-GB"/>
        </w:rPr>
        <w:t xml:space="preserve"> year between IBIG2.1 &amp; IBIG2.</w:t>
      </w:r>
      <w:r w:rsidR="00FB25DE">
        <w:rPr>
          <w:iCs/>
          <w:lang w:val="en-GB"/>
        </w:rPr>
        <w:t>2</w:t>
      </w:r>
    </w:p>
    <w:p w14:paraId="34C41326" w14:textId="77777777" w:rsidR="001C2D22" w:rsidRPr="006155E5" w:rsidRDefault="001C2D22" w:rsidP="00EA7C60">
      <w:pPr>
        <w:spacing w:line="360" w:lineRule="auto"/>
        <w:rPr>
          <w:i/>
          <w:lang w:val="nl-NL"/>
        </w:rPr>
      </w:pPr>
      <w:r w:rsidRPr="00212AA4">
        <w:rPr>
          <w:i/>
          <w:noProof/>
        </w:rPr>
        <mc:AlternateContent>
          <mc:Choice Requires="wpg">
            <w:drawing>
              <wp:inline distT="0" distB="0" distL="0" distR="0" wp14:anchorId="620A8580" wp14:editId="48B06CF8">
                <wp:extent cx="4737100" cy="1555750"/>
                <wp:effectExtent l="0" t="0" r="0" b="0"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7100" cy="1555750"/>
                          <a:chOff x="0" y="0"/>
                          <a:chExt cx="4737100" cy="1555750"/>
                        </a:xfrm>
                      </wpg:grpSpPr>
                      <wpg:grpSp>
                        <wpg:cNvPr id="2" name="Group 1"/>
                        <wpg:cNvGrpSpPr/>
                        <wpg:grpSpPr>
                          <a:xfrm>
                            <a:off x="0" y="0"/>
                            <a:ext cx="4737100" cy="1555750"/>
                            <a:chOff x="0" y="0"/>
                            <a:chExt cx="4737100" cy="1555750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0" y="0"/>
                              <a:ext cx="4737100" cy="1555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237EEF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Arrow: Notched Right 4"/>
                          <wps:cNvSpPr/>
                          <wps:spPr>
                            <a:xfrm>
                              <a:off x="0" y="466725"/>
                              <a:ext cx="4737100" cy="622300"/>
                            </a:xfrm>
                            <a:prstGeom prst="notchedRightArrow">
                              <a:avLst>
                                <a:gd name="adj1" fmla="val 50000"/>
                                <a:gd name="adj2" fmla="val 50000"/>
                              </a:avLst>
                            </a:prstGeom>
                            <a:solidFill>
                              <a:srgbClr val="CCD3EA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C987AB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" name="Rectangle 5"/>
                          <wps:cNvSpPr/>
                          <wps:spPr>
                            <a:xfrm>
                              <a:off x="2081" y="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16673E0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" name="Text Box 6"/>
                          <wps:cNvSpPr txBox="1"/>
                          <wps:spPr>
                            <a:xfrm>
                              <a:off x="2081" y="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2784087" w14:textId="77777777" w:rsidR="00A35AD6" w:rsidRDefault="00A35AD6" w:rsidP="001C2D22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IBIG1</w:t>
                                </w:r>
                              </w:p>
                              <w:p w14:paraId="2A5040F4" w14:textId="4CAF0CD8" w:rsidR="00A35AD6" w:rsidRDefault="00A35AD6" w:rsidP="001C2D22">
                                <w:pPr>
                                  <w:spacing w:before="98"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ADHD symptoms</w:t>
                                </w:r>
                              </w:p>
                            </w:txbxContent>
                          </wps:txbx>
                          <wps:bodyPr spcFirstLastPara="1" wrap="square" lIns="99550" tIns="99550" rIns="99550" bIns="99550" anchor="b" anchorCtr="0">
                            <a:noAutofit/>
                          </wps:bodyPr>
                        </wps:wsp>
                        <wps:wsp>
                          <wps:cNvPr id="10" name="Oval 7"/>
                          <wps:cNvSpPr/>
                          <wps:spPr>
                            <a:xfrm>
                              <a:off x="611266" y="700087"/>
                              <a:ext cx="155575" cy="155575"/>
                            </a:xfrm>
                            <a:prstGeom prst="ellipse">
                              <a:avLst/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3D8962C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" name="Rectangle 8"/>
                          <wps:cNvSpPr/>
                          <wps:spPr>
                            <a:xfrm>
                              <a:off x="1444722" y="93345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7060568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" name="Text Box 9"/>
                          <wps:cNvSpPr txBox="1"/>
                          <wps:spPr>
                            <a:xfrm>
                              <a:off x="1444722" y="93345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0A1E15" w14:textId="77777777" w:rsidR="00A35AD6" w:rsidRDefault="00A35AD6" w:rsidP="001C2D22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IBIG2.1</w:t>
                                </w:r>
                              </w:p>
                              <w:p w14:paraId="5830C10D" w14:textId="77777777" w:rsidR="00A35AD6" w:rsidRDefault="00A35AD6" w:rsidP="001C2D22">
                                <w:pPr>
                                  <w:spacing w:before="98"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ASD symptoms &amp; CAQ</w:t>
                                </w:r>
                              </w:p>
                            </w:txbxContent>
                          </wps:txbx>
                          <wps:bodyPr spcFirstLastPara="1" wrap="square" lIns="99550" tIns="99550" rIns="99550" bIns="99550" anchor="t" anchorCtr="0">
                            <a:noAutofit/>
                          </wps:bodyPr>
                        </wps:wsp>
                        <wps:wsp>
                          <wps:cNvPr id="13" name="Oval 10"/>
                          <wps:cNvSpPr/>
                          <wps:spPr>
                            <a:xfrm>
                              <a:off x="2053907" y="700087"/>
                              <a:ext cx="155575" cy="155575"/>
                            </a:xfrm>
                            <a:prstGeom prst="ellipse">
                              <a:avLst/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16AFD1E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" name="Rectangle 11"/>
                          <wps:cNvSpPr/>
                          <wps:spPr>
                            <a:xfrm>
                              <a:off x="2887364" y="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07D493B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" name="Text Box 12"/>
                          <wps:cNvSpPr txBox="1"/>
                          <wps:spPr>
                            <a:xfrm>
                              <a:off x="2887364" y="0"/>
                              <a:ext cx="1373944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16F3466" w14:textId="77777777" w:rsidR="00A35AD6" w:rsidRDefault="00A35AD6" w:rsidP="001C2D22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IBIG2.2</w:t>
                                </w:r>
                              </w:p>
                              <w:p w14:paraId="623A1055" w14:textId="17617E05" w:rsidR="00A35AD6" w:rsidRDefault="00A35AD6" w:rsidP="001C2D22">
                                <w:pPr>
                                  <w:spacing w:before="98"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AUT &amp; RAT</w:t>
                                </w:r>
                              </w:p>
                            </w:txbxContent>
                          </wps:txbx>
                          <wps:bodyPr spcFirstLastPara="1" wrap="square" lIns="99550" tIns="99550" rIns="99550" bIns="99550" anchor="b" anchorCtr="0">
                            <a:noAutofit/>
                          </wps:bodyPr>
                        </wps:wsp>
                        <wps:wsp>
                          <wps:cNvPr id="16" name="Oval 13"/>
                          <wps:cNvSpPr/>
                          <wps:spPr>
                            <a:xfrm>
                              <a:off x="3496548" y="700087"/>
                              <a:ext cx="155575" cy="155575"/>
                            </a:xfrm>
                            <a:prstGeom prst="ellipse">
                              <a:avLst/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8918091" w14:textId="77777777" w:rsidR="00A35AD6" w:rsidRDefault="00A35AD6" w:rsidP="001C2D2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20A8580" id="Group 2" o:spid="_x0000_s1026" style="width:373pt;height:122.5pt;mso-position-horizontal-relative:char;mso-position-vertical-relative:line" coordsize="47371,155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">
                <v:group id="Group 1" o:spid="_x0000_s1027" style="position:absolute;width:47371;height:15557" coordsize="47371,15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3" o:spid="_x0000_s1028" style="position:absolute;width:47371;height:15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<v:textbox inset="2.53958mm,2.53958mm,2.53958mm,2.53958mm">
                      <w:txbxContent>
                        <w:p w14:paraId="7F237EEF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94" coordsize="21600,21600" o:spt="94" adj="16200,5400" path="m@0,l@0@1,0@1@5,10800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@5,10800;@0,21600;21600,10800" o:connectangles="270,180,90,0" textboxrect="@5,@1,@6,@2"/>
                    <v:handles>
                      <v:h position="#0,#1" xrange="0,21600" yrange="0,10800"/>
                    </v:handles>
                  </v:shapetype>
                  <v:shape id="Arrow: Notched Right 4" o:spid="_x0000_s1029" type="#_x0000_t94" style="position:absolute;top:4667;width:47371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" adj="20181" fillcolor="#ccd3ea" stroked="f">
                    <v:textbox inset="2.53958mm,2.53958mm,2.53958mm,2.53958mm">
                      <w:txbxContent>
                        <w:p w14:paraId="0FC987AB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shape>
                  <v:rect id="Rectangle 5" o:spid="_x0000_s1030" style="position:absolute;left:20;width:13740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" filled="f" stroked="f">
                    <v:textbox inset="2.53958mm,2.53958mm,2.53958mm,2.53958mm">
                      <w:txbxContent>
                        <w:p w14:paraId="416673E0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31" type="#_x0000_t202" style="position:absolute;left:20;width:13740;height:622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" filled="f" stroked="f">
                    <v:textbox inset="2.76528mm,2.76528mm,2.76528mm,2.76528mm">
                      <w:txbxContent>
                        <w:p w14:paraId="12784087" w14:textId="77777777" w:rsidR="00A35AD6" w:rsidRDefault="00A35AD6" w:rsidP="001C2D22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IBIG1</w:t>
                          </w:r>
                        </w:p>
                        <w:p w14:paraId="2A5040F4" w14:textId="4CAF0CD8" w:rsidR="00A35AD6" w:rsidRDefault="00A35AD6" w:rsidP="001C2D22">
                          <w:pPr>
                            <w:spacing w:before="98"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ADHD symptoms</w:t>
                          </w:r>
                        </w:p>
                      </w:txbxContent>
                    </v:textbox>
                  </v:shape>
                  <v:oval id="Oval 7" o:spid="_x0000_s1032" style="position:absolute;left:6112;top:7000;width:1556;height:1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3D8962C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rect id="Rectangle 8" o:spid="_x0000_s1033" style="position:absolute;left:14447;top:9334;width:13739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" filled="f" stroked="f">
                    <v:textbox inset="2.53958mm,2.53958mm,2.53958mm,2.53958mm">
                      <w:txbxContent>
                        <w:p w14:paraId="07060568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Text Box 9" o:spid="_x0000_s1034" type="#_x0000_t202" style="position:absolute;left:14447;top:9334;width:13739;height:6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" filled="f" stroked="f">
                    <v:textbox inset="2.76528mm,2.76528mm,2.76528mm,2.76528mm">
                      <w:txbxContent>
                        <w:p w14:paraId="0D0A1E15" w14:textId="77777777" w:rsidR="00A35AD6" w:rsidRDefault="00A35AD6" w:rsidP="001C2D22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IBIG2.1</w:t>
                          </w:r>
                        </w:p>
                        <w:p w14:paraId="5830C10D" w14:textId="77777777" w:rsidR="00A35AD6" w:rsidRDefault="00A35AD6" w:rsidP="001C2D22">
                          <w:pPr>
                            <w:spacing w:before="98"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ASD symptoms &amp; CAQ</w:t>
                          </w:r>
                        </w:p>
                      </w:txbxContent>
                    </v:textbox>
                  </v:shape>
                  <v:oval id="Oval 10" o:spid="_x0000_s1035" style="position:absolute;left:20539;top:7000;width:1555;height:1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16AFD1E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rect id="Rectangle 11" o:spid="_x0000_s1036" style="position:absolute;left:28873;width:13740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" filled="f" stroked="f">
                    <v:textbox inset="2.53958mm,2.53958mm,2.53958mm,2.53958mm">
                      <w:txbxContent>
                        <w:p w14:paraId="607D493B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Text Box 12" o:spid="_x0000_s1037" type="#_x0000_t202" style="position:absolute;left:28873;width:13740;height:622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" filled="f" stroked="f">
                    <v:textbox inset="2.76528mm,2.76528mm,2.76528mm,2.76528mm">
                      <w:txbxContent>
                        <w:p w14:paraId="416F3466" w14:textId="77777777" w:rsidR="00A35AD6" w:rsidRDefault="00A35AD6" w:rsidP="001C2D22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IBIG2.2</w:t>
                          </w:r>
                        </w:p>
                        <w:p w14:paraId="623A1055" w14:textId="17617E05" w:rsidR="00A35AD6" w:rsidRDefault="00A35AD6" w:rsidP="001C2D22">
                          <w:pPr>
                            <w:spacing w:before="98"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AUT &amp; RAT</w:t>
                          </w:r>
                        </w:p>
                      </w:txbxContent>
                    </v:textbox>
                  </v:shape>
                  <v:oval id="Oval 13" o:spid="_x0000_s1038" style="position:absolute;left:34965;top:7000;width:1556;height:1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8918091" w14:textId="77777777" w:rsidR="00A35AD6" w:rsidRDefault="00A35AD6" w:rsidP="001C2D2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</v:group>
                <w10:anchorlock/>
              </v:group>
            </w:pict>
          </mc:Fallback>
        </mc:AlternateContent>
      </w:r>
    </w:p>
    <w:p w14:paraId="0E475813" w14:textId="0316D8B3" w:rsidR="001C2D22" w:rsidRPr="00212AA4" w:rsidRDefault="001C2D22" w:rsidP="00EA7C60">
      <w:pPr>
        <w:spacing w:line="360" w:lineRule="auto"/>
        <w:rPr>
          <w:i/>
          <w:lang w:val="en-GB"/>
        </w:rPr>
      </w:pPr>
      <w:r w:rsidRPr="00212AA4">
        <w:rPr>
          <w:i/>
          <w:lang w:val="en-GB"/>
        </w:rPr>
        <w:t>Note: AUT= alternative uses task that measures divergent thinking, RAT= remote associations test that measures convergent thinking, CAQ= creative achievement task that measures creative achievements</w:t>
      </w:r>
      <w:r w:rsidR="00CE0300">
        <w:rPr>
          <w:i/>
          <w:lang w:val="en-GB"/>
        </w:rPr>
        <w:t xml:space="preserve"> in different domains</w:t>
      </w:r>
      <w:r w:rsidR="00DA14EB">
        <w:rPr>
          <w:i/>
          <w:lang w:val="en-GB"/>
        </w:rPr>
        <w:t>.</w:t>
      </w:r>
    </w:p>
    <w:p w14:paraId="07D841EA" w14:textId="77777777" w:rsidR="001C2D22" w:rsidRDefault="001C2D22" w:rsidP="00EA7C60">
      <w:pPr>
        <w:spacing w:line="360" w:lineRule="auto"/>
        <w:jc w:val="both"/>
        <w:rPr>
          <w:b/>
          <w:bCs/>
          <w:iCs/>
          <w:lang w:val="en-GB"/>
        </w:rPr>
      </w:pPr>
    </w:p>
    <w:p w14:paraId="65DAD0E8" w14:textId="5595E6EA" w:rsidR="001C2D22" w:rsidRPr="00FE2534" w:rsidRDefault="001C2D22" w:rsidP="00EA7C60">
      <w:pPr>
        <w:pStyle w:val="Lijstalinea"/>
        <w:numPr>
          <w:ilvl w:val="0"/>
          <w:numId w:val="11"/>
        </w:numPr>
        <w:spacing w:line="360" w:lineRule="auto"/>
        <w:ind w:left="357" w:hanging="357"/>
        <w:jc w:val="both"/>
        <w:rPr>
          <w:b/>
          <w:bCs/>
          <w:iCs/>
          <w:lang w:val="en-GB"/>
        </w:rPr>
      </w:pPr>
      <w:r w:rsidRPr="00FE2534">
        <w:rPr>
          <w:b/>
          <w:bCs/>
          <w:iCs/>
          <w:lang w:val="en-GB"/>
        </w:rPr>
        <w:t>Description of the IMpACT2-NL sample</w:t>
      </w:r>
    </w:p>
    <w:p w14:paraId="2D9718BD" w14:textId="60075599" w:rsidR="00B65909" w:rsidRPr="00DA4B08" w:rsidRDefault="001C2D22" w:rsidP="00EA7C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  <w:r w:rsidRPr="006A6B8C">
        <w:rPr>
          <w:lang w:val="en-GB"/>
        </w:rPr>
        <w:t xml:space="preserve">The objective of the IMpACT2-NL study was to collect data from individuals with ADHD and controls on multiple levels (genes, brain, cognition, behaviour) to increase our understanding of adult ADHD. The study is part of a larger collaboration called the International </w:t>
      </w:r>
      <w:proofErr w:type="spellStart"/>
      <w:r w:rsidRPr="006A6B8C">
        <w:rPr>
          <w:lang w:val="en-GB"/>
        </w:rPr>
        <w:t>Multicenter</w:t>
      </w:r>
      <w:proofErr w:type="spellEnd"/>
      <w:r w:rsidRPr="006A6B8C">
        <w:rPr>
          <w:lang w:val="en-GB"/>
        </w:rPr>
        <w:t xml:space="preserve"> persistent ADHD </w:t>
      </w:r>
      <w:proofErr w:type="spellStart"/>
      <w:r w:rsidRPr="006A6B8C">
        <w:rPr>
          <w:lang w:val="en-GB"/>
        </w:rPr>
        <w:t>CollaboraTion</w:t>
      </w:r>
      <w:proofErr w:type="spellEnd"/>
      <w:r w:rsidRPr="006A6B8C">
        <w:rPr>
          <w:lang w:val="en-GB"/>
        </w:rPr>
        <w:t xml:space="preserve"> (</w:t>
      </w:r>
      <w:proofErr w:type="spellStart"/>
      <w:r w:rsidRPr="006A6B8C">
        <w:rPr>
          <w:lang w:val="en-GB"/>
        </w:rPr>
        <w:t>IMpACT</w:t>
      </w:r>
      <w:proofErr w:type="spellEnd"/>
      <w:r w:rsidRPr="006A6B8C">
        <w:rPr>
          <w:lang w:val="en-GB"/>
        </w:rPr>
        <w:t xml:space="preserve">) with different nodes in Europe and the USA, https://www.impactadhdgenomics.com. The IMpACT2-NL study has a protocol that is an update from the original </w:t>
      </w:r>
      <w:proofErr w:type="spellStart"/>
      <w:r w:rsidRPr="006A6B8C">
        <w:rPr>
          <w:lang w:val="en-GB"/>
        </w:rPr>
        <w:t>IMpACT</w:t>
      </w:r>
      <w:proofErr w:type="spellEnd"/>
      <w:r w:rsidRPr="006A6B8C">
        <w:rPr>
          <w:lang w:val="en-GB"/>
        </w:rPr>
        <w:t xml:space="preserve">-NL study </w:t>
      </w:r>
      <w:r w:rsidR="00FC2195">
        <w:rPr>
          <w:lang w:val="en-GB"/>
        </w:rPr>
        <w:t>(1,2).</w:t>
      </w:r>
      <w:r w:rsidR="00B65909" w:rsidRPr="00B65909">
        <w:rPr>
          <w:rFonts w:cstheme="minorHAnsi"/>
        </w:rPr>
        <w:t xml:space="preserve"> </w:t>
      </w:r>
      <w:r w:rsidR="00B65909" w:rsidRPr="00DA4B08">
        <w:rPr>
          <w:rFonts w:cstheme="minorHAnsi"/>
        </w:rPr>
        <w:t>Participants were recruited via advertisements</w:t>
      </w:r>
      <w:r w:rsidR="00C83428">
        <w:rPr>
          <w:rFonts w:cstheme="minorHAnsi"/>
        </w:rPr>
        <w:t xml:space="preserve"> and the </w:t>
      </w:r>
      <w:r w:rsidR="00B65909">
        <w:rPr>
          <w:rFonts w:cstheme="minorHAnsi"/>
        </w:rPr>
        <w:t xml:space="preserve">national </w:t>
      </w:r>
      <w:r w:rsidR="00B65909" w:rsidRPr="00DA4B08">
        <w:rPr>
          <w:rFonts w:cstheme="minorHAnsi"/>
        </w:rPr>
        <w:t xml:space="preserve">patient organizations. All </w:t>
      </w:r>
      <w:r w:rsidR="00C83428">
        <w:rPr>
          <w:rFonts w:cstheme="minorHAnsi"/>
        </w:rPr>
        <w:t>p</w:t>
      </w:r>
      <w:r w:rsidR="00B65909" w:rsidRPr="00DA4B08">
        <w:rPr>
          <w:rFonts w:cstheme="minorHAnsi"/>
        </w:rPr>
        <w:t xml:space="preserve">articipants provided written informed consent before participating in the study and received monetary compensation for their participation. The study was approved by the local </w:t>
      </w:r>
      <w:r w:rsidR="00B65909">
        <w:rPr>
          <w:rFonts w:cstheme="minorHAnsi"/>
        </w:rPr>
        <w:t xml:space="preserve">medical </w:t>
      </w:r>
      <w:r w:rsidR="00B65909" w:rsidRPr="00DA4B08">
        <w:rPr>
          <w:rFonts w:cstheme="minorHAnsi"/>
        </w:rPr>
        <w:t>eth</w:t>
      </w:r>
      <w:r w:rsidR="00B65909">
        <w:rPr>
          <w:rFonts w:cstheme="minorHAnsi"/>
        </w:rPr>
        <w:t>ical</w:t>
      </w:r>
      <w:r w:rsidR="00B65909" w:rsidRPr="00DA4B08">
        <w:rPr>
          <w:rFonts w:cstheme="minorHAnsi"/>
        </w:rPr>
        <w:t xml:space="preserve"> committee.</w:t>
      </w:r>
    </w:p>
    <w:p w14:paraId="189CD79D" w14:textId="46B4F0AC" w:rsidR="00B65909" w:rsidRDefault="00B65909" w:rsidP="00EA7C60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DA4B08">
        <w:rPr>
          <w:rFonts w:cstheme="minorHAnsi"/>
        </w:rPr>
        <w:t xml:space="preserve">Participants were included in the ADHD group if they had been diagnosed with ADHD by a </w:t>
      </w:r>
      <w:r w:rsidRPr="00DA4B08">
        <w:rPr>
          <w:rFonts w:cstheme="minorHAnsi"/>
          <w:color w:val="000000" w:themeColor="text1"/>
        </w:rPr>
        <w:t xml:space="preserve">clinician. To confirm the diagnosis and assess previous and current symptoms in all participants, we </w:t>
      </w:r>
      <w:r w:rsidR="00C83428">
        <w:rPr>
          <w:rFonts w:cstheme="minorHAnsi"/>
          <w:color w:val="000000" w:themeColor="text1"/>
        </w:rPr>
        <w:t>used</w:t>
      </w:r>
      <w:r w:rsidRPr="00DA4B08">
        <w:rPr>
          <w:rFonts w:cstheme="minorHAnsi"/>
          <w:color w:val="000000" w:themeColor="text1"/>
        </w:rPr>
        <w:t xml:space="preserve"> the Diagnostic Interview for Adult ADHD (DIVA</w:t>
      </w:r>
      <w:bookmarkStart w:id="0" w:name="bbib41"/>
      <w:r w:rsidRPr="00DA4B08">
        <w:rPr>
          <w:rFonts w:cstheme="minorHAnsi"/>
          <w:color w:val="000000" w:themeColor="text1"/>
        </w:rPr>
        <w:t xml:space="preserve"> 2.0</w:t>
      </w:r>
      <w:bookmarkEnd w:id="0"/>
      <w:r w:rsidRPr="00DA4B08">
        <w:rPr>
          <w:rFonts w:cstheme="minorHAnsi"/>
          <w:color w:val="000000" w:themeColor="text1"/>
        </w:rPr>
        <w:t xml:space="preserve">). </w:t>
      </w:r>
      <w:r w:rsidRPr="00DA4B08">
        <w:rPr>
          <w:rFonts w:cstheme="minorHAnsi"/>
        </w:rPr>
        <w:t xml:space="preserve">Exclusion criteria for all participants </w:t>
      </w:r>
      <w:r w:rsidR="00C83428">
        <w:rPr>
          <w:rFonts w:cstheme="minorHAnsi"/>
        </w:rPr>
        <w:t>were:</w:t>
      </w:r>
      <w:r w:rsidRPr="00DA4B08">
        <w:rPr>
          <w:rFonts w:cstheme="minorHAnsi"/>
        </w:rPr>
        <w:t xml:space="preserve"> (1) younger than 18 or older than 60 years</w:t>
      </w:r>
      <w:r w:rsidR="00C83428">
        <w:rPr>
          <w:rFonts w:cstheme="minorHAnsi"/>
        </w:rPr>
        <w:t xml:space="preserve"> of age</w:t>
      </w:r>
      <w:r w:rsidRPr="00DA4B08">
        <w:rPr>
          <w:rFonts w:cstheme="minorHAnsi"/>
        </w:rPr>
        <w:t xml:space="preserve">, (2) neurological disorders, (3) psychosis or substance abuse in </w:t>
      </w:r>
      <w:r w:rsidRPr="00DA4B08">
        <w:rPr>
          <w:rFonts w:cstheme="minorHAnsi"/>
        </w:rPr>
        <w:lastRenderedPageBreak/>
        <w:t xml:space="preserve">the last 6 months, (4) current major depression, (5) psycho-pharmaceutical therapy other than stimulants, (6) impairments of hearing, seeing and sensorimotor abilities. </w:t>
      </w:r>
      <w:r w:rsidR="0074190D">
        <w:rPr>
          <w:rFonts w:cstheme="minorHAnsi"/>
        </w:rPr>
        <w:t xml:space="preserve">The </w:t>
      </w:r>
      <w:r w:rsidR="0074190D" w:rsidRPr="0074190D">
        <w:rPr>
          <w:rFonts w:cstheme="minorHAnsi"/>
        </w:rPr>
        <w:t xml:space="preserve">study protocol consisted of two visits and an online test battery. During the first visit the DIVA interview was conducted by a trained researcher. The creativity tasks were part of the online test battery. </w:t>
      </w:r>
      <w:r w:rsidRPr="0074190D">
        <w:rPr>
          <w:rFonts w:cstheme="minorHAnsi"/>
        </w:rPr>
        <w:t xml:space="preserve">The participants with ADHD </w:t>
      </w:r>
      <w:r w:rsidR="0074190D" w:rsidRPr="0074190D">
        <w:rPr>
          <w:rFonts w:cstheme="minorHAnsi"/>
        </w:rPr>
        <w:t xml:space="preserve">who were on </w:t>
      </w:r>
      <w:r w:rsidRPr="0074190D">
        <w:rPr>
          <w:rFonts w:cstheme="minorHAnsi"/>
        </w:rPr>
        <w:t>pharmacological treatment with stimulants</w:t>
      </w:r>
      <w:r w:rsidR="00B8550F">
        <w:rPr>
          <w:rFonts w:cstheme="minorHAnsi"/>
        </w:rPr>
        <w:t xml:space="preserve"> (59%)</w:t>
      </w:r>
      <w:r w:rsidR="00B8550F" w:rsidRPr="0074190D">
        <w:rPr>
          <w:rFonts w:cstheme="minorHAnsi"/>
        </w:rPr>
        <w:t xml:space="preserve">, </w:t>
      </w:r>
      <w:r w:rsidR="0074190D" w:rsidRPr="0074190D">
        <w:rPr>
          <w:rFonts w:cstheme="minorHAnsi"/>
        </w:rPr>
        <w:t xml:space="preserve">were instructed to use their regular medication during the online testing. </w:t>
      </w:r>
    </w:p>
    <w:p w14:paraId="6B0A5AC0" w14:textId="77777777" w:rsidR="00EA7C60" w:rsidRDefault="00EA7C60" w:rsidP="00EA7C60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14:paraId="49206122" w14:textId="46717BA7" w:rsidR="00FE2534" w:rsidRPr="00D73F0B" w:rsidRDefault="00FE2534" w:rsidP="00EA7C60">
      <w:pPr>
        <w:pStyle w:val="Lijstalinea"/>
        <w:numPr>
          <w:ilvl w:val="0"/>
          <w:numId w:val="11"/>
        </w:numPr>
        <w:spacing w:line="360" w:lineRule="auto"/>
        <w:ind w:left="357" w:hanging="357"/>
        <w:rPr>
          <w:rFonts w:asciiTheme="minorHAnsi" w:hAnsiTheme="minorHAnsi" w:cstheme="minorHAnsi"/>
          <w:b/>
        </w:rPr>
      </w:pPr>
      <w:r w:rsidRPr="00D73F0B">
        <w:rPr>
          <w:rFonts w:asciiTheme="minorHAnsi" w:hAnsiTheme="minorHAnsi" w:cstheme="minorHAnsi"/>
          <w:b/>
        </w:rPr>
        <w:t>A list of the 18 ADHD DSM symptoms</w:t>
      </w:r>
    </w:p>
    <w:p w14:paraId="4900A2C3" w14:textId="41973629" w:rsidR="00CB4BD9" w:rsidRPr="00D73F0B" w:rsidRDefault="00D73F0B" w:rsidP="00EA7C60">
      <w:pPr>
        <w:spacing w:line="360" w:lineRule="auto"/>
        <w:ind w:left="360"/>
        <w:rPr>
          <w:i/>
          <w:iCs/>
        </w:rPr>
      </w:pPr>
      <w:r w:rsidRPr="00D73F0B">
        <w:rPr>
          <w:i/>
          <w:iCs/>
        </w:rPr>
        <w:t>Inattention</w:t>
      </w:r>
    </w:p>
    <w:p w14:paraId="50AA00DF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Makes careless mistakes/lacks attention to detail</w:t>
      </w:r>
    </w:p>
    <w:p w14:paraId="24F050B1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Difficulty sustaining attention</w:t>
      </w:r>
    </w:p>
    <w:p w14:paraId="32545C6F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Does not seem to listen when spoken to directly</w:t>
      </w:r>
    </w:p>
    <w:p w14:paraId="696AE8C3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Fails to follow through on tasks and instructions</w:t>
      </w:r>
    </w:p>
    <w:p w14:paraId="457063E5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Exhibits poor organization</w:t>
      </w:r>
    </w:p>
    <w:p w14:paraId="03B526FB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Avoids/dislikes tasks requiring sustained mental effort</w:t>
      </w:r>
    </w:p>
    <w:p w14:paraId="57A5160B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Loses things necessary for tasks/activities</w:t>
      </w:r>
    </w:p>
    <w:p w14:paraId="734B79F0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Easily distracted (including unrelated thoughts)</w:t>
      </w:r>
    </w:p>
    <w:p w14:paraId="3191D324" w14:textId="77777777" w:rsidR="00D73F0B" w:rsidRPr="00D73F0B" w:rsidRDefault="00D73F0B" w:rsidP="00EA7C60">
      <w:pPr>
        <w:pStyle w:val="Lijstalinea"/>
        <w:numPr>
          <w:ilvl w:val="0"/>
          <w:numId w:val="13"/>
        </w:numPr>
        <w:spacing w:line="360" w:lineRule="auto"/>
      </w:pPr>
      <w:r w:rsidRPr="00D73F0B">
        <w:t>Is forgetful in daily activities</w:t>
      </w:r>
    </w:p>
    <w:p w14:paraId="22B43495" w14:textId="10B2A6E8" w:rsidR="00D73F0B" w:rsidRPr="00D73F0B" w:rsidRDefault="00D73F0B" w:rsidP="00EA7C60">
      <w:pPr>
        <w:spacing w:line="360" w:lineRule="auto"/>
        <w:ind w:left="360"/>
        <w:rPr>
          <w:i/>
          <w:iCs/>
        </w:rPr>
      </w:pPr>
      <w:r w:rsidRPr="00D73F0B">
        <w:rPr>
          <w:i/>
          <w:iCs/>
        </w:rPr>
        <w:t>Hyperactivity</w:t>
      </w:r>
    </w:p>
    <w:p w14:paraId="64C76DEE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Fidgets with or taps hands or feet, squirms in seat</w:t>
      </w:r>
    </w:p>
    <w:p w14:paraId="51D11D4D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Leaves seat in situations when remaining seated is expected</w:t>
      </w:r>
    </w:p>
    <w:p w14:paraId="5E5DE4A5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Experiences feelings of restlessness</w:t>
      </w:r>
    </w:p>
    <w:p w14:paraId="53196754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Has difficulty engaging in quiet, leisurely activities</w:t>
      </w:r>
    </w:p>
    <w:p w14:paraId="109DF61B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Is “on-the-go” or acts as if “driven by a motor”</w:t>
      </w:r>
    </w:p>
    <w:p w14:paraId="16F73590" w14:textId="77777777" w:rsidR="00D73F0B" w:rsidRPr="00D73F0B" w:rsidRDefault="00D73F0B" w:rsidP="00EA7C60">
      <w:pPr>
        <w:pStyle w:val="Lijstalinea"/>
        <w:numPr>
          <w:ilvl w:val="0"/>
          <w:numId w:val="15"/>
        </w:numPr>
        <w:spacing w:line="360" w:lineRule="auto"/>
      </w:pPr>
      <w:r w:rsidRPr="00D73F0B">
        <w:t>Talks excessively</w:t>
      </w:r>
    </w:p>
    <w:p w14:paraId="4DA7D0DD" w14:textId="1F267427" w:rsidR="00D73F0B" w:rsidRPr="00D73F0B" w:rsidRDefault="00D73F0B" w:rsidP="00EA7C60">
      <w:pPr>
        <w:spacing w:line="360" w:lineRule="auto"/>
        <w:ind w:firstLine="357"/>
        <w:rPr>
          <w:i/>
          <w:iCs/>
        </w:rPr>
      </w:pPr>
      <w:r w:rsidRPr="00D73F0B">
        <w:rPr>
          <w:i/>
          <w:iCs/>
        </w:rPr>
        <w:t>Impulsivity</w:t>
      </w:r>
    </w:p>
    <w:p w14:paraId="2CC5E24F" w14:textId="77777777" w:rsidR="00D73F0B" w:rsidRPr="00D73F0B" w:rsidRDefault="00D73F0B" w:rsidP="00EA7C60">
      <w:pPr>
        <w:pStyle w:val="Geenafstand"/>
        <w:numPr>
          <w:ilvl w:val="0"/>
          <w:numId w:val="17"/>
        </w:numPr>
        <w:spacing w:line="360" w:lineRule="auto"/>
        <w:rPr>
          <w:lang w:val="nl-NL"/>
        </w:rPr>
      </w:pPr>
      <w:proofErr w:type="spellStart"/>
      <w:r w:rsidRPr="00D73F0B">
        <w:rPr>
          <w:lang w:val="nl-NL"/>
        </w:rPr>
        <w:t>Blurts</w:t>
      </w:r>
      <w:proofErr w:type="spellEnd"/>
      <w:r w:rsidRPr="00D73F0B">
        <w:rPr>
          <w:lang w:val="nl-NL"/>
        </w:rPr>
        <w:t xml:space="preserve"> out </w:t>
      </w:r>
      <w:proofErr w:type="spellStart"/>
      <w:r w:rsidRPr="00D73F0B">
        <w:rPr>
          <w:lang w:val="nl-NL"/>
        </w:rPr>
        <w:t>answers</w:t>
      </w:r>
      <w:proofErr w:type="spellEnd"/>
    </w:p>
    <w:p w14:paraId="3E87BF60" w14:textId="77777777" w:rsidR="00D73F0B" w:rsidRPr="00D73F0B" w:rsidRDefault="00D73F0B" w:rsidP="00EA7C60">
      <w:pPr>
        <w:pStyle w:val="Geenafstand"/>
        <w:numPr>
          <w:ilvl w:val="0"/>
          <w:numId w:val="17"/>
        </w:numPr>
        <w:spacing w:line="360" w:lineRule="auto"/>
        <w:rPr>
          <w:lang w:val="nl-NL"/>
        </w:rPr>
      </w:pPr>
      <w:r w:rsidRPr="00D73F0B">
        <w:rPr>
          <w:lang w:val="nl-NL"/>
        </w:rPr>
        <w:t xml:space="preserve">Has </w:t>
      </w:r>
      <w:proofErr w:type="spellStart"/>
      <w:r w:rsidRPr="00D73F0B">
        <w:rPr>
          <w:lang w:val="nl-NL"/>
        </w:rPr>
        <w:t>difficulty</w:t>
      </w:r>
      <w:proofErr w:type="spellEnd"/>
      <w:r w:rsidRPr="00D73F0B">
        <w:rPr>
          <w:lang w:val="nl-NL"/>
        </w:rPr>
        <w:t xml:space="preserve"> </w:t>
      </w:r>
      <w:proofErr w:type="spellStart"/>
      <w:r w:rsidRPr="00D73F0B">
        <w:rPr>
          <w:lang w:val="nl-NL"/>
        </w:rPr>
        <w:t>waiting</w:t>
      </w:r>
      <w:proofErr w:type="spellEnd"/>
      <w:r w:rsidRPr="00D73F0B">
        <w:rPr>
          <w:lang w:val="nl-NL"/>
        </w:rPr>
        <w:t xml:space="preserve"> </w:t>
      </w:r>
      <w:proofErr w:type="spellStart"/>
      <w:r w:rsidRPr="00D73F0B">
        <w:rPr>
          <w:lang w:val="nl-NL"/>
        </w:rPr>
        <w:t>their</w:t>
      </w:r>
      <w:proofErr w:type="spellEnd"/>
      <w:r w:rsidRPr="00D73F0B">
        <w:rPr>
          <w:lang w:val="nl-NL"/>
        </w:rPr>
        <w:t xml:space="preserve"> turn</w:t>
      </w:r>
    </w:p>
    <w:p w14:paraId="78C59512" w14:textId="77777777" w:rsidR="00D73F0B" w:rsidRPr="00D73F0B" w:rsidRDefault="00D73F0B" w:rsidP="00EA7C60">
      <w:pPr>
        <w:pStyle w:val="Geenafstand"/>
        <w:numPr>
          <w:ilvl w:val="0"/>
          <w:numId w:val="17"/>
        </w:numPr>
        <w:spacing w:line="360" w:lineRule="auto"/>
        <w:rPr>
          <w:lang w:val="nl-NL"/>
        </w:rPr>
      </w:pPr>
      <w:proofErr w:type="spellStart"/>
      <w:r w:rsidRPr="00D73F0B">
        <w:rPr>
          <w:lang w:val="nl-NL"/>
        </w:rPr>
        <w:t>Interrupts</w:t>
      </w:r>
      <w:proofErr w:type="spellEnd"/>
      <w:r w:rsidRPr="00D73F0B">
        <w:rPr>
          <w:lang w:val="nl-NL"/>
        </w:rPr>
        <w:t xml:space="preserve"> or </w:t>
      </w:r>
      <w:proofErr w:type="spellStart"/>
      <w:r w:rsidRPr="00D73F0B">
        <w:rPr>
          <w:lang w:val="nl-NL"/>
        </w:rPr>
        <w:t>intrudes</w:t>
      </w:r>
      <w:proofErr w:type="spellEnd"/>
      <w:r w:rsidRPr="00D73F0B">
        <w:rPr>
          <w:lang w:val="nl-NL"/>
        </w:rPr>
        <w:t xml:space="preserve"> on </w:t>
      </w:r>
      <w:proofErr w:type="spellStart"/>
      <w:r w:rsidRPr="00D73F0B">
        <w:rPr>
          <w:lang w:val="nl-NL"/>
        </w:rPr>
        <w:t>others</w:t>
      </w:r>
      <w:proofErr w:type="spellEnd"/>
    </w:p>
    <w:p w14:paraId="0AA1944E" w14:textId="77777777" w:rsidR="00CB4BD9" w:rsidRPr="00FE2534" w:rsidRDefault="00CB4BD9" w:rsidP="00EA7C60">
      <w:pPr>
        <w:pStyle w:val="Lijstalinea"/>
        <w:spacing w:line="360" w:lineRule="auto"/>
        <w:ind w:left="357"/>
        <w:rPr>
          <w:rFonts w:asciiTheme="minorHAnsi" w:hAnsiTheme="minorHAnsi" w:cstheme="minorHAnsi"/>
          <w:b/>
        </w:rPr>
      </w:pPr>
    </w:p>
    <w:p w14:paraId="4CD7767E" w14:textId="2714196E" w:rsidR="003457BF" w:rsidRDefault="00FE2534" w:rsidP="00EA7C60">
      <w:pPr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 </w:t>
      </w:r>
    </w:p>
    <w:p w14:paraId="1EF2F3F9" w14:textId="6C28E246" w:rsidR="003457BF" w:rsidRPr="005C7A14" w:rsidRDefault="00FE2534" w:rsidP="00EA7C60">
      <w:pPr>
        <w:pStyle w:val="Lijstalinea"/>
        <w:numPr>
          <w:ilvl w:val="0"/>
          <w:numId w:val="17"/>
        </w:numPr>
        <w:spacing w:line="360" w:lineRule="auto"/>
        <w:rPr>
          <w:rFonts w:asciiTheme="minorHAnsi" w:hAnsiTheme="minorHAnsi" w:cstheme="minorHAnsi"/>
          <w:b/>
        </w:rPr>
      </w:pPr>
      <w:r w:rsidRPr="005C7A14">
        <w:rPr>
          <w:rFonts w:asciiTheme="minorHAnsi" w:hAnsiTheme="minorHAnsi" w:cstheme="minorHAnsi"/>
          <w:b/>
        </w:rPr>
        <w:lastRenderedPageBreak/>
        <w:t>A list of the i</w:t>
      </w:r>
      <w:r w:rsidR="003457BF" w:rsidRPr="005C7A14">
        <w:rPr>
          <w:rFonts w:asciiTheme="minorHAnsi" w:hAnsiTheme="minorHAnsi" w:cstheme="minorHAnsi"/>
          <w:b/>
        </w:rPr>
        <w:t>tems of the short autism questionnaire (AQ18)</w:t>
      </w:r>
    </w:p>
    <w:p w14:paraId="569FB748" w14:textId="77777777" w:rsidR="005C7A14" w:rsidRPr="001437A3" w:rsidRDefault="005C7A14" w:rsidP="00EA7C60">
      <w:pPr>
        <w:spacing w:line="360" w:lineRule="auto"/>
        <w:ind w:left="360"/>
        <w:rPr>
          <w:rFonts w:eastAsia="Times New Roman"/>
          <w:i/>
          <w:iCs/>
          <w:lang w:eastAsia="en-US"/>
        </w:rPr>
      </w:pPr>
      <w:r w:rsidRPr="001437A3">
        <w:rPr>
          <w:rFonts w:eastAsia="Times New Roman"/>
          <w:i/>
          <w:iCs/>
          <w:lang w:eastAsia="en-US"/>
        </w:rPr>
        <w:t>Child behaviors</w:t>
      </w:r>
    </w:p>
    <w:p w14:paraId="484725AA" w14:textId="7904E60E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5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As a child, I was a late talker or I had other speech-related problems</w:t>
      </w:r>
    </w:p>
    <w:p w14:paraId="6C7CC2CC" w14:textId="4BFA959B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13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As a child, I often retreated to my own world or I rarely played with other children</w:t>
      </w:r>
    </w:p>
    <w:p w14:paraId="0949F65D" w14:textId="668B6D3B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14</w:t>
      </w:r>
      <w:r w:rsidR="00570459">
        <w:rPr>
          <w:rFonts w:asciiTheme="minorHAnsi" w:hAnsiTheme="minorHAnsi" w:cstheme="minorHAnsi"/>
          <w:color w:val="212121"/>
        </w:rPr>
        <w:t xml:space="preserve">. </w:t>
      </w:r>
      <w:r w:rsidRPr="005C7A14">
        <w:rPr>
          <w:rFonts w:asciiTheme="minorHAnsi" w:hAnsiTheme="minorHAnsi" w:cstheme="minorHAnsi"/>
          <w:color w:val="212121"/>
        </w:rPr>
        <w:t>As a child, I moved in a rigid way or I tended to repeat certain movements</w:t>
      </w:r>
    </w:p>
    <w:p w14:paraId="757CF0C6" w14:textId="2472C9A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16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As a child, I often took statements and jokes literally </w:t>
      </w:r>
    </w:p>
    <w:p w14:paraId="552DD576" w14:textId="0DEA55F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eastAsia="Times New Roman"/>
          <w:lang w:eastAsia="en-US"/>
        </w:rPr>
        <w:t>18</w:t>
      </w:r>
      <w:r w:rsidR="00570459">
        <w:rPr>
          <w:rFonts w:eastAsia="Times New Roman"/>
          <w:lang w:eastAsia="en-US"/>
        </w:rPr>
        <w:t>.</w:t>
      </w:r>
      <w:r w:rsidRPr="005C7A14">
        <w:rPr>
          <w:rFonts w:eastAsia="Times New Roman"/>
          <w:lang w:eastAsia="en-US"/>
        </w:rPr>
        <w:t xml:space="preserve"> </w:t>
      </w:r>
      <w:r w:rsidRPr="005C7A14">
        <w:rPr>
          <w:rFonts w:asciiTheme="minorHAnsi" w:hAnsiTheme="minorHAnsi" w:cstheme="minorHAnsi"/>
          <w:color w:val="212121"/>
        </w:rPr>
        <w:t xml:space="preserve">As a child, I frequently became upset by sudden and unexpected changes </w:t>
      </w:r>
    </w:p>
    <w:p w14:paraId="5A6301AF" w14:textId="7777777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</w:p>
    <w:p w14:paraId="23446D0B" w14:textId="7777777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i/>
          <w:iCs/>
          <w:color w:val="212121"/>
        </w:rPr>
      </w:pPr>
      <w:r w:rsidRPr="005C7A14">
        <w:rPr>
          <w:rFonts w:asciiTheme="minorHAnsi" w:hAnsiTheme="minorHAnsi" w:cstheme="minorHAnsi"/>
          <w:i/>
          <w:iCs/>
          <w:color w:val="212121"/>
        </w:rPr>
        <w:t>Rigidity</w:t>
      </w:r>
    </w:p>
    <w:p w14:paraId="13180A01" w14:textId="71F09CED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7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People tell me that I keep going on and on about the same thing </w:t>
      </w:r>
    </w:p>
    <w:p w14:paraId="1C447506" w14:textId="36C112C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9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I often get so absorbed in one thing that I lose sight of other things </w:t>
      </w:r>
    </w:p>
    <w:p w14:paraId="094A248D" w14:textId="27FA3EAD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10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It upsets me if my daily routine is disturbed </w:t>
      </w:r>
    </w:p>
    <w:p w14:paraId="7C68DFA1" w14:textId="46433948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*11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I prefer to do things the same way over and over again </w:t>
      </w:r>
    </w:p>
    <w:p w14:paraId="5E581C59" w14:textId="77777777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</w:p>
    <w:p w14:paraId="75445BB8" w14:textId="2773A1C1" w:rsidR="005C7A14" w:rsidRPr="00C83428" w:rsidRDefault="005C7A14" w:rsidP="00EA7C60">
      <w:pPr>
        <w:spacing w:line="360" w:lineRule="auto"/>
        <w:ind w:left="360"/>
        <w:rPr>
          <w:rFonts w:eastAsia="Times New Roman"/>
          <w:i/>
          <w:iCs/>
          <w:lang w:val="en-GB" w:eastAsia="en-US"/>
        </w:rPr>
      </w:pPr>
      <w:r w:rsidRPr="00C83428">
        <w:rPr>
          <w:rFonts w:eastAsia="Times New Roman"/>
          <w:i/>
          <w:iCs/>
          <w:lang w:val="en-GB" w:eastAsia="en-US"/>
        </w:rPr>
        <w:t xml:space="preserve">Social </w:t>
      </w:r>
      <w:r w:rsidR="00937901" w:rsidRPr="00C83428">
        <w:rPr>
          <w:rFonts w:eastAsia="Times New Roman"/>
          <w:i/>
          <w:iCs/>
          <w:lang w:val="en-GB" w:eastAsia="en-US"/>
        </w:rPr>
        <w:t>difficulties (</w:t>
      </w:r>
      <w:r w:rsidR="00C83428">
        <w:rPr>
          <w:rFonts w:eastAsia="Times New Roman"/>
          <w:i/>
          <w:iCs/>
          <w:lang w:val="en-GB" w:eastAsia="en-US"/>
        </w:rPr>
        <w:t>original</w:t>
      </w:r>
      <w:r w:rsidR="00937901" w:rsidRPr="00C83428">
        <w:rPr>
          <w:rFonts w:eastAsia="Times New Roman"/>
          <w:i/>
          <w:iCs/>
          <w:lang w:val="en-GB" w:eastAsia="en-US"/>
        </w:rPr>
        <w:t xml:space="preserve"> ‘Social skills’ scale)</w:t>
      </w:r>
    </w:p>
    <w:p w14:paraId="5A7F966E" w14:textId="1BF94F1B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*2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find it hard to make new friends</w:t>
      </w:r>
    </w:p>
    <w:p w14:paraId="6BBAEC13" w14:textId="465C9161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3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enjoy social occasions such as birthdays, receptions, and so on</w:t>
      </w:r>
    </w:p>
    <w:p w14:paraId="7CFF873D" w14:textId="68421685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*6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don’t know how to keep a conversation going </w:t>
      </w:r>
    </w:p>
    <w:p w14:paraId="71F4368E" w14:textId="77777777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</w:p>
    <w:p w14:paraId="40DDC81E" w14:textId="77777777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i/>
          <w:iCs/>
          <w:color w:val="212121"/>
        </w:rPr>
      </w:pPr>
      <w:r w:rsidRPr="00C83428">
        <w:rPr>
          <w:rFonts w:asciiTheme="minorHAnsi" w:hAnsiTheme="minorHAnsi" w:cstheme="minorHAnsi"/>
          <w:i/>
          <w:iCs/>
          <w:color w:val="212121"/>
        </w:rPr>
        <w:t>Attention to detail</w:t>
      </w:r>
    </w:p>
    <w:p w14:paraId="1752FB58" w14:textId="4A66D5D1" w:rsidR="005C7A14" w:rsidRPr="00C83428" w:rsidRDefault="005C7A14" w:rsidP="00EA7C60">
      <w:pPr>
        <w:spacing w:line="360" w:lineRule="auto"/>
        <w:ind w:left="360"/>
        <w:rPr>
          <w:rFonts w:asciiTheme="minorHAnsi" w:eastAsia="Times New Roman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1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By looking at someone’s face, I find it easy to work out what he or she is thinking or feeling</w:t>
      </w:r>
    </w:p>
    <w:p w14:paraId="65812DA4" w14:textId="6625832C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4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can quickly work out whether someone is fascinated by what I say</w:t>
      </w:r>
    </w:p>
    <w:p w14:paraId="27C0E224" w14:textId="48261D6E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bookmarkStart w:id="1" w:name="_Hlk98782538"/>
      <w:r w:rsidRPr="00C83428">
        <w:rPr>
          <w:rFonts w:asciiTheme="minorHAnsi" w:hAnsiTheme="minorHAnsi" w:cstheme="minorHAnsi"/>
          <w:color w:val="212121"/>
        </w:rPr>
        <w:t>*6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don’t know how to keep a conversation going </w:t>
      </w:r>
    </w:p>
    <w:bookmarkEnd w:id="1"/>
    <w:p w14:paraId="2DB058B2" w14:textId="77777777" w:rsidR="005C7A14" w:rsidRPr="00C83428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</w:p>
    <w:p w14:paraId="7DF5CE03" w14:textId="77777777" w:rsidR="00EA7C60" w:rsidRDefault="00EA7C60">
      <w:pPr>
        <w:rPr>
          <w:rFonts w:asciiTheme="minorHAnsi" w:hAnsiTheme="minorHAnsi" w:cstheme="minorHAnsi"/>
          <w:i/>
          <w:iCs/>
          <w:color w:val="212121"/>
        </w:rPr>
      </w:pPr>
      <w:r>
        <w:rPr>
          <w:rFonts w:asciiTheme="minorHAnsi" w:hAnsiTheme="minorHAnsi" w:cstheme="minorHAnsi"/>
          <w:i/>
          <w:iCs/>
          <w:color w:val="212121"/>
        </w:rPr>
        <w:br w:type="page"/>
      </w:r>
    </w:p>
    <w:p w14:paraId="6147616E" w14:textId="07485BC8" w:rsidR="005C7A14" w:rsidRPr="00C83428" w:rsidRDefault="00937901" w:rsidP="00EA7C60">
      <w:pPr>
        <w:spacing w:line="360" w:lineRule="auto"/>
        <w:ind w:left="360"/>
        <w:rPr>
          <w:rFonts w:asciiTheme="minorHAnsi" w:hAnsiTheme="minorHAnsi" w:cstheme="minorHAnsi"/>
          <w:i/>
          <w:iCs/>
          <w:color w:val="212121"/>
        </w:rPr>
      </w:pPr>
      <w:r w:rsidRPr="00C83428">
        <w:rPr>
          <w:rFonts w:asciiTheme="minorHAnsi" w:hAnsiTheme="minorHAnsi" w:cstheme="minorHAnsi"/>
          <w:i/>
          <w:iCs/>
          <w:color w:val="212121"/>
        </w:rPr>
        <w:lastRenderedPageBreak/>
        <w:t xml:space="preserve">Problems with </w:t>
      </w:r>
      <w:r w:rsidR="005C7A14" w:rsidRPr="00C83428">
        <w:rPr>
          <w:rFonts w:asciiTheme="minorHAnsi" w:hAnsiTheme="minorHAnsi" w:cstheme="minorHAnsi"/>
          <w:i/>
          <w:iCs/>
          <w:color w:val="212121"/>
        </w:rPr>
        <w:t>Imagination</w:t>
      </w:r>
      <w:r w:rsidRPr="00C83428">
        <w:rPr>
          <w:rFonts w:asciiTheme="minorHAnsi" w:hAnsiTheme="minorHAnsi" w:cstheme="minorHAnsi"/>
          <w:i/>
          <w:iCs/>
          <w:color w:val="212121"/>
        </w:rPr>
        <w:t xml:space="preserve"> (</w:t>
      </w:r>
      <w:r w:rsidR="00C83428">
        <w:rPr>
          <w:rFonts w:asciiTheme="minorHAnsi" w:hAnsiTheme="minorHAnsi" w:cstheme="minorHAnsi"/>
          <w:i/>
          <w:iCs/>
          <w:color w:val="212121"/>
        </w:rPr>
        <w:t>original</w:t>
      </w:r>
      <w:r w:rsidRPr="00C83428">
        <w:rPr>
          <w:rFonts w:asciiTheme="minorHAnsi" w:hAnsiTheme="minorHAnsi" w:cstheme="minorHAnsi"/>
          <w:i/>
          <w:iCs/>
          <w:color w:val="212121"/>
        </w:rPr>
        <w:t xml:space="preserve"> ‘Imagination’ scale)</w:t>
      </w:r>
    </w:p>
    <w:p w14:paraId="0A719EB8" w14:textId="7943D4C2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C83428">
        <w:rPr>
          <w:rFonts w:asciiTheme="minorHAnsi" w:hAnsiTheme="minorHAnsi" w:cstheme="minorHAnsi"/>
          <w:color w:val="212121"/>
        </w:rPr>
        <w:t>8</w:t>
      </w:r>
      <w:r w:rsidR="00570459" w:rsidRPr="00C83428">
        <w:rPr>
          <w:rFonts w:asciiTheme="minorHAnsi" w:hAnsiTheme="minorHAnsi" w:cstheme="minorHAnsi"/>
          <w:color w:val="212121"/>
        </w:rPr>
        <w:t>.</w:t>
      </w:r>
      <w:r w:rsidRPr="00C83428">
        <w:rPr>
          <w:rFonts w:asciiTheme="minorHAnsi" w:hAnsiTheme="minorHAnsi" w:cstheme="minorHAnsi"/>
          <w:color w:val="212121"/>
        </w:rPr>
        <w:t xml:space="preserve"> I find making stories up easy</w:t>
      </w:r>
      <w:r w:rsidRPr="005C7A14">
        <w:rPr>
          <w:rFonts w:asciiTheme="minorHAnsi" w:hAnsiTheme="minorHAnsi" w:cstheme="minorHAnsi"/>
          <w:color w:val="212121"/>
        </w:rPr>
        <w:t xml:space="preserve"> </w:t>
      </w:r>
    </w:p>
    <w:p w14:paraId="43E29F95" w14:textId="3A46017A" w:rsidR="005C7A14" w:rsidRPr="005C7A14" w:rsidRDefault="005C7A14" w:rsidP="00EA7C60">
      <w:pPr>
        <w:spacing w:line="360" w:lineRule="auto"/>
        <w:ind w:left="360"/>
        <w:rPr>
          <w:rFonts w:asciiTheme="minorHAnsi" w:hAnsiTheme="minorHAnsi" w:cstheme="minorHAnsi"/>
          <w:color w:val="212121"/>
        </w:rPr>
      </w:pPr>
      <w:r w:rsidRPr="005C7A14">
        <w:rPr>
          <w:rFonts w:asciiTheme="minorHAnsi" w:hAnsiTheme="minorHAnsi" w:cstheme="minorHAnsi"/>
          <w:color w:val="212121"/>
        </w:rPr>
        <w:t>17</w:t>
      </w:r>
      <w:r w:rsidR="00570459">
        <w:rPr>
          <w:rFonts w:asciiTheme="minorHAnsi" w:hAnsiTheme="minorHAnsi" w:cstheme="minorHAnsi"/>
          <w:color w:val="212121"/>
        </w:rPr>
        <w:t>.</w:t>
      </w:r>
      <w:r w:rsidRPr="005C7A14">
        <w:rPr>
          <w:rFonts w:asciiTheme="minorHAnsi" w:hAnsiTheme="minorHAnsi" w:cstheme="minorHAnsi"/>
          <w:color w:val="212121"/>
        </w:rPr>
        <w:t xml:space="preserve"> As a child, I enjoyed playing games involving pretending with other children</w:t>
      </w:r>
    </w:p>
    <w:p w14:paraId="277764CB" w14:textId="2DAAA218" w:rsidR="003457BF" w:rsidRDefault="003457BF" w:rsidP="00EA7C60">
      <w:pPr>
        <w:spacing w:line="360" w:lineRule="auto"/>
        <w:rPr>
          <w:rFonts w:asciiTheme="minorHAnsi" w:hAnsiTheme="minorHAnsi" w:cstheme="minorHAnsi"/>
          <w:bCs/>
        </w:rPr>
      </w:pPr>
      <w:r w:rsidRPr="005C7A14">
        <w:rPr>
          <w:rFonts w:asciiTheme="minorHAnsi" w:hAnsiTheme="minorHAnsi" w:cstheme="minorHAnsi"/>
          <w:bCs/>
        </w:rPr>
        <w:t>*Reversely scores item</w:t>
      </w:r>
    </w:p>
    <w:p w14:paraId="0619321D" w14:textId="651AECDD" w:rsidR="00937901" w:rsidRPr="00C83428" w:rsidRDefault="00937901" w:rsidP="00EA7C60">
      <w:pPr>
        <w:spacing w:line="360" w:lineRule="auto"/>
        <w:rPr>
          <w:rFonts w:asciiTheme="minorHAnsi" w:hAnsiTheme="minorHAnsi" w:cstheme="minorHAnsi"/>
          <w:bCs/>
          <w:sz w:val="20"/>
          <w:szCs w:val="20"/>
        </w:rPr>
      </w:pPr>
      <w:r w:rsidRPr="00C83428">
        <w:rPr>
          <w:rFonts w:asciiTheme="minorHAnsi" w:hAnsiTheme="minorHAnsi" w:cstheme="minorHAnsi"/>
          <w:bCs/>
          <w:sz w:val="20"/>
          <w:szCs w:val="20"/>
        </w:rPr>
        <w:t xml:space="preserve">Note: we renamed two of the original scales from </w:t>
      </w:r>
      <w:r w:rsidR="00171467">
        <w:rPr>
          <w:rFonts w:asciiTheme="minorHAnsi" w:hAnsiTheme="minorHAnsi" w:cstheme="minorHAnsi"/>
          <w:bCs/>
          <w:sz w:val="20"/>
          <w:szCs w:val="20"/>
        </w:rPr>
        <w:t>(3)</w:t>
      </w:r>
      <w:r w:rsidRPr="00C83428">
        <w:rPr>
          <w:rFonts w:asciiTheme="minorHAnsi" w:hAnsiTheme="minorHAnsi" w:cstheme="minorHAnsi"/>
          <w:bCs/>
          <w:sz w:val="20"/>
          <w:szCs w:val="20"/>
        </w:rPr>
        <w:t xml:space="preserve"> to better match the direction of the scale</w:t>
      </w:r>
      <w:r w:rsidR="00C83428">
        <w:rPr>
          <w:rFonts w:asciiTheme="minorHAnsi" w:hAnsiTheme="minorHAnsi" w:cstheme="minorHAnsi"/>
          <w:bCs/>
          <w:sz w:val="20"/>
          <w:szCs w:val="20"/>
        </w:rPr>
        <w:t>s</w:t>
      </w:r>
      <w:r w:rsidRPr="00C83428">
        <w:rPr>
          <w:rFonts w:asciiTheme="minorHAnsi" w:hAnsiTheme="minorHAnsi" w:cstheme="minorHAnsi"/>
          <w:bCs/>
          <w:sz w:val="20"/>
          <w:szCs w:val="20"/>
        </w:rPr>
        <w:t xml:space="preserve">. For example, a high score on ‘social skills’ means less social </w:t>
      </w:r>
      <w:r w:rsidR="00D73F0B">
        <w:rPr>
          <w:rFonts w:asciiTheme="minorHAnsi" w:hAnsiTheme="minorHAnsi" w:cstheme="minorHAnsi"/>
          <w:bCs/>
          <w:sz w:val="20"/>
          <w:szCs w:val="20"/>
        </w:rPr>
        <w:t>skills and therefore we renamed the scale social difficulties</w:t>
      </w:r>
      <w:r w:rsidR="00C83428" w:rsidRPr="00C83428">
        <w:rPr>
          <w:rFonts w:asciiTheme="minorHAnsi" w:hAnsiTheme="minorHAnsi" w:cstheme="minorHAnsi"/>
          <w:bCs/>
          <w:sz w:val="20"/>
          <w:szCs w:val="20"/>
        </w:rPr>
        <w:t>.</w:t>
      </w:r>
    </w:p>
    <w:p w14:paraId="3CB28A4A" w14:textId="77777777" w:rsidR="00FE2534" w:rsidRPr="003457BF" w:rsidRDefault="00FE2534" w:rsidP="00EA7C60">
      <w:pPr>
        <w:pStyle w:val="Lijstalinea"/>
        <w:spacing w:line="360" w:lineRule="auto"/>
        <w:rPr>
          <w:rFonts w:asciiTheme="minorHAnsi" w:hAnsiTheme="minorHAnsi" w:cstheme="minorHAnsi"/>
          <w:b/>
        </w:rPr>
      </w:pPr>
    </w:p>
    <w:p w14:paraId="797A1D27" w14:textId="396B45F0" w:rsidR="00DB10BA" w:rsidRPr="00FE2534" w:rsidRDefault="00DB10BA" w:rsidP="00EA7C60">
      <w:pPr>
        <w:pStyle w:val="Lijstalinea"/>
        <w:numPr>
          <w:ilvl w:val="0"/>
          <w:numId w:val="17"/>
        </w:numPr>
        <w:spacing w:line="360" w:lineRule="auto"/>
        <w:rPr>
          <w:rFonts w:asciiTheme="minorHAnsi" w:hAnsiTheme="minorHAnsi" w:cstheme="minorHAnsi"/>
          <w:b/>
        </w:rPr>
      </w:pPr>
      <w:r w:rsidRPr="00FE2534">
        <w:rPr>
          <w:rFonts w:asciiTheme="minorHAnsi" w:hAnsiTheme="minorHAnsi" w:cstheme="minorHAnsi"/>
          <w:b/>
        </w:rPr>
        <w:t>Example of one domain of the Creative Achievement Questionnaire.</w:t>
      </w:r>
    </w:p>
    <w:p w14:paraId="4DA86784" w14:textId="7D329F65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Music</w:t>
      </w:r>
    </w:p>
    <w:p w14:paraId="50981615" w14:textId="1836FB3E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0. I have no training or recognized talent in this area.</w:t>
      </w:r>
    </w:p>
    <w:p w14:paraId="75940961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1. I play one or more musical instruments proficiently.</w:t>
      </w:r>
    </w:p>
    <w:p w14:paraId="4B38C1B4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2. I have played with a recognized orchestra or band.</w:t>
      </w:r>
    </w:p>
    <w:p w14:paraId="5B6BECC8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3. I have composed an original piece of music.</w:t>
      </w:r>
    </w:p>
    <w:p w14:paraId="56679F0E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4. My musical talent has been critiqued in a local publication.</w:t>
      </w:r>
    </w:p>
    <w:p w14:paraId="604DB33A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5. My composition has been recorded.</w:t>
      </w:r>
    </w:p>
    <w:p w14:paraId="1FE19B6D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6. Recordings of my composition have been sold publicly.</w:t>
      </w:r>
    </w:p>
    <w:p w14:paraId="2D1478E5" w14:textId="77777777" w:rsidR="00DB10BA" w:rsidRPr="00DB10BA" w:rsidRDefault="00DB10BA" w:rsidP="00EA7C60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</w:rPr>
      </w:pPr>
      <w:r w:rsidRPr="00DB10BA">
        <w:rPr>
          <w:rFonts w:asciiTheme="minorHAnsi" w:hAnsiTheme="minorHAnsi" w:cstheme="minorHAnsi"/>
        </w:rPr>
        <w:t>__7. My compositions have been critiqued in a national publication.</w:t>
      </w:r>
    </w:p>
    <w:p w14:paraId="44F77E2D" w14:textId="610AE182" w:rsidR="001C2D22" w:rsidRDefault="001C2D22" w:rsidP="00EA7C60">
      <w:pPr>
        <w:spacing w:line="360" w:lineRule="auto"/>
        <w:rPr>
          <w:b/>
        </w:rPr>
      </w:pPr>
      <w:r>
        <w:rPr>
          <w:b/>
        </w:rPr>
        <w:br w:type="page"/>
      </w:r>
    </w:p>
    <w:p w14:paraId="6BF6C2FA" w14:textId="593AEF34" w:rsidR="001C2D22" w:rsidRDefault="001C2D22" w:rsidP="00EA7C60">
      <w:pPr>
        <w:spacing w:line="360" w:lineRule="auto"/>
        <w:rPr>
          <w:b/>
        </w:rPr>
      </w:pPr>
      <w:r>
        <w:rPr>
          <w:b/>
        </w:rPr>
        <w:lastRenderedPageBreak/>
        <w:t>Supplementary Tables</w:t>
      </w:r>
    </w:p>
    <w:p w14:paraId="0570D1BD" w14:textId="77777777" w:rsidR="00E671E1" w:rsidRPr="00212AA4" w:rsidRDefault="00E671E1" w:rsidP="00EA7C60">
      <w:pPr>
        <w:spacing w:before="280" w:after="280" w:line="360" w:lineRule="auto"/>
        <w:jc w:val="both"/>
        <w:rPr>
          <w:i/>
          <w:lang w:val="en-GB"/>
        </w:rPr>
      </w:pPr>
      <w:r w:rsidRPr="00212AA4">
        <w:rPr>
          <w:b/>
          <w:bCs/>
          <w:iCs/>
          <w:lang w:val="en-GB"/>
        </w:rPr>
        <w:t>Supplementary Table 1</w:t>
      </w:r>
      <w:r>
        <w:rPr>
          <w:b/>
          <w:bCs/>
          <w:iCs/>
          <w:lang w:val="en-GB"/>
        </w:rPr>
        <w:t xml:space="preserve">. </w:t>
      </w:r>
      <w:r w:rsidRPr="00E671E1">
        <w:rPr>
          <w:iCs/>
          <w:lang w:val="en-GB"/>
        </w:rPr>
        <w:t>Intra-</w:t>
      </w:r>
      <w:proofErr w:type="spellStart"/>
      <w:r w:rsidRPr="00E671E1">
        <w:rPr>
          <w:iCs/>
          <w:lang w:val="en-GB"/>
        </w:rPr>
        <w:t>rater</w:t>
      </w:r>
      <w:proofErr w:type="spellEnd"/>
      <w:r w:rsidRPr="00E671E1">
        <w:rPr>
          <w:iCs/>
          <w:lang w:val="en-GB"/>
        </w:rPr>
        <w:t xml:space="preserve"> reliability and agreement of the Alternative Uses Task in BIG/</w:t>
      </w:r>
      <w:proofErr w:type="spellStart"/>
      <w:r w:rsidRPr="00E671E1">
        <w:rPr>
          <w:iCs/>
          <w:lang w:val="en-GB"/>
        </w:rPr>
        <w:t>Cognomcs</w:t>
      </w:r>
      <w:proofErr w:type="spellEnd"/>
      <w:r w:rsidRPr="00E671E1">
        <w:rPr>
          <w:iCs/>
          <w:lang w:val="en-GB"/>
        </w:rPr>
        <w:t xml:space="preserve"> and the IMpACT2-NL sample. The </w:t>
      </w:r>
      <w:proofErr w:type="spellStart"/>
      <w:r w:rsidRPr="00E671E1">
        <w:rPr>
          <w:iCs/>
          <w:lang w:val="en-GB"/>
        </w:rPr>
        <w:t>raters</w:t>
      </w:r>
      <w:proofErr w:type="spellEnd"/>
      <w:r w:rsidRPr="00E671E1">
        <w:rPr>
          <w:iCs/>
          <w:lang w:val="en-GB"/>
        </w:rPr>
        <w:t xml:space="preserve"> were the same for both datasets (MB and MH).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47"/>
        <w:gridCol w:w="1894"/>
        <w:gridCol w:w="1895"/>
        <w:gridCol w:w="1640"/>
        <w:gridCol w:w="1640"/>
      </w:tblGrid>
      <w:tr w:rsidR="00E671E1" w:rsidRPr="006A6B8C" w14:paraId="7702292E" w14:textId="77777777" w:rsidTr="00DF4A73">
        <w:tc>
          <w:tcPr>
            <w:tcW w:w="1947" w:type="dxa"/>
            <w:tcBorders>
              <w:top w:val="single" w:sz="4" w:space="0" w:color="auto"/>
              <w:bottom w:val="nil"/>
            </w:tcBorders>
          </w:tcPr>
          <w:p w14:paraId="542AFB3A" w14:textId="77777777" w:rsidR="00E671E1" w:rsidRPr="00212AA4" w:rsidRDefault="00E671E1" w:rsidP="00EA7C60">
            <w:pPr>
              <w:spacing w:line="360" w:lineRule="auto"/>
              <w:rPr>
                <w:lang w:val="en-GB"/>
              </w:rPr>
            </w:pPr>
          </w:p>
        </w:tc>
        <w:tc>
          <w:tcPr>
            <w:tcW w:w="3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4C96C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BIG/Cognomic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FF68C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IMpACT2-NL</w:t>
            </w:r>
          </w:p>
        </w:tc>
      </w:tr>
      <w:tr w:rsidR="00E671E1" w:rsidRPr="006A6B8C" w14:paraId="56B9BF08" w14:textId="77777777" w:rsidTr="00DF4A73">
        <w:tc>
          <w:tcPr>
            <w:tcW w:w="1947" w:type="dxa"/>
            <w:tcBorders>
              <w:top w:val="nil"/>
              <w:bottom w:val="single" w:sz="4" w:space="0" w:color="auto"/>
            </w:tcBorders>
          </w:tcPr>
          <w:p w14:paraId="28F2BF20" w14:textId="77777777" w:rsidR="00E671E1" w:rsidRPr="006A6B8C" w:rsidRDefault="00E671E1" w:rsidP="00EA7C60">
            <w:pPr>
              <w:spacing w:line="360" w:lineRule="auto"/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039AFA62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Cohen’s Kappa (flexibility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B842737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ICC</w:t>
            </w:r>
          </w:p>
          <w:p w14:paraId="47E149DD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(originality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28DB77E2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Kappa (flexibility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692CF5A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ICC</w:t>
            </w:r>
          </w:p>
          <w:p w14:paraId="492976A7" w14:textId="77777777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(originality)</w:t>
            </w:r>
          </w:p>
        </w:tc>
      </w:tr>
      <w:tr w:rsidR="00E671E1" w:rsidRPr="006A6B8C" w14:paraId="7DDB8405" w14:textId="77777777" w:rsidTr="00DF4A73">
        <w:tc>
          <w:tcPr>
            <w:tcW w:w="1947" w:type="dxa"/>
            <w:tcBorders>
              <w:top w:val="single" w:sz="4" w:space="0" w:color="auto"/>
            </w:tcBorders>
          </w:tcPr>
          <w:p w14:paraId="2EE271FF" w14:textId="77777777" w:rsidR="00E671E1" w:rsidRPr="006A6B8C" w:rsidRDefault="00E671E1" w:rsidP="00EA7C60">
            <w:pPr>
              <w:spacing w:line="360" w:lineRule="auto"/>
            </w:pPr>
            <w:r w:rsidRPr="006A6B8C">
              <w:t>Brick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403C002E" w14:textId="770F273E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80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.</w:t>
            </w:r>
            <w:r w:rsidRPr="006A6B8C">
              <w:t>0001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8DFB58F" w14:textId="1197F785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73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</w:t>
            </w:r>
            <w:r w:rsidRPr="006A6B8C">
              <w:t>.000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945086B" w14:textId="790F3B8D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79</w:t>
            </w:r>
            <w:r w:rsidR="00156FBA">
              <w:t>, p</w:t>
            </w:r>
            <w:r w:rsidR="00BB44FE">
              <w:t xml:space="preserve"> </w:t>
            </w:r>
            <w:r w:rsidR="00156FBA">
              <w:t>&lt;.000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08609FB4" w14:textId="7BC17B8B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92</w:t>
            </w:r>
            <w:r w:rsidR="00156FBA">
              <w:t>, p &lt; .0001</w:t>
            </w:r>
          </w:p>
        </w:tc>
      </w:tr>
      <w:tr w:rsidR="00E671E1" w:rsidRPr="006A6B8C" w14:paraId="22EA15D8" w14:textId="77777777" w:rsidTr="00DF4A73">
        <w:tc>
          <w:tcPr>
            <w:tcW w:w="1947" w:type="dxa"/>
          </w:tcPr>
          <w:p w14:paraId="6964A688" w14:textId="77777777" w:rsidR="00E671E1" w:rsidRPr="006A6B8C" w:rsidRDefault="00E671E1" w:rsidP="00EA7C60">
            <w:pPr>
              <w:spacing w:line="360" w:lineRule="auto"/>
            </w:pPr>
            <w:r w:rsidRPr="006A6B8C">
              <w:t>Newspaper</w:t>
            </w:r>
          </w:p>
        </w:tc>
        <w:tc>
          <w:tcPr>
            <w:tcW w:w="1894" w:type="dxa"/>
          </w:tcPr>
          <w:p w14:paraId="55558CD7" w14:textId="1B617E0C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76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</w:t>
            </w:r>
            <w:r w:rsidRPr="006A6B8C">
              <w:t>.0001</w:t>
            </w:r>
          </w:p>
        </w:tc>
        <w:tc>
          <w:tcPr>
            <w:tcW w:w="1895" w:type="dxa"/>
          </w:tcPr>
          <w:p w14:paraId="4E09015A" w14:textId="0DFF7286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69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</w:t>
            </w:r>
            <w:r w:rsidRPr="006A6B8C">
              <w:t>.0001</w:t>
            </w:r>
          </w:p>
        </w:tc>
        <w:tc>
          <w:tcPr>
            <w:tcW w:w="1640" w:type="dxa"/>
          </w:tcPr>
          <w:p w14:paraId="4A85AD17" w14:textId="586C7E5E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85</w:t>
            </w:r>
            <w:r w:rsidR="00156FBA">
              <w:t>, p &lt; .0001</w:t>
            </w:r>
          </w:p>
        </w:tc>
        <w:tc>
          <w:tcPr>
            <w:tcW w:w="1640" w:type="dxa"/>
          </w:tcPr>
          <w:p w14:paraId="054E2B91" w14:textId="48AD88A5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89</w:t>
            </w:r>
            <w:r w:rsidR="00156FBA">
              <w:t>, p &lt; .0001</w:t>
            </w:r>
          </w:p>
        </w:tc>
      </w:tr>
      <w:tr w:rsidR="00E671E1" w:rsidRPr="00212AA4" w14:paraId="6E0812F8" w14:textId="77777777" w:rsidTr="00DF4A73">
        <w:tc>
          <w:tcPr>
            <w:tcW w:w="1947" w:type="dxa"/>
          </w:tcPr>
          <w:p w14:paraId="0954D3D7" w14:textId="77777777" w:rsidR="00E671E1" w:rsidRPr="006A6B8C" w:rsidRDefault="00E671E1" w:rsidP="00EA7C60">
            <w:pPr>
              <w:spacing w:line="360" w:lineRule="auto"/>
            </w:pPr>
            <w:r w:rsidRPr="006A6B8C">
              <w:t>Shoe</w:t>
            </w:r>
          </w:p>
        </w:tc>
        <w:tc>
          <w:tcPr>
            <w:tcW w:w="1894" w:type="dxa"/>
          </w:tcPr>
          <w:p w14:paraId="164FA6D1" w14:textId="062D440A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85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</w:t>
            </w:r>
            <w:r w:rsidRPr="006A6B8C">
              <w:t>.0001</w:t>
            </w:r>
          </w:p>
        </w:tc>
        <w:tc>
          <w:tcPr>
            <w:tcW w:w="1895" w:type="dxa"/>
          </w:tcPr>
          <w:p w14:paraId="08BF4CE3" w14:textId="1BD943EA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78, p</w:t>
            </w:r>
            <w:r w:rsidR="00156FBA">
              <w:t xml:space="preserve"> </w:t>
            </w:r>
            <w:r w:rsidRPr="006A6B8C">
              <w:t>&lt;</w:t>
            </w:r>
            <w:r w:rsidR="00156FBA">
              <w:t xml:space="preserve"> </w:t>
            </w:r>
            <w:r w:rsidRPr="006A6B8C">
              <w:t>.0001</w:t>
            </w:r>
          </w:p>
        </w:tc>
        <w:tc>
          <w:tcPr>
            <w:tcW w:w="1640" w:type="dxa"/>
          </w:tcPr>
          <w:p w14:paraId="2DF55358" w14:textId="5538B696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73</w:t>
            </w:r>
            <w:r w:rsidR="00156FBA">
              <w:t>, p &lt; .0001</w:t>
            </w:r>
          </w:p>
        </w:tc>
        <w:tc>
          <w:tcPr>
            <w:tcW w:w="1640" w:type="dxa"/>
          </w:tcPr>
          <w:p w14:paraId="378B1742" w14:textId="445FF33D" w:rsidR="00E671E1" w:rsidRPr="006A6B8C" w:rsidRDefault="00E671E1" w:rsidP="00EA7C60">
            <w:pPr>
              <w:spacing w:line="360" w:lineRule="auto"/>
              <w:jc w:val="center"/>
            </w:pPr>
            <w:r w:rsidRPr="006A6B8C">
              <w:t>.94</w:t>
            </w:r>
            <w:r w:rsidR="00156FBA">
              <w:t>, p &lt; .0001</w:t>
            </w:r>
          </w:p>
        </w:tc>
      </w:tr>
    </w:tbl>
    <w:p w14:paraId="46CCA5AF" w14:textId="0139E94D" w:rsidR="00E671E1" w:rsidRPr="00251490" w:rsidRDefault="00E671E1" w:rsidP="00EA7C60">
      <w:pPr>
        <w:spacing w:line="360" w:lineRule="auto"/>
        <w:rPr>
          <w:sz w:val="20"/>
          <w:szCs w:val="20"/>
          <w:lang w:val="en-GB"/>
        </w:rPr>
      </w:pPr>
      <w:r w:rsidRPr="00251490">
        <w:rPr>
          <w:i/>
          <w:iCs/>
          <w:sz w:val="20"/>
          <w:szCs w:val="20"/>
          <w:lang w:val="en-GB"/>
        </w:rPr>
        <w:t>Note.</w:t>
      </w:r>
      <w:r w:rsidRPr="00251490">
        <w:rPr>
          <w:sz w:val="20"/>
          <w:szCs w:val="20"/>
          <w:lang w:val="en-GB"/>
        </w:rPr>
        <w:t xml:space="preserve"> ICC= intraclass correlation coefficient</w:t>
      </w:r>
      <w:r w:rsidR="00156FBA">
        <w:rPr>
          <w:sz w:val="20"/>
          <w:szCs w:val="20"/>
          <w:lang w:val="en-GB"/>
        </w:rPr>
        <w:t>. All agreements are in the range of good or excellent</w:t>
      </w:r>
      <w:r w:rsidR="00FC2195">
        <w:rPr>
          <w:sz w:val="20"/>
          <w:szCs w:val="20"/>
          <w:lang w:val="en-GB"/>
        </w:rPr>
        <w:t xml:space="preserve"> </w:t>
      </w:r>
      <w:r w:rsidR="00171467">
        <w:rPr>
          <w:sz w:val="20"/>
          <w:szCs w:val="20"/>
          <w:lang w:val="en-GB"/>
        </w:rPr>
        <w:t>(4</w:t>
      </w:r>
      <w:r w:rsidR="00FC2195">
        <w:rPr>
          <w:sz w:val="20"/>
          <w:szCs w:val="20"/>
          <w:lang w:val="en-GB"/>
        </w:rPr>
        <w:t>)</w:t>
      </w:r>
      <w:r w:rsidR="00156FBA">
        <w:rPr>
          <w:sz w:val="20"/>
          <w:szCs w:val="20"/>
          <w:lang w:val="en-GB"/>
        </w:rPr>
        <w:fldChar w:fldCharType="begin"/>
      </w:r>
      <w:r w:rsidR="00927893">
        <w:rPr>
          <w:sz w:val="20"/>
          <w:szCs w:val="20"/>
          <w:lang w:val="en-GB"/>
        </w:rPr>
        <w:instrText xml:space="preserve"> ADDIN EN.CITE &lt;EndNote&gt;&lt;Cite&gt;&lt;Author&gt;Cicchetti&lt;/Author&gt;&lt;Year&gt;1981&lt;/Year&gt;&lt;IDText&gt;Developing criteria for establishing interrater reliability of specific items: applications to assessment of adaptive behavior&lt;/IDText&gt;&lt;DisplayText&gt;(128)&lt;/DisplayText&gt;&lt;record&gt;&lt;dates&gt;&lt;pub-dates&gt;&lt;date&gt;Sep&lt;/date&gt;&lt;/pub-dates&gt;&lt;year&gt;1981&lt;/year&gt;&lt;/dates&gt;&lt;keywords&gt;&lt;keyword&gt;Adaptation, Psychological&lt;/keyword&gt;&lt;keyword&gt;Humans&lt;/keyword&gt;&lt;keyword&gt;Intellectual Disability&lt;/keyword&gt;&lt;keyword&gt;Psychiatric Status Rating Scales&lt;/keyword&gt;&lt;keyword&gt;Psychometrics&lt;/keyword&gt;&lt;/keywords&gt;&lt;urls&gt;&lt;related-urls&gt;&lt;url&gt;https://www.ncbi.nlm.nih.gov/pubmed/7315877&lt;/url&gt;&lt;/related-urls&gt;&lt;/urls&gt;&lt;isbn&gt;0002-9351&lt;/isbn&gt;&lt;titles&gt;&lt;title&gt;Developing criteria for establishing interrater reliability of specific items: applications to assessment of adaptive behavior&lt;/title&gt;&lt;secondary-title&gt;Am J Ment Defic&lt;/secondary-title&gt;&lt;/titles&gt;&lt;pages&gt;127-37&lt;/pages&gt;&lt;number&gt;2&lt;/number&gt;&lt;contributors&gt;&lt;authors&gt;&lt;author&gt;Cicchetti, D. V.&lt;/author&gt;&lt;author&gt;Sparrow, S. A.&lt;/author&gt;&lt;/authors&gt;&lt;/contributors&gt;&lt;language&gt;eng&lt;/language&gt;&lt;added-date format="utc"&gt;1647955749&lt;/added-date&gt;&lt;ref-type name="Journal Article"&gt;17&lt;/ref-type&gt;&lt;rec-number&gt;1688&lt;/rec-number&gt;&lt;last-updated-date format="utc"&gt;1647955749&lt;/last-updated-date&gt;&lt;accession-num&gt;7315877&lt;/accession-num&gt;&lt;volume&gt;86&lt;/volume&gt;&lt;/record&gt;&lt;/Cite&gt;&lt;/EndNote&gt;</w:instrText>
      </w:r>
      <w:r w:rsidR="00156FBA">
        <w:rPr>
          <w:sz w:val="20"/>
          <w:szCs w:val="20"/>
          <w:lang w:val="en-GB"/>
        </w:rPr>
        <w:fldChar w:fldCharType="end"/>
      </w:r>
      <w:r w:rsidR="00927893">
        <w:rPr>
          <w:sz w:val="20"/>
          <w:szCs w:val="20"/>
          <w:lang w:val="en-GB"/>
        </w:rPr>
        <w:t xml:space="preserve"> (128)</w:t>
      </w:r>
      <w:r w:rsidR="00156FBA">
        <w:rPr>
          <w:sz w:val="20"/>
          <w:szCs w:val="20"/>
          <w:lang w:val="en-GB"/>
        </w:rPr>
        <w:t xml:space="preserve">. </w:t>
      </w:r>
    </w:p>
    <w:p w14:paraId="7C9AD12A" w14:textId="77777777" w:rsidR="00EA7C60" w:rsidRDefault="00EA7C60">
      <w:pPr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br w:type="page"/>
      </w:r>
    </w:p>
    <w:p w14:paraId="6A3585ED" w14:textId="59ED386F" w:rsidR="00E671E1" w:rsidRPr="00212AA4" w:rsidRDefault="00E671E1" w:rsidP="00EA7C60">
      <w:pPr>
        <w:spacing w:after="0" w:line="360" w:lineRule="auto"/>
        <w:rPr>
          <w:b/>
          <w:lang w:val="en-GB"/>
        </w:rPr>
      </w:pPr>
      <w:r w:rsidRPr="00212AA4">
        <w:rPr>
          <w:b/>
          <w:bCs/>
          <w:iCs/>
          <w:lang w:val="en-GB"/>
        </w:rPr>
        <w:lastRenderedPageBreak/>
        <w:t>Supplementary Table 2</w:t>
      </w:r>
      <w:r>
        <w:rPr>
          <w:b/>
          <w:bCs/>
          <w:iCs/>
          <w:lang w:val="en-GB"/>
        </w:rPr>
        <w:t xml:space="preserve">. </w:t>
      </w:r>
      <w:r w:rsidRPr="00E671E1">
        <w:rPr>
          <w:iCs/>
          <w:lang w:val="en-GB"/>
        </w:rPr>
        <w:t>Non-parametric correlations between creative performance measurements (AUT/RAT) and creative achievements (CAQ) in the BIG</w:t>
      </w:r>
      <w:r w:rsidR="00422141">
        <w:rPr>
          <w:iCs/>
          <w:lang w:val="en-GB"/>
        </w:rPr>
        <w:t xml:space="preserve"> study (population-based</w:t>
      </w:r>
      <w:r w:rsidRPr="00E671E1">
        <w:rPr>
          <w:iCs/>
          <w:lang w:val="en-GB"/>
        </w:rPr>
        <w:t xml:space="preserve"> sample</w:t>
      </w:r>
      <w:r w:rsidR="00422141">
        <w:rPr>
          <w:iCs/>
          <w:lang w:val="en-GB"/>
        </w:rPr>
        <w:t>)</w:t>
      </w:r>
      <w:r w:rsidRPr="00E671E1">
        <w:rPr>
          <w:iCs/>
          <w:lang w:val="en-GB"/>
        </w:rPr>
        <w:t xml:space="preserve">.  </w:t>
      </w:r>
    </w:p>
    <w:p w14:paraId="225FD680" w14:textId="77777777" w:rsidR="00E671E1" w:rsidRPr="00212AA4" w:rsidRDefault="00E671E1" w:rsidP="00EA7C60">
      <w:pPr>
        <w:spacing w:after="0" w:line="360" w:lineRule="auto"/>
        <w:rPr>
          <w:b/>
          <w:lang w:val="en-GB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330"/>
        <w:gridCol w:w="607"/>
        <w:gridCol w:w="607"/>
        <w:gridCol w:w="607"/>
        <w:gridCol w:w="607"/>
        <w:gridCol w:w="607"/>
        <w:gridCol w:w="607"/>
        <w:gridCol w:w="607"/>
        <w:gridCol w:w="384"/>
      </w:tblGrid>
      <w:tr w:rsidR="00E671E1" w:rsidRPr="00C67AFA" w14:paraId="5D4F43A8" w14:textId="77777777" w:rsidTr="00DF4A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4BA93" w14:textId="77777777" w:rsidR="00E671E1" w:rsidRPr="00734B78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67D95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C9158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0E377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327D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D4F1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0A862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88ED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FBD23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DB17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8.</w:t>
            </w:r>
          </w:p>
        </w:tc>
      </w:tr>
      <w:tr w:rsidR="00E671E1" w:rsidRPr="00C67AFA" w14:paraId="5E02BB92" w14:textId="77777777" w:rsidTr="00DF4A73">
        <w:tc>
          <w:tcPr>
            <w:tcW w:w="0" w:type="auto"/>
            <w:tcBorders>
              <w:top w:val="single" w:sz="4" w:space="0" w:color="auto"/>
            </w:tcBorders>
          </w:tcPr>
          <w:p w14:paraId="44E35ACC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1. RAT 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1F2AFC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03C0EE73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870A5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62CA0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FAE94A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49CB0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BFFDA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327F5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0D313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E370D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7B10067C" w14:textId="77777777" w:rsidTr="00DF4A73">
        <w:tc>
          <w:tcPr>
            <w:tcW w:w="0" w:type="auto"/>
          </w:tcPr>
          <w:p w14:paraId="29E2C5AE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2. AUT fluency</w:t>
            </w:r>
          </w:p>
        </w:tc>
        <w:tc>
          <w:tcPr>
            <w:tcW w:w="0" w:type="auto"/>
          </w:tcPr>
          <w:p w14:paraId="7BC65E6D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042180F9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145D9039" w14:textId="3003481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C67AFA">
              <w:rPr>
                <w:rFonts w:asciiTheme="minorHAnsi" w:hAnsiTheme="minorHAnsi" w:cstheme="minorHAnsi"/>
                <w:bCs/>
              </w:rPr>
              <w:t>.181</w:t>
            </w:r>
          </w:p>
          <w:p w14:paraId="6472A449" w14:textId="08F0BD60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bCs/>
              </w:rPr>
              <w:t>.008</w:t>
            </w:r>
          </w:p>
        </w:tc>
        <w:tc>
          <w:tcPr>
            <w:tcW w:w="0" w:type="auto"/>
          </w:tcPr>
          <w:p w14:paraId="1D156C99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9F3E885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D2C2655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1C779ED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C9D3410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5E34824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B53708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6E912387" w14:textId="77777777" w:rsidTr="00DF4A73">
        <w:tc>
          <w:tcPr>
            <w:tcW w:w="0" w:type="auto"/>
          </w:tcPr>
          <w:p w14:paraId="30D5CC8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3. AUT flexibility</w:t>
            </w:r>
          </w:p>
        </w:tc>
        <w:tc>
          <w:tcPr>
            <w:tcW w:w="0" w:type="auto"/>
          </w:tcPr>
          <w:p w14:paraId="1514AFF7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55AF4470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3FE14EE2" w14:textId="169DAF65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69</w:t>
            </w:r>
          </w:p>
          <w:p w14:paraId="419C17E8" w14:textId="3A5E6CEA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1C4DF706" w14:textId="0E12A8E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855</w:t>
            </w:r>
          </w:p>
          <w:p w14:paraId="760A6F8D" w14:textId="7CE6276A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09667447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A878B9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D037B8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9A77338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7FBD839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3A2FB58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73E3E29E" w14:textId="77777777" w:rsidTr="00DF4A73">
        <w:tc>
          <w:tcPr>
            <w:tcW w:w="0" w:type="auto"/>
          </w:tcPr>
          <w:p w14:paraId="510CD399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4. AUT originality</w:t>
            </w:r>
          </w:p>
        </w:tc>
        <w:tc>
          <w:tcPr>
            <w:tcW w:w="0" w:type="auto"/>
          </w:tcPr>
          <w:p w14:paraId="741E819A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515ED5CC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3E3CDFD5" w14:textId="538521D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37</w:t>
            </w:r>
          </w:p>
          <w:p w14:paraId="4063B75C" w14:textId="356F8D2B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45</w:t>
            </w:r>
          </w:p>
        </w:tc>
        <w:tc>
          <w:tcPr>
            <w:tcW w:w="0" w:type="auto"/>
          </w:tcPr>
          <w:p w14:paraId="4C7E1B1D" w14:textId="2482FFA0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348</w:t>
            </w:r>
          </w:p>
          <w:p w14:paraId="1CE30772" w14:textId="5095692D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4CA16712" w14:textId="5B3EF32C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501</w:t>
            </w:r>
          </w:p>
          <w:p w14:paraId="66FC0264" w14:textId="1903D500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CF4A2E6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01A32F7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821E64E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78CF723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5F1AF6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61643135" w14:textId="77777777" w:rsidTr="00DF4A73">
        <w:tc>
          <w:tcPr>
            <w:tcW w:w="0" w:type="auto"/>
          </w:tcPr>
          <w:p w14:paraId="0879ACD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5. CAQ total</w:t>
            </w:r>
          </w:p>
        </w:tc>
        <w:tc>
          <w:tcPr>
            <w:tcW w:w="0" w:type="auto"/>
          </w:tcPr>
          <w:p w14:paraId="3EE78EE4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546186C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3C7DA611" w14:textId="13878B95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36</w:t>
            </w:r>
          </w:p>
          <w:p w14:paraId="3B589F1C" w14:textId="52028841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49</w:t>
            </w:r>
          </w:p>
        </w:tc>
        <w:tc>
          <w:tcPr>
            <w:tcW w:w="0" w:type="auto"/>
          </w:tcPr>
          <w:p w14:paraId="51DCD335" w14:textId="0EF0CB34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67</w:t>
            </w:r>
          </w:p>
          <w:p w14:paraId="1F9F7086" w14:textId="46B033ED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16</w:t>
            </w:r>
          </w:p>
        </w:tc>
        <w:tc>
          <w:tcPr>
            <w:tcW w:w="0" w:type="auto"/>
          </w:tcPr>
          <w:p w14:paraId="42AC771B" w14:textId="430F17B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77</w:t>
            </w:r>
          </w:p>
          <w:p w14:paraId="6D622A03" w14:textId="350CF86F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9F2A1CF" w14:textId="4D4D282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80</w:t>
            </w:r>
          </w:p>
          <w:p w14:paraId="1C36719F" w14:textId="240A3E5B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FB1980E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B23533D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53D1244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2F2A300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6FA72325" w14:textId="77777777" w:rsidTr="00DF4A73">
        <w:tc>
          <w:tcPr>
            <w:tcW w:w="0" w:type="auto"/>
          </w:tcPr>
          <w:p w14:paraId="5BC0A1F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6. CAQ science</w:t>
            </w:r>
          </w:p>
        </w:tc>
        <w:tc>
          <w:tcPr>
            <w:tcW w:w="0" w:type="auto"/>
          </w:tcPr>
          <w:p w14:paraId="08131153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5E8C4949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46E44ED5" w14:textId="4631F72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39</w:t>
            </w:r>
          </w:p>
          <w:p w14:paraId="3FB12F00" w14:textId="05E2C52C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45</w:t>
            </w:r>
          </w:p>
        </w:tc>
        <w:tc>
          <w:tcPr>
            <w:tcW w:w="0" w:type="auto"/>
          </w:tcPr>
          <w:p w14:paraId="0B64E2E1" w14:textId="70C4E11D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54</w:t>
            </w:r>
          </w:p>
          <w:p w14:paraId="386076FA" w14:textId="4BFD0374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26</w:t>
            </w:r>
          </w:p>
        </w:tc>
        <w:tc>
          <w:tcPr>
            <w:tcW w:w="0" w:type="auto"/>
          </w:tcPr>
          <w:p w14:paraId="67C13939" w14:textId="4DA37BF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18</w:t>
            </w:r>
          </w:p>
          <w:p w14:paraId="7ABD28D4" w14:textId="13D76AB4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2</w:t>
            </w:r>
          </w:p>
        </w:tc>
        <w:tc>
          <w:tcPr>
            <w:tcW w:w="0" w:type="auto"/>
          </w:tcPr>
          <w:p w14:paraId="45D44726" w14:textId="3806E8E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66</w:t>
            </w:r>
          </w:p>
          <w:p w14:paraId="7BBA59A3" w14:textId="7C219019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341</w:t>
            </w:r>
          </w:p>
        </w:tc>
        <w:tc>
          <w:tcPr>
            <w:tcW w:w="0" w:type="auto"/>
          </w:tcPr>
          <w:p w14:paraId="370DC471" w14:textId="51D35B84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764</w:t>
            </w:r>
          </w:p>
          <w:p w14:paraId="2635F134" w14:textId="346AAEB2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7E731CAC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11FE8F3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0386C7F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2A09DAE4" w14:textId="77777777" w:rsidTr="00DF4A73">
        <w:tc>
          <w:tcPr>
            <w:tcW w:w="0" w:type="auto"/>
          </w:tcPr>
          <w:p w14:paraId="79FC2891" w14:textId="37EB27BC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7. CAQ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C67AFA">
              <w:rPr>
                <w:rFonts w:asciiTheme="minorHAnsi" w:hAnsiTheme="minorHAnsi" w:cstheme="minorHAnsi"/>
                <w:lang w:val="en-GB"/>
              </w:rPr>
              <w:t>expressive</w:t>
            </w:r>
          </w:p>
        </w:tc>
        <w:tc>
          <w:tcPr>
            <w:tcW w:w="0" w:type="auto"/>
          </w:tcPr>
          <w:p w14:paraId="59AD32B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647E9F6B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68B6B405" w14:textId="67B2D91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35</w:t>
            </w:r>
          </w:p>
          <w:p w14:paraId="44251016" w14:textId="533F125C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617</w:t>
            </w:r>
          </w:p>
        </w:tc>
        <w:tc>
          <w:tcPr>
            <w:tcW w:w="0" w:type="auto"/>
          </w:tcPr>
          <w:p w14:paraId="5CE707E3" w14:textId="447A64F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47</w:t>
            </w:r>
          </w:p>
          <w:p w14:paraId="26267EE3" w14:textId="268019D2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34</w:t>
            </w:r>
          </w:p>
        </w:tc>
        <w:tc>
          <w:tcPr>
            <w:tcW w:w="0" w:type="auto"/>
          </w:tcPr>
          <w:p w14:paraId="2DDE81C3" w14:textId="4A25492A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47</w:t>
            </w:r>
          </w:p>
          <w:p w14:paraId="4C24F1A0" w14:textId="1374BEEE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40567485" w14:textId="2EA2196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01</w:t>
            </w:r>
          </w:p>
          <w:p w14:paraId="4FC0F3A6" w14:textId="1BB543E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4</w:t>
            </w:r>
          </w:p>
        </w:tc>
        <w:tc>
          <w:tcPr>
            <w:tcW w:w="0" w:type="auto"/>
          </w:tcPr>
          <w:p w14:paraId="384FFF45" w14:textId="7BBCB109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637</w:t>
            </w:r>
          </w:p>
          <w:p w14:paraId="7000DD58" w14:textId="10E0A65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C386CA8" w14:textId="7607CD72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11</w:t>
            </w:r>
          </w:p>
          <w:p w14:paraId="4BAD5441" w14:textId="246187F3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538618C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A708778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671E1" w:rsidRPr="00C67AFA" w14:paraId="58625ED4" w14:textId="77777777" w:rsidTr="00DF4A73">
        <w:tc>
          <w:tcPr>
            <w:tcW w:w="0" w:type="auto"/>
          </w:tcPr>
          <w:p w14:paraId="571F1D91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8. CAQ performance</w:t>
            </w:r>
          </w:p>
        </w:tc>
        <w:tc>
          <w:tcPr>
            <w:tcW w:w="0" w:type="auto"/>
          </w:tcPr>
          <w:p w14:paraId="5FBE1B1E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</w:p>
          <w:p w14:paraId="1B2326C4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67AFA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</w:tcPr>
          <w:p w14:paraId="2E92F104" w14:textId="35B02672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50</w:t>
            </w:r>
          </w:p>
          <w:p w14:paraId="5634E8B0" w14:textId="4C12F375" w:rsidR="00E671E1" w:rsidRPr="00C67AFA" w:rsidRDefault="00397D6F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.</w:t>
            </w:r>
            <w:r w:rsidR="00E671E1" w:rsidRPr="00C67AFA">
              <w:rPr>
                <w:rFonts w:asciiTheme="minorHAnsi" w:hAnsiTheme="minorHAnsi" w:cstheme="minorHAnsi"/>
                <w:lang w:val="en-GB"/>
              </w:rPr>
              <w:t>031</w:t>
            </w:r>
          </w:p>
        </w:tc>
        <w:tc>
          <w:tcPr>
            <w:tcW w:w="0" w:type="auto"/>
          </w:tcPr>
          <w:p w14:paraId="46CF97A8" w14:textId="1B6B48B6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81</w:t>
            </w:r>
          </w:p>
          <w:p w14:paraId="24F9DB34" w14:textId="7DD1232A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43</w:t>
            </w:r>
          </w:p>
        </w:tc>
        <w:tc>
          <w:tcPr>
            <w:tcW w:w="0" w:type="auto"/>
          </w:tcPr>
          <w:p w14:paraId="205B2532" w14:textId="4FD22E75" w:rsidR="00E671E1" w:rsidRPr="00C67AFA" w:rsidRDefault="00397D6F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.</w:t>
            </w:r>
            <w:r w:rsidR="00E671E1" w:rsidRPr="00C67AFA">
              <w:rPr>
                <w:rFonts w:asciiTheme="minorHAnsi" w:hAnsiTheme="minorHAnsi" w:cstheme="minorHAnsi"/>
                <w:lang w:val="en-GB"/>
              </w:rPr>
              <w:t>197</w:t>
            </w:r>
          </w:p>
          <w:p w14:paraId="63AEB7B1" w14:textId="64208D1B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4</w:t>
            </w:r>
          </w:p>
        </w:tc>
        <w:tc>
          <w:tcPr>
            <w:tcW w:w="0" w:type="auto"/>
          </w:tcPr>
          <w:p w14:paraId="40C9FAE9" w14:textId="13FA092D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99</w:t>
            </w:r>
          </w:p>
          <w:p w14:paraId="1FAB8EEB" w14:textId="7A3EAF2D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4</w:t>
            </w:r>
          </w:p>
        </w:tc>
        <w:tc>
          <w:tcPr>
            <w:tcW w:w="0" w:type="auto"/>
          </w:tcPr>
          <w:p w14:paraId="139691C9" w14:textId="155981F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559</w:t>
            </w:r>
          </w:p>
          <w:p w14:paraId="12637948" w14:textId="25DBA2F8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0D30678C" w14:textId="4CA940BB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178</w:t>
            </w:r>
          </w:p>
          <w:p w14:paraId="150115AB" w14:textId="14251C6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5A8F040" w14:textId="6EBF666B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218</w:t>
            </w:r>
          </w:p>
          <w:p w14:paraId="1D15AAC2" w14:textId="3FC91041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C67AFA">
              <w:rPr>
                <w:rFonts w:asciiTheme="minorHAnsi" w:hAnsiTheme="minorHAnsi" w:cstheme="minorHAnsi"/>
                <w:lang w:val="en-GB"/>
              </w:rPr>
              <w:t>.000</w:t>
            </w:r>
          </w:p>
        </w:tc>
        <w:tc>
          <w:tcPr>
            <w:tcW w:w="0" w:type="auto"/>
          </w:tcPr>
          <w:p w14:paraId="63449058" w14:textId="77777777" w:rsidR="00E671E1" w:rsidRPr="00C67AFA" w:rsidRDefault="00E671E1" w:rsidP="00EA7C6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14:paraId="50DCC335" w14:textId="77777777" w:rsidR="00E671E1" w:rsidRDefault="00E671E1" w:rsidP="00EA7C60">
      <w:pPr>
        <w:spacing w:after="0" w:line="360" w:lineRule="auto"/>
        <w:rPr>
          <w:b/>
        </w:rPr>
      </w:pPr>
    </w:p>
    <w:p w14:paraId="18A62F63" w14:textId="77777777" w:rsidR="005C7A14" w:rsidRDefault="005C7A14" w:rsidP="00EA7C60">
      <w:pPr>
        <w:spacing w:line="360" w:lineRule="auto"/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br w:type="page"/>
      </w:r>
    </w:p>
    <w:p w14:paraId="3211D60B" w14:textId="53C0706F" w:rsidR="005C7A14" w:rsidRPr="00212AA4" w:rsidRDefault="005C7A14" w:rsidP="00EA7C60">
      <w:pPr>
        <w:spacing w:line="360" w:lineRule="auto"/>
        <w:rPr>
          <w:i/>
          <w:lang w:val="en-GB"/>
        </w:rPr>
      </w:pPr>
      <w:r w:rsidRPr="00212AA4">
        <w:rPr>
          <w:b/>
          <w:bCs/>
          <w:iCs/>
          <w:lang w:val="en-GB"/>
        </w:rPr>
        <w:lastRenderedPageBreak/>
        <w:t xml:space="preserve">Supplementary Table </w:t>
      </w:r>
      <w:r>
        <w:rPr>
          <w:b/>
          <w:bCs/>
          <w:iCs/>
          <w:lang w:val="en-GB"/>
        </w:rPr>
        <w:t xml:space="preserve">3. </w:t>
      </w:r>
      <w:r w:rsidRPr="00422141">
        <w:rPr>
          <w:iCs/>
          <w:lang w:val="en-GB"/>
        </w:rPr>
        <w:t>Correlation matrix of ADHD and ASD symptom domains and creative achievement scores in the BIG study (population-based sample).</w:t>
      </w:r>
      <w:r w:rsidRPr="00E671E1">
        <w:rPr>
          <w:iCs/>
          <w:lang w:val="en-GB"/>
        </w:rPr>
        <w:t xml:space="preserve">  </w:t>
      </w: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908"/>
        <w:gridCol w:w="1778"/>
        <w:gridCol w:w="1843"/>
        <w:gridCol w:w="2268"/>
      </w:tblGrid>
      <w:tr w:rsidR="005C7A14" w:rsidRPr="00BB39CD" w14:paraId="64E9934A" w14:textId="77777777" w:rsidTr="00397D6F">
        <w:trPr>
          <w:trHeight w:val="31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4D373D" w14:textId="77777777" w:rsidR="005C7A14" w:rsidRPr="00BB39CD" w:rsidRDefault="005C7A14" w:rsidP="00EA7C60">
            <w:pPr>
              <w:spacing w:after="0" w:line="360" w:lineRule="auto"/>
              <w:rPr>
                <w:rFonts w:eastAsia="Times New Roman"/>
                <w:iCs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D17CC" w14:textId="77777777" w:rsidR="005C7A14" w:rsidRPr="00BB39CD" w:rsidRDefault="005C7A14" w:rsidP="00EA7C60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iCs/>
                <w:color w:val="000000"/>
                <w:lang w:val="en-GB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6B1AB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color w:val="000000"/>
              </w:rPr>
              <w:t>CAQ total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ACEAE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color w:val="000000"/>
              </w:rPr>
              <w:t>CAQ sci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7AFB7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color w:val="000000"/>
              </w:rPr>
              <w:t>CAQ express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CFCC2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color w:val="000000"/>
              </w:rPr>
              <w:t>CAQ performance</w:t>
            </w:r>
          </w:p>
        </w:tc>
      </w:tr>
      <w:tr w:rsidR="005C7A14" w:rsidRPr="00BB39CD" w14:paraId="2F75A8E1" w14:textId="77777777" w:rsidTr="00397D6F">
        <w:trPr>
          <w:trHeight w:val="615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5E9D" w14:textId="5670207B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ADHD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6E99FB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iCs/>
                <w:color w:val="000000"/>
              </w:rPr>
              <w:t>Inattention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790C9D" w14:textId="11C80591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1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002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A3B313" w14:textId="1D67004D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7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1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0C2152" w14:textId="7780F6EE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 xml:space="preserve">r </w:t>
            </w:r>
            <w:r w:rsidRPr="00BB39CD">
              <w:rPr>
                <w:rFonts w:eastAsia="Times New Roman"/>
                <w:color w:val="000000"/>
              </w:rPr>
              <w:t>= .19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&lt; .00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E2D798" w14:textId="32088266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5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1</w:t>
            </w:r>
          </w:p>
        </w:tc>
      </w:tr>
      <w:tr w:rsidR="005C7A14" w:rsidRPr="00BB39CD" w14:paraId="02684B64" w14:textId="77777777" w:rsidTr="00397D6F">
        <w:trPr>
          <w:trHeight w:val="1215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DC8C98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A92DC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B39CD">
              <w:rPr>
                <w:rFonts w:eastAsia="Times New Roman"/>
                <w:iCs/>
                <w:color w:val="000000"/>
              </w:rPr>
              <w:t>Hyperactivity impulsivity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02ED7" w14:textId="418A4D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7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A4153" w14:textId="13833CB4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3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953F4" w14:textId="298DF3AF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8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color w:val="000000"/>
              </w:rPr>
              <w:t>.1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F5838" w14:textId="0B7F473E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1,</w:t>
            </w:r>
            <w:r>
              <w:rPr>
                <w:rFonts w:eastAsia="Times New Roman"/>
                <w:i/>
                <w:iCs/>
                <w:color w:val="000000"/>
                <w:lang w:val="nl-NL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81</w:t>
            </w:r>
          </w:p>
        </w:tc>
      </w:tr>
      <w:tr w:rsidR="005C7A14" w:rsidRPr="00BB39CD" w14:paraId="3EF605AD" w14:textId="77777777" w:rsidTr="00397D6F">
        <w:trPr>
          <w:trHeight w:val="615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620F64B" w14:textId="269AF9C2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ASD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959993" w14:textId="77777777" w:rsidR="005C7A14" w:rsidRPr="00397D6F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397D6F">
              <w:rPr>
                <w:rFonts w:eastAsia="Times New Roman"/>
                <w:iCs/>
                <w:color w:val="000000"/>
              </w:rPr>
              <w:t>Child behavior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18212" w14:textId="71CA9423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 xml:space="preserve">r </w:t>
            </w:r>
            <w:r w:rsidRPr="00BB39CD">
              <w:rPr>
                <w:rFonts w:eastAsia="Times New Roman"/>
                <w:color w:val="000000"/>
              </w:rPr>
              <w:t>= .09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04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FEF2D0" w14:textId="2CBC77BE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13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0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D61CD" w14:textId="45CA57B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9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BB39CD">
              <w:rPr>
                <w:rFonts w:eastAsia="Times New Roman"/>
                <w:color w:val="000000"/>
              </w:rPr>
              <w:t>= .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F2B1E" w14:textId="2CDCD43D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03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48</w:t>
            </w:r>
          </w:p>
        </w:tc>
      </w:tr>
      <w:tr w:rsidR="005C7A14" w:rsidRPr="00BB39CD" w14:paraId="446A361B" w14:textId="77777777" w:rsidTr="00397D6F">
        <w:trPr>
          <w:trHeight w:val="315"/>
        </w:trPr>
        <w:tc>
          <w:tcPr>
            <w:tcW w:w="851" w:type="dxa"/>
            <w:vMerge/>
          </w:tcPr>
          <w:p w14:paraId="7F448759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0968CE" w14:textId="77777777" w:rsidR="005C7A14" w:rsidRPr="00397D6F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397D6F">
              <w:rPr>
                <w:rFonts w:eastAsia="Times New Roman"/>
                <w:iCs/>
                <w:color w:val="000000"/>
              </w:rPr>
              <w:t>Rigidity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14:paraId="601965D6" w14:textId="03A1EE9E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2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60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353F21A3" w14:textId="554A9042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8ADBDC" w14:textId="7E93EAD5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3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BB39CD">
              <w:rPr>
                <w:rFonts w:eastAsia="Times New Roman"/>
                <w:color w:val="000000"/>
              </w:rPr>
              <w:t>= .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B30240" w14:textId="2EC70346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0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8</w:t>
            </w:r>
          </w:p>
        </w:tc>
      </w:tr>
      <w:tr w:rsidR="005C7A14" w:rsidRPr="00BB39CD" w14:paraId="33C6B278" w14:textId="77777777" w:rsidTr="00397D6F">
        <w:trPr>
          <w:trHeight w:val="615"/>
        </w:trPr>
        <w:tc>
          <w:tcPr>
            <w:tcW w:w="851" w:type="dxa"/>
            <w:vMerge/>
          </w:tcPr>
          <w:p w14:paraId="39AA7004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982ADC" w14:textId="625B30AF" w:rsidR="005C7A14" w:rsidRPr="00397D6F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397D6F">
              <w:rPr>
                <w:rFonts w:eastAsia="Times New Roman"/>
                <w:iCs/>
                <w:color w:val="000000"/>
              </w:rPr>
              <w:t xml:space="preserve">Social </w:t>
            </w:r>
            <w:r w:rsidR="00397D6F" w:rsidRPr="00397D6F">
              <w:rPr>
                <w:rFonts w:eastAsia="Times New Roman"/>
                <w:iCs/>
                <w:color w:val="000000"/>
              </w:rPr>
              <w:t>difficulties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14:paraId="171368B8" w14:textId="764BC616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1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80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01114433" w14:textId="288D24D2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 xml:space="preserve">r </w:t>
            </w:r>
            <w:r w:rsidRPr="00BB39CD">
              <w:rPr>
                <w:rFonts w:eastAsia="Times New Roman"/>
                <w:color w:val="000000"/>
              </w:rPr>
              <w:t>= .02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7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823A2C" w14:textId="0BA4E80A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2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F3245C" w14:textId="23D5697A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 .05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3</w:t>
            </w:r>
          </w:p>
        </w:tc>
      </w:tr>
      <w:tr w:rsidR="005C7A14" w:rsidRPr="00BB39CD" w14:paraId="6CA13993" w14:textId="77777777" w:rsidTr="00397D6F">
        <w:trPr>
          <w:trHeight w:val="615"/>
        </w:trPr>
        <w:tc>
          <w:tcPr>
            <w:tcW w:w="851" w:type="dxa"/>
            <w:vMerge/>
          </w:tcPr>
          <w:p w14:paraId="68B96AC0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413AB1" w14:textId="77777777" w:rsidR="005C7A14" w:rsidRPr="00397D6F" w:rsidRDefault="005C7A14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397D6F">
              <w:rPr>
                <w:rFonts w:eastAsia="Times New Roman"/>
                <w:iCs/>
                <w:color w:val="000000"/>
              </w:rPr>
              <w:t>Attention detail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14:paraId="7B91F8CD" w14:textId="53FB3E04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 xml:space="preserve">r </w:t>
            </w:r>
            <w:r w:rsidRPr="00BB39CD">
              <w:rPr>
                <w:rFonts w:eastAsia="Times New Roman"/>
                <w:color w:val="000000"/>
              </w:rPr>
              <w:t>= .09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05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48DE50AA" w14:textId="49CA54E5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 xml:space="preserve">r </w:t>
            </w:r>
            <w:r w:rsidRPr="00BB39CD">
              <w:rPr>
                <w:rFonts w:eastAsia="Times New Roman"/>
                <w:color w:val="000000"/>
              </w:rPr>
              <w:t>= .1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BB39CD">
              <w:rPr>
                <w:rFonts w:eastAsia="Times New Roman"/>
                <w:color w:val="000000"/>
              </w:rPr>
              <w:t>= .00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5ADDA0" w14:textId="50668872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.07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08DA09" w14:textId="4D3C2704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08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09</w:t>
            </w:r>
          </w:p>
        </w:tc>
      </w:tr>
      <w:tr w:rsidR="005C7A14" w:rsidRPr="00BB39CD" w14:paraId="54184A41" w14:textId="77777777" w:rsidTr="00397D6F">
        <w:trPr>
          <w:trHeight w:val="615"/>
        </w:trPr>
        <w:tc>
          <w:tcPr>
            <w:tcW w:w="851" w:type="dxa"/>
            <w:vMerge/>
          </w:tcPr>
          <w:p w14:paraId="002A9FFC" w14:textId="7777777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484974" w14:textId="59E3FA4E" w:rsidR="005C7A14" w:rsidRPr="00397D6F" w:rsidRDefault="00397D6F" w:rsidP="00EA7C60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397D6F">
              <w:rPr>
                <w:rFonts w:eastAsia="Times New Roman"/>
                <w:iCs/>
                <w:color w:val="000000"/>
              </w:rPr>
              <w:t xml:space="preserve">Problems with </w:t>
            </w:r>
            <w:r w:rsidR="005C7A14" w:rsidRPr="00397D6F">
              <w:rPr>
                <w:rFonts w:eastAsia="Times New Roman"/>
                <w:iCs/>
                <w:color w:val="000000"/>
              </w:rPr>
              <w:t>Imagination</w:t>
            </w:r>
          </w:p>
        </w:tc>
        <w:tc>
          <w:tcPr>
            <w:tcW w:w="1908" w:type="dxa"/>
            <w:shd w:val="clear" w:color="auto" w:fill="auto"/>
            <w:vAlign w:val="center"/>
            <w:hideMark/>
          </w:tcPr>
          <w:p w14:paraId="7483CD72" w14:textId="6886FB63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23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&lt; .0001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26A0D0C5" w14:textId="7227AF67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04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= .3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076D25" w14:textId="088D5BD4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32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&lt; .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617027" w14:textId="17B1990D" w:rsidR="005C7A14" w:rsidRPr="00BB39CD" w:rsidRDefault="005C7A14" w:rsidP="00EA7C60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B39CD">
              <w:rPr>
                <w:rFonts w:eastAsia="Times New Roman"/>
                <w:i/>
                <w:iCs/>
                <w:color w:val="000000"/>
              </w:rPr>
              <w:t>r</w:t>
            </w:r>
            <w:r w:rsidRPr="00BB39CD">
              <w:rPr>
                <w:rFonts w:eastAsia="Times New Roman"/>
                <w:color w:val="000000"/>
              </w:rPr>
              <w:t xml:space="preserve"> = -.20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B39CD">
              <w:rPr>
                <w:rFonts w:eastAsia="Times New Roman"/>
                <w:i/>
                <w:iCs/>
                <w:color w:val="000000"/>
              </w:rPr>
              <w:t>p</w:t>
            </w:r>
            <w:r w:rsidRPr="00BB39CD">
              <w:rPr>
                <w:rFonts w:eastAsia="Times New Roman"/>
                <w:color w:val="000000"/>
              </w:rPr>
              <w:t xml:space="preserve"> &lt; .0001</w:t>
            </w:r>
          </w:p>
        </w:tc>
      </w:tr>
    </w:tbl>
    <w:p w14:paraId="42E58165" w14:textId="77777777" w:rsidR="005C7A14" w:rsidRDefault="005C7A14" w:rsidP="00EA7C60">
      <w:pPr>
        <w:spacing w:line="360" w:lineRule="auto"/>
        <w:rPr>
          <w:i/>
        </w:rPr>
      </w:pPr>
    </w:p>
    <w:p w14:paraId="039253D0" w14:textId="6695E0CF" w:rsidR="006672F9" w:rsidRPr="004525BD" w:rsidRDefault="00422141" w:rsidP="00EA7C60">
      <w:pPr>
        <w:spacing w:line="360" w:lineRule="auto"/>
        <w:rPr>
          <w:bCs/>
          <w:i/>
          <w:iCs/>
        </w:rPr>
      </w:pPr>
      <w:r>
        <w:rPr>
          <w:b/>
        </w:rPr>
        <w:t>S</w:t>
      </w:r>
      <w:r w:rsidR="006155E5">
        <w:rPr>
          <w:b/>
        </w:rPr>
        <w:t xml:space="preserve">upplementary </w:t>
      </w:r>
      <w:r w:rsidR="001C2D22">
        <w:rPr>
          <w:b/>
        </w:rPr>
        <w:t>T</w:t>
      </w:r>
      <w:r w:rsidR="006672F9" w:rsidRPr="004525BD">
        <w:rPr>
          <w:b/>
        </w:rPr>
        <w:t xml:space="preserve">able </w:t>
      </w:r>
      <w:r>
        <w:rPr>
          <w:b/>
        </w:rPr>
        <w:t>4</w:t>
      </w:r>
      <w:r w:rsidR="006672F9" w:rsidRPr="004525BD">
        <w:rPr>
          <w:b/>
        </w:rPr>
        <w:t xml:space="preserve">. </w:t>
      </w:r>
      <w:r w:rsidR="006672F9" w:rsidRPr="004525BD">
        <w:rPr>
          <w:bCs/>
        </w:rPr>
        <w:t xml:space="preserve">Demographics </w:t>
      </w:r>
      <w:r w:rsidR="00C42A5A">
        <w:rPr>
          <w:bCs/>
        </w:rPr>
        <w:t xml:space="preserve">and ADHD and creativity scores </w:t>
      </w:r>
      <w:r w:rsidR="006672F9" w:rsidRPr="004525BD">
        <w:rPr>
          <w:bCs/>
        </w:rPr>
        <w:t>of the</w:t>
      </w:r>
      <w:r>
        <w:rPr>
          <w:bCs/>
        </w:rPr>
        <w:t xml:space="preserve"> IMpACT2 study (</w:t>
      </w:r>
      <w:r w:rsidR="006672F9">
        <w:rPr>
          <w:bCs/>
        </w:rPr>
        <w:t xml:space="preserve">case-control </w:t>
      </w:r>
      <w:r>
        <w:rPr>
          <w:bCs/>
        </w:rPr>
        <w:t>sample</w:t>
      </w:r>
      <w:r w:rsidR="006672F9">
        <w:rPr>
          <w:bCs/>
        </w:rPr>
        <w:t>)</w:t>
      </w:r>
      <w:r w:rsidR="006672F9" w:rsidRPr="004525BD">
        <w:rPr>
          <w:bCs/>
        </w:rPr>
        <w:t>.</w:t>
      </w:r>
    </w:p>
    <w:tbl>
      <w:tblPr>
        <w:tblStyle w:val="Onopgemaaktetabel2"/>
        <w:tblW w:w="9781" w:type="dxa"/>
        <w:tblLayout w:type="fixed"/>
        <w:tblLook w:val="0400" w:firstRow="0" w:lastRow="0" w:firstColumn="0" w:lastColumn="0" w:noHBand="0" w:noVBand="1"/>
      </w:tblPr>
      <w:tblGrid>
        <w:gridCol w:w="3261"/>
        <w:gridCol w:w="2268"/>
        <w:gridCol w:w="1701"/>
        <w:gridCol w:w="2551"/>
      </w:tblGrid>
      <w:tr w:rsidR="00C42A5A" w:rsidRPr="004525BD" w14:paraId="4CF90F2B" w14:textId="64844375" w:rsidTr="00B0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261" w:type="dxa"/>
          </w:tcPr>
          <w:p w14:paraId="2B558CA4" w14:textId="77777777" w:rsidR="00C42A5A" w:rsidRPr="004525BD" w:rsidRDefault="00C42A5A" w:rsidP="00EA7C60">
            <w:pPr>
              <w:spacing w:line="360" w:lineRule="auto"/>
              <w:rPr>
                <w:i/>
              </w:rPr>
            </w:pPr>
          </w:p>
        </w:tc>
        <w:tc>
          <w:tcPr>
            <w:tcW w:w="2268" w:type="dxa"/>
          </w:tcPr>
          <w:p w14:paraId="6ACA9C93" w14:textId="77777777" w:rsidR="00C42A5A" w:rsidRDefault="00C42A5A" w:rsidP="00EA7C6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  <w:p w14:paraId="79E595EE" w14:textId="77777777" w:rsidR="00C42A5A" w:rsidRPr="00A409F4" w:rsidRDefault="00C42A5A" w:rsidP="00EA7C6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9</w:t>
            </w:r>
          </w:p>
        </w:tc>
        <w:tc>
          <w:tcPr>
            <w:tcW w:w="1701" w:type="dxa"/>
          </w:tcPr>
          <w:p w14:paraId="77B5C644" w14:textId="77777777" w:rsidR="00C42A5A" w:rsidRDefault="00C42A5A" w:rsidP="00EA7C6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  <w:p w14:paraId="138413D2" w14:textId="77777777" w:rsidR="00C42A5A" w:rsidRPr="00A409F4" w:rsidRDefault="00C42A5A" w:rsidP="00EA7C6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2</w:t>
            </w:r>
          </w:p>
        </w:tc>
        <w:tc>
          <w:tcPr>
            <w:tcW w:w="2551" w:type="dxa"/>
          </w:tcPr>
          <w:p w14:paraId="411CCD6D" w14:textId="102F75F2" w:rsidR="00C42A5A" w:rsidRDefault="00AD704D" w:rsidP="00EA7C60">
            <w:pPr>
              <w:spacing w:line="360" w:lineRule="auto"/>
              <w:jc w:val="center"/>
              <w:rPr>
                <w:b/>
                <w:bCs/>
              </w:rPr>
            </w:pPr>
            <w:r w:rsidRPr="00747C3C">
              <w:rPr>
                <w:b/>
                <w:bCs/>
              </w:rPr>
              <w:t>p-</w:t>
            </w:r>
            <w:r w:rsidR="00C42A5A" w:rsidRPr="00747C3C">
              <w:rPr>
                <w:b/>
                <w:bCs/>
              </w:rPr>
              <w:t>value for the group comparison</w:t>
            </w:r>
          </w:p>
        </w:tc>
      </w:tr>
      <w:tr w:rsidR="00C42A5A" w:rsidRPr="004525BD" w14:paraId="6B57F5D7" w14:textId="090193FC" w:rsidTr="00B03575">
        <w:trPr>
          <w:trHeight w:val="537"/>
        </w:trPr>
        <w:tc>
          <w:tcPr>
            <w:tcW w:w="3261" w:type="dxa"/>
          </w:tcPr>
          <w:p w14:paraId="09C7C116" w14:textId="77777777" w:rsidR="00C42A5A" w:rsidRPr="004525BD" w:rsidRDefault="00C42A5A" w:rsidP="00EA7C60">
            <w:pPr>
              <w:spacing w:line="360" w:lineRule="auto"/>
            </w:pPr>
            <w:r w:rsidRPr="004525BD">
              <w:t>Percentage male</w:t>
            </w:r>
          </w:p>
        </w:tc>
        <w:tc>
          <w:tcPr>
            <w:tcW w:w="2268" w:type="dxa"/>
          </w:tcPr>
          <w:p w14:paraId="0A911B01" w14:textId="77777777" w:rsidR="00C42A5A" w:rsidRPr="00A409F4" w:rsidRDefault="00C42A5A" w:rsidP="00EA7C60">
            <w:pPr>
              <w:spacing w:line="360" w:lineRule="auto"/>
              <w:jc w:val="center"/>
            </w:pPr>
            <w:r>
              <w:t>43%</w:t>
            </w:r>
          </w:p>
        </w:tc>
        <w:tc>
          <w:tcPr>
            <w:tcW w:w="1701" w:type="dxa"/>
          </w:tcPr>
          <w:p w14:paraId="7BC5B905" w14:textId="77777777" w:rsidR="00C42A5A" w:rsidRPr="00A409F4" w:rsidRDefault="00C42A5A" w:rsidP="00EA7C60">
            <w:pPr>
              <w:spacing w:line="360" w:lineRule="auto"/>
              <w:jc w:val="center"/>
            </w:pPr>
            <w:r>
              <w:t>50%</w:t>
            </w:r>
          </w:p>
        </w:tc>
        <w:tc>
          <w:tcPr>
            <w:tcW w:w="2551" w:type="dxa"/>
          </w:tcPr>
          <w:p w14:paraId="1C96E5AB" w14:textId="5C8D6505" w:rsidR="00C42A5A" w:rsidRDefault="00D932DB" w:rsidP="00EA7C60">
            <w:pPr>
              <w:spacing w:line="360" w:lineRule="auto"/>
              <w:jc w:val="center"/>
            </w:pPr>
            <w:r>
              <w:t>0.42</w:t>
            </w:r>
          </w:p>
        </w:tc>
      </w:tr>
      <w:tr w:rsidR="00C42A5A" w:rsidRPr="00E15B13" w14:paraId="4768A49D" w14:textId="63F590A9" w:rsidTr="00B0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261" w:type="dxa"/>
          </w:tcPr>
          <w:p w14:paraId="287F3138" w14:textId="2CBD110C" w:rsidR="00C42A5A" w:rsidRPr="00E15B13" w:rsidRDefault="004F1277" w:rsidP="00EA7C60">
            <w:pPr>
              <w:spacing w:line="360" w:lineRule="auto"/>
            </w:pPr>
            <w:r w:rsidRPr="00E15B13">
              <w:t>Average a</w:t>
            </w:r>
            <w:r w:rsidR="00C42A5A" w:rsidRPr="00E15B13">
              <w:t>ge in years (SD)</w:t>
            </w:r>
          </w:p>
        </w:tc>
        <w:tc>
          <w:tcPr>
            <w:tcW w:w="2268" w:type="dxa"/>
          </w:tcPr>
          <w:p w14:paraId="7FA0A622" w14:textId="7AD16233" w:rsidR="00C42A5A" w:rsidRPr="00E15B13" w:rsidRDefault="004F1277" w:rsidP="00EA7C60">
            <w:pPr>
              <w:spacing w:line="360" w:lineRule="auto"/>
              <w:jc w:val="center"/>
            </w:pPr>
            <w:r w:rsidRPr="00E15B13">
              <w:t>33.9 (10.1)</w:t>
            </w:r>
          </w:p>
        </w:tc>
        <w:tc>
          <w:tcPr>
            <w:tcW w:w="1701" w:type="dxa"/>
          </w:tcPr>
          <w:p w14:paraId="5112558B" w14:textId="76332A81" w:rsidR="00C42A5A" w:rsidRPr="00E15B13" w:rsidRDefault="004F1277" w:rsidP="00EA7C60">
            <w:pPr>
              <w:spacing w:line="360" w:lineRule="auto"/>
              <w:jc w:val="center"/>
            </w:pPr>
            <w:r w:rsidRPr="00E15B13">
              <w:t>35.4 (13.8)</w:t>
            </w:r>
          </w:p>
        </w:tc>
        <w:tc>
          <w:tcPr>
            <w:tcW w:w="2551" w:type="dxa"/>
          </w:tcPr>
          <w:p w14:paraId="5EBB7E6E" w14:textId="188E56D7" w:rsidR="00C42A5A" w:rsidRPr="00E15B13" w:rsidRDefault="00D932DB" w:rsidP="00EA7C60">
            <w:pPr>
              <w:spacing w:line="360" w:lineRule="auto"/>
              <w:jc w:val="center"/>
            </w:pPr>
            <w:r>
              <w:t>0.46</w:t>
            </w:r>
          </w:p>
        </w:tc>
      </w:tr>
      <w:tr w:rsidR="00C42A5A" w:rsidRPr="00E15B13" w14:paraId="64247C15" w14:textId="59EE3666" w:rsidTr="00B03575">
        <w:trPr>
          <w:trHeight w:val="537"/>
        </w:trPr>
        <w:tc>
          <w:tcPr>
            <w:tcW w:w="3261" w:type="dxa"/>
          </w:tcPr>
          <w:p w14:paraId="02BD7707" w14:textId="12255BDD" w:rsidR="00C42A5A" w:rsidRPr="00E15B13" w:rsidRDefault="00B03575" w:rsidP="00EA7C60">
            <w:pPr>
              <w:spacing w:line="360" w:lineRule="auto"/>
            </w:pPr>
            <w:r>
              <w:t xml:space="preserve">Average </w:t>
            </w:r>
            <w:r w:rsidR="00C42A5A" w:rsidRPr="00E15B13">
              <w:t>ADHD symptoms</w:t>
            </w:r>
            <w:r>
              <w:t>* (SD)</w:t>
            </w:r>
          </w:p>
        </w:tc>
        <w:tc>
          <w:tcPr>
            <w:tcW w:w="2268" w:type="dxa"/>
          </w:tcPr>
          <w:p w14:paraId="398BFD91" w14:textId="7ACAC805" w:rsidR="00C42A5A" w:rsidRPr="00E15B13" w:rsidRDefault="004F1277" w:rsidP="00EA7C60">
            <w:pPr>
              <w:spacing w:line="360" w:lineRule="auto"/>
              <w:jc w:val="center"/>
            </w:pPr>
            <w:r w:rsidRPr="00E15B13">
              <w:t>13.2 (3.0)</w:t>
            </w:r>
          </w:p>
        </w:tc>
        <w:tc>
          <w:tcPr>
            <w:tcW w:w="1701" w:type="dxa"/>
          </w:tcPr>
          <w:p w14:paraId="4A8B7C18" w14:textId="49102E29" w:rsidR="00C42A5A" w:rsidRPr="00E15B13" w:rsidRDefault="004F1277" w:rsidP="00EA7C60">
            <w:pPr>
              <w:spacing w:line="360" w:lineRule="auto"/>
              <w:jc w:val="center"/>
            </w:pPr>
            <w:r w:rsidRPr="00E15B13">
              <w:t>1.3 (1.7)</w:t>
            </w:r>
          </w:p>
        </w:tc>
        <w:tc>
          <w:tcPr>
            <w:tcW w:w="2551" w:type="dxa"/>
          </w:tcPr>
          <w:p w14:paraId="22A9CB3C" w14:textId="34F9D45C" w:rsidR="00C42A5A" w:rsidRPr="00E15B13" w:rsidRDefault="00D932DB" w:rsidP="00EA7C60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C42A5A" w:rsidRPr="00E15B13" w14:paraId="37AF6745" w14:textId="66E69104" w:rsidTr="00B0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261" w:type="dxa"/>
          </w:tcPr>
          <w:p w14:paraId="66B929E3" w14:textId="2B968A98" w:rsidR="00C42A5A" w:rsidRPr="00E15B13" w:rsidRDefault="004F1277" w:rsidP="00EA7C60">
            <w:pPr>
              <w:spacing w:line="360" w:lineRule="auto"/>
            </w:pPr>
            <w:r w:rsidRPr="00E15B13">
              <w:t xml:space="preserve">Average </w:t>
            </w:r>
            <w:r w:rsidR="00C42A5A" w:rsidRPr="00E15B13">
              <w:t>AUT fluency</w:t>
            </w:r>
            <w:r w:rsidR="00B03575">
              <w:t xml:space="preserve"> (SD)</w:t>
            </w:r>
          </w:p>
        </w:tc>
        <w:tc>
          <w:tcPr>
            <w:tcW w:w="2268" w:type="dxa"/>
          </w:tcPr>
          <w:p w14:paraId="6888D7C2" w14:textId="058D7C94" w:rsidR="00C42A5A" w:rsidRPr="00E15B13" w:rsidRDefault="00E15B13" w:rsidP="00EA7C60">
            <w:pPr>
              <w:spacing w:line="360" w:lineRule="auto"/>
              <w:jc w:val="center"/>
            </w:pPr>
            <w:r w:rsidRPr="00E15B13">
              <w:t>8.5 (4.1)</w:t>
            </w:r>
          </w:p>
        </w:tc>
        <w:tc>
          <w:tcPr>
            <w:tcW w:w="1701" w:type="dxa"/>
          </w:tcPr>
          <w:p w14:paraId="64CA15B3" w14:textId="36CFD22A" w:rsidR="00C42A5A" w:rsidRPr="00E15B13" w:rsidRDefault="00E15B13" w:rsidP="00EA7C60">
            <w:pPr>
              <w:spacing w:line="360" w:lineRule="auto"/>
              <w:jc w:val="center"/>
            </w:pPr>
            <w:r w:rsidRPr="00E15B13">
              <w:t>6.0 (4.0)</w:t>
            </w:r>
          </w:p>
        </w:tc>
        <w:tc>
          <w:tcPr>
            <w:tcW w:w="2551" w:type="dxa"/>
          </w:tcPr>
          <w:p w14:paraId="36562696" w14:textId="7265B353" w:rsidR="00C42A5A" w:rsidRPr="00E15B13" w:rsidRDefault="00D932DB" w:rsidP="00EA7C60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C42A5A" w:rsidRPr="00E15B13" w14:paraId="7F8538E6" w14:textId="2213240F" w:rsidTr="00B03575">
        <w:trPr>
          <w:trHeight w:val="537"/>
        </w:trPr>
        <w:tc>
          <w:tcPr>
            <w:tcW w:w="3261" w:type="dxa"/>
          </w:tcPr>
          <w:p w14:paraId="3DA4EDB7" w14:textId="32D7AF5F" w:rsidR="00C42A5A" w:rsidRPr="00E15B13" w:rsidRDefault="004F1277" w:rsidP="00EA7C60">
            <w:pPr>
              <w:spacing w:line="360" w:lineRule="auto"/>
            </w:pPr>
            <w:r w:rsidRPr="00E15B13">
              <w:t xml:space="preserve">Average </w:t>
            </w:r>
            <w:r w:rsidR="00C42A5A" w:rsidRPr="00E15B13">
              <w:t>AUT flexibility</w:t>
            </w:r>
            <w:r w:rsidR="00B03575">
              <w:t xml:space="preserve"> (SD)</w:t>
            </w:r>
          </w:p>
        </w:tc>
        <w:tc>
          <w:tcPr>
            <w:tcW w:w="2268" w:type="dxa"/>
          </w:tcPr>
          <w:p w14:paraId="7B405820" w14:textId="7020B04A" w:rsidR="00C42A5A" w:rsidRPr="00E15B13" w:rsidRDefault="00E15B13" w:rsidP="00EA7C60">
            <w:pPr>
              <w:spacing w:line="360" w:lineRule="auto"/>
              <w:jc w:val="center"/>
            </w:pPr>
            <w:r w:rsidRPr="00E15B13">
              <w:t>6.0 (2.3)</w:t>
            </w:r>
          </w:p>
        </w:tc>
        <w:tc>
          <w:tcPr>
            <w:tcW w:w="1701" w:type="dxa"/>
          </w:tcPr>
          <w:p w14:paraId="6E81AAE0" w14:textId="23772CC7" w:rsidR="00C42A5A" w:rsidRPr="00E15B13" w:rsidRDefault="00E15B13" w:rsidP="00EA7C60">
            <w:pPr>
              <w:spacing w:line="360" w:lineRule="auto"/>
              <w:jc w:val="center"/>
            </w:pPr>
            <w:r w:rsidRPr="00E15B13">
              <w:t>4.5 (2.5)</w:t>
            </w:r>
          </w:p>
        </w:tc>
        <w:tc>
          <w:tcPr>
            <w:tcW w:w="2551" w:type="dxa"/>
          </w:tcPr>
          <w:p w14:paraId="535B0593" w14:textId="4664BE98" w:rsidR="00C42A5A" w:rsidRPr="00E15B13" w:rsidRDefault="00C25BEC" w:rsidP="00EA7C60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C42A5A" w:rsidRPr="008D7686" w14:paraId="54593EFB" w14:textId="65F1C618" w:rsidTr="00B0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261" w:type="dxa"/>
          </w:tcPr>
          <w:p w14:paraId="37355142" w14:textId="081410C9" w:rsidR="00C42A5A" w:rsidRPr="00E15B13" w:rsidRDefault="004F1277" w:rsidP="00EA7C60">
            <w:pPr>
              <w:spacing w:line="360" w:lineRule="auto"/>
            </w:pPr>
            <w:r w:rsidRPr="00E15B13">
              <w:t xml:space="preserve">Average </w:t>
            </w:r>
            <w:r w:rsidR="00C42A5A" w:rsidRPr="00E15B13">
              <w:t>AUT originality</w:t>
            </w:r>
            <w:r w:rsidR="00B03575">
              <w:t xml:space="preserve"> (SD)</w:t>
            </w:r>
          </w:p>
        </w:tc>
        <w:tc>
          <w:tcPr>
            <w:tcW w:w="2268" w:type="dxa"/>
          </w:tcPr>
          <w:p w14:paraId="137B21E7" w14:textId="3655316F" w:rsidR="00C42A5A" w:rsidRPr="00E15B13" w:rsidRDefault="00E15B13" w:rsidP="00EA7C60">
            <w:pPr>
              <w:spacing w:line="360" w:lineRule="auto"/>
              <w:jc w:val="center"/>
            </w:pPr>
            <w:r w:rsidRPr="00E15B13">
              <w:t>2.0 (0.4)</w:t>
            </w:r>
          </w:p>
        </w:tc>
        <w:tc>
          <w:tcPr>
            <w:tcW w:w="1701" w:type="dxa"/>
          </w:tcPr>
          <w:p w14:paraId="75D054FC" w14:textId="1C8422B6" w:rsidR="00C42A5A" w:rsidRPr="00A409F4" w:rsidRDefault="00E15B13" w:rsidP="00EA7C60">
            <w:pPr>
              <w:spacing w:line="360" w:lineRule="auto"/>
              <w:jc w:val="center"/>
            </w:pPr>
            <w:r w:rsidRPr="00E15B13">
              <w:t>1.9 (0.5)</w:t>
            </w:r>
          </w:p>
        </w:tc>
        <w:tc>
          <w:tcPr>
            <w:tcW w:w="2551" w:type="dxa"/>
          </w:tcPr>
          <w:p w14:paraId="074983ED" w14:textId="278D223C" w:rsidR="00C42A5A" w:rsidRPr="00A409F4" w:rsidRDefault="00C25BEC" w:rsidP="00EA7C60">
            <w:pPr>
              <w:spacing w:line="360" w:lineRule="auto"/>
              <w:jc w:val="center"/>
            </w:pPr>
            <w:r>
              <w:t>0.03</w:t>
            </w:r>
          </w:p>
        </w:tc>
      </w:tr>
    </w:tbl>
    <w:p w14:paraId="7A58FB09" w14:textId="16991270" w:rsidR="006672F9" w:rsidRPr="00B03575" w:rsidRDefault="00B03575" w:rsidP="00EA7C60">
      <w:pPr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Times New Roman"/>
          <w:sz w:val="20"/>
          <w:szCs w:val="20"/>
          <w:lang w:eastAsia="en-US"/>
        </w:rPr>
      </w:pPr>
      <w:r w:rsidRPr="00B03575">
        <w:rPr>
          <w:rFonts w:asciiTheme="minorHAnsi" w:eastAsiaTheme="minorHAnsi" w:hAnsiTheme="minorHAnsi" w:cs="Times New Roman"/>
          <w:sz w:val="20"/>
          <w:szCs w:val="20"/>
          <w:lang w:eastAsia="en-US"/>
        </w:rPr>
        <w:t xml:space="preserve">Note: </w:t>
      </w:r>
      <w:r>
        <w:rPr>
          <w:rFonts w:asciiTheme="minorHAnsi" w:eastAsiaTheme="minorHAnsi" w:hAnsiTheme="minorHAnsi" w:cs="Times New Roman"/>
          <w:sz w:val="20"/>
          <w:szCs w:val="20"/>
          <w:lang w:eastAsia="en-US"/>
        </w:rPr>
        <w:t>*</w:t>
      </w:r>
      <w:r w:rsidRPr="00B03575">
        <w:rPr>
          <w:rFonts w:asciiTheme="minorHAnsi" w:eastAsiaTheme="minorHAnsi" w:hAnsiTheme="minorHAnsi" w:cs="Times New Roman"/>
          <w:sz w:val="20"/>
          <w:szCs w:val="20"/>
          <w:lang w:eastAsia="en-US"/>
        </w:rPr>
        <w:t>ADHD symptoms were measure</w:t>
      </w:r>
      <w:r w:rsidR="00B43CB1">
        <w:rPr>
          <w:rFonts w:asciiTheme="minorHAnsi" w:eastAsiaTheme="minorHAnsi" w:hAnsiTheme="minorHAnsi" w:cs="Times New Roman"/>
          <w:sz w:val="20"/>
          <w:szCs w:val="20"/>
          <w:lang w:eastAsia="en-US"/>
        </w:rPr>
        <w:t>d</w:t>
      </w:r>
      <w:r w:rsidRPr="00B03575">
        <w:rPr>
          <w:rFonts w:asciiTheme="minorHAnsi" w:eastAsiaTheme="minorHAnsi" w:hAnsiTheme="minorHAnsi" w:cs="Times New Roman"/>
          <w:sz w:val="20"/>
          <w:szCs w:val="20"/>
          <w:lang w:eastAsia="en-US"/>
        </w:rPr>
        <w:t xml:space="preserve"> with the DIVA interview with a possible range of 0-18. </w:t>
      </w:r>
    </w:p>
    <w:p w14:paraId="235FD68E" w14:textId="20F5459E" w:rsidR="00E15B13" w:rsidRDefault="00E15B13" w:rsidP="00EA7C60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C7C87AD" w14:textId="5C841615" w:rsidR="004A49F7" w:rsidRPr="00F813A2" w:rsidRDefault="004A49F7" w:rsidP="00EA7C60">
      <w:pPr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theme="minorHAnsi"/>
          <w:lang w:eastAsia="en-US"/>
        </w:rPr>
      </w:pPr>
      <w:bookmarkStart w:id="2" w:name="_Hlk104381459"/>
      <w:r w:rsidRPr="00F813A2">
        <w:rPr>
          <w:rFonts w:asciiTheme="minorHAnsi" w:eastAsiaTheme="minorHAnsi" w:hAnsiTheme="minorHAnsi" w:cstheme="minorHAnsi"/>
          <w:b/>
          <w:bCs/>
          <w:lang w:eastAsia="en-US"/>
        </w:rPr>
        <w:lastRenderedPageBreak/>
        <w:t>Supplementary Table 5.</w:t>
      </w:r>
      <w:r w:rsidR="00F813A2">
        <w:rPr>
          <w:rFonts w:asciiTheme="minorHAnsi" w:eastAsiaTheme="minorHAnsi" w:hAnsiTheme="minorHAnsi" w:cstheme="minorHAnsi"/>
          <w:lang w:eastAsia="en-US"/>
        </w:rPr>
        <w:t xml:space="preserve"> Effect of current stimulant </w:t>
      </w:r>
      <w:r w:rsidR="00820CF3">
        <w:rPr>
          <w:rFonts w:asciiTheme="minorHAnsi" w:eastAsiaTheme="minorHAnsi" w:hAnsiTheme="minorHAnsi" w:cstheme="minorHAnsi"/>
          <w:lang w:eastAsia="en-US"/>
        </w:rPr>
        <w:t xml:space="preserve">medication </w:t>
      </w:r>
      <w:r w:rsidR="00F813A2">
        <w:rPr>
          <w:rFonts w:asciiTheme="minorHAnsi" w:eastAsiaTheme="minorHAnsi" w:hAnsiTheme="minorHAnsi" w:cstheme="minorHAnsi"/>
          <w:lang w:eastAsia="en-US"/>
        </w:rPr>
        <w:t xml:space="preserve">use </w:t>
      </w:r>
      <w:r w:rsidR="00820CF3">
        <w:rPr>
          <w:rFonts w:asciiTheme="minorHAnsi" w:eastAsiaTheme="minorHAnsi" w:hAnsiTheme="minorHAnsi" w:cstheme="minorHAnsi"/>
          <w:lang w:eastAsia="en-US"/>
        </w:rPr>
        <w:t xml:space="preserve">on divergent thinking </w:t>
      </w:r>
      <w:r w:rsidR="00F813A2">
        <w:rPr>
          <w:rFonts w:asciiTheme="minorHAnsi" w:eastAsiaTheme="minorHAnsi" w:hAnsiTheme="minorHAnsi" w:cstheme="minorHAnsi"/>
          <w:lang w:eastAsia="en-US"/>
        </w:rPr>
        <w:t>in individuals with ADHD in the IMpACT2 study (case-control study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49F7" w:rsidRPr="00F813A2" w14:paraId="6B36291C" w14:textId="77777777" w:rsidTr="004A49F7">
        <w:tc>
          <w:tcPr>
            <w:tcW w:w="3005" w:type="dxa"/>
          </w:tcPr>
          <w:p w14:paraId="723766B4" w14:textId="2774639D" w:rsidR="004A49F7" w:rsidRPr="00F813A2" w:rsidRDefault="004A49F7" w:rsidP="00EA7C6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Creativity measurement</w:t>
            </w:r>
          </w:p>
        </w:tc>
        <w:tc>
          <w:tcPr>
            <w:tcW w:w="3005" w:type="dxa"/>
          </w:tcPr>
          <w:p w14:paraId="526BF5C2" w14:textId="274986A4" w:rsidR="004A49F7" w:rsidRPr="00F813A2" w:rsidRDefault="00F813A2" w:rsidP="00EA7C6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Standardized beta</w:t>
            </w:r>
          </w:p>
        </w:tc>
        <w:tc>
          <w:tcPr>
            <w:tcW w:w="3006" w:type="dxa"/>
          </w:tcPr>
          <w:p w14:paraId="12C002C0" w14:textId="11422F03" w:rsidR="004A49F7" w:rsidRPr="00F813A2" w:rsidRDefault="00F813A2" w:rsidP="00EA7C6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p-value</w:t>
            </w:r>
          </w:p>
        </w:tc>
      </w:tr>
      <w:tr w:rsidR="004A49F7" w:rsidRPr="00F813A2" w14:paraId="59E54E20" w14:textId="77777777" w:rsidTr="004A49F7">
        <w:tc>
          <w:tcPr>
            <w:tcW w:w="3005" w:type="dxa"/>
          </w:tcPr>
          <w:p w14:paraId="17D3FB34" w14:textId="3C2304D9" w:rsidR="004A49F7" w:rsidRPr="00F813A2" w:rsidRDefault="004A49F7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F813A2">
              <w:rPr>
                <w:rFonts w:asciiTheme="minorHAnsi" w:hAnsiTheme="minorHAnsi" w:cstheme="minorHAnsi"/>
              </w:rPr>
              <w:t xml:space="preserve">AUT fluency </w:t>
            </w:r>
          </w:p>
        </w:tc>
        <w:tc>
          <w:tcPr>
            <w:tcW w:w="3005" w:type="dxa"/>
          </w:tcPr>
          <w:p w14:paraId="3A58C040" w14:textId="63353ED5" w:rsidR="004A49F7" w:rsidRPr="00F813A2" w:rsidRDefault="00F813A2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0.20</w:t>
            </w:r>
          </w:p>
        </w:tc>
        <w:tc>
          <w:tcPr>
            <w:tcW w:w="3006" w:type="dxa"/>
          </w:tcPr>
          <w:p w14:paraId="79D4203A" w14:textId="183CD586" w:rsidR="004A49F7" w:rsidRPr="00F813A2" w:rsidRDefault="004A49F7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lang w:eastAsia="en-US"/>
              </w:rPr>
              <w:t>0.</w:t>
            </w:r>
            <w:r w:rsidR="00F813A2" w:rsidRPr="00F813A2">
              <w:rPr>
                <w:rFonts w:asciiTheme="minorHAnsi" w:eastAsiaTheme="minorHAnsi" w:hAnsiTheme="minorHAnsi" w:cstheme="minorHAnsi"/>
                <w:lang w:eastAsia="en-US"/>
              </w:rPr>
              <w:t>08</w:t>
            </w:r>
          </w:p>
        </w:tc>
      </w:tr>
      <w:tr w:rsidR="004A49F7" w:rsidRPr="00F813A2" w14:paraId="10E7CD8E" w14:textId="77777777" w:rsidTr="004A49F7">
        <w:tc>
          <w:tcPr>
            <w:tcW w:w="3005" w:type="dxa"/>
          </w:tcPr>
          <w:p w14:paraId="4CF3019C" w14:textId="7ED15062" w:rsidR="004A49F7" w:rsidRPr="00F813A2" w:rsidRDefault="004A49F7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F813A2">
              <w:rPr>
                <w:rFonts w:asciiTheme="minorHAnsi" w:hAnsiTheme="minorHAnsi" w:cstheme="minorHAnsi"/>
              </w:rPr>
              <w:t xml:space="preserve">AUT flexibility </w:t>
            </w:r>
          </w:p>
        </w:tc>
        <w:tc>
          <w:tcPr>
            <w:tcW w:w="3005" w:type="dxa"/>
          </w:tcPr>
          <w:p w14:paraId="21918B4D" w14:textId="0D19AC86" w:rsidR="004A49F7" w:rsidRPr="00F813A2" w:rsidRDefault="00F813A2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0.19</w:t>
            </w:r>
          </w:p>
        </w:tc>
        <w:tc>
          <w:tcPr>
            <w:tcW w:w="3006" w:type="dxa"/>
          </w:tcPr>
          <w:p w14:paraId="6799C357" w14:textId="67986421" w:rsidR="004A49F7" w:rsidRPr="00F813A2" w:rsidRDefault="00F813A2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lang w:eastAsia="en-US"/>
              </w:rPr>
              <w:t>0.1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1</w:t>
            </w:r>
          </w:p>
        </w:tc>
      </w:tr>
      <w:tr w:rsidR="004A49F7" w:rsidRPr="00F813A2" w14:paraId="261CF647" w14:textId="77777777" w:rsidTr="004A49F7">
        <w:tc>
          <w:tcPr>
            <w:tcW w:w="3005" w:type="dxa"/>
          </w:tcPr>
          <w:p w14:paraId="1A446587" w14:textId="517AF100" w:rsidR="004A49F7" w:rsidRPr="00F813A2" w:rsidRDefault="004A49F7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</w:rPr>
            </w:pPr>
            <w:r w:rsidRPr="00F813A2">
              <w:rPr>
                <w:rFonts w:asciiTheme="minorHAnsi" w:hAnsiTheme="minorHAnsi" w:cstheme="minorHAnsi"/>
              </w:rPr>
              <w:t>AUT originality</w:t>
            </w:r>
          </w:p>
        </w:tc>
        <w:tc>
          <w:tcPr>
            <w:tcW w:w="3005" w:type="dxa"/>
          </w:tcPr>
          <w:p w14:paraId="4CF7AC8E" w14:textId="20550C01" w:rsidR="004A49F7" w:rsidRPr="00F813A2" w:rsidRDefault="00F813A2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02</w:t>
            </w:r>
          </w:p>
        </w:tc>
        <w:tc>
          <w:tcPr>
            <w:tcW w:w="3006" w:type="dxa"/>
          </w:tcPr>
          <w:p w14:paraId="54A3AC7C" w14:textId="79BA36F6" w:rsidR="004A49F7" w:rsidRPr="00F813A2" w:rsidRDefault="00F813A2" w:rsidP="004A49F7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F813A2">
              <w:rPr>
                <w:rFonts w:asciiTheme="minorHAnsi" w:eastAsiaTheme="minorHAnsi" w:hAnsiTheme="minorHAnsi" w:cstheme="minorHAnsi"/>
                <w:lang w:eastAsia="en-US"/>
              </w:rPr>
              <w:t>0.8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5</w:t>
            </w:r>
          </w:p>
        </w:tc>
      </w:tr>
    </w:tbl>
    <w:p w14:paraId="4B7626E5" w14:textId="77777777" w:rsidR="004A49F7" w:rsidRPr="00B03575" w:rsidRDefault="004A49F7" w:rsidP="00EA7C60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bookmarkEnd w:id="2"/>
    <w:p w14:paraId="5F829D6C" w14:textId="080598C1" w:rsidR="006155E5" w:rsidRPr="006604D4" w:rsidRDefault="00B43CB1" w:rsidP="00EA7C60">
      <w:pPr>
        <w:spacing w:before="280" w:after="280" w:line="360" w:lineRule="auto"/>
        <w:rPr>
          <w:b/>
          <w:lang w:val="nl-NL"/>
        </w:rPr>
      </w:pPr>
      <w:proofErr w:type="spellStart"/>
      <w:r>
        <w:rPr>
          <w:b/>
          <w:lang w:val="nl-NL"/>
        </w:rPr>
        <w:t>S</w:t>
      </w:r>
      <w:r w:rsidR="003D02F0" w:rsidRPr="006604D4">
        <w:rPr>
          <w:b/>
          <w:lang w:val="nl-NL"/>
        </w:rPr>
        <w:t>upplementary</w:t>
      </w:r>
      <w:proofErr w:type="spellEnd"/>
      <w:r w:rsidR="003D02F0" w:rsidRPr="006604D4">
        <w:rPr>
          <w:b/>
          <w:lang w:val="nl-NL"/>
        </w:rPr>
        <w:t xml:space="preserve"> </w:t>
      </w:r>
      <w:proofErr w:type="spellStart"/>
      <w:r w:rsidR="006155E5" w:rsidRPr="006604D4">
        <w:rPr>
          <w:b/>
          <w:lang w:val="nl-NL"/>
        </w:rPr>
        <w:t>References</w:t>
      </w:r>
      <w:proofErr w:type="spellEnd"/>
    </w:p>
    <w:p w14:paraId="41A09E20" w14:textId="77777777" w:rsidR="00FC2195" w:rsidRPr="00FC2195" w:rsidRDefault="00FC2195" w:rsidP="00EA7C60">
      <w:pPr>
        <w:spacing w:before="280" w:after="280" w:line="360" w:lineRule="auto"/>
        <w:ind w:left="720" w:hanging="720"/>
        <w:rPr>
          <w:lang w:val="nl-NL"/>
        </w:rPr>
      </w:pPr>
      <w:r w:rsidRPr="00FC2195">
        <w:rPr>
          <w:lang w:val="nl-NL"/>
        </w:rPr>
        <w:t xml:space="preserve">1. Mostert JC, Hoogman M, Onnink AMH, van Rooij D, von Rhein D, van Hulzen KJE, et al. </w:t>
      </w:r>
      <w:r>
        <w:t xml:space="preserve">Similar subgroups based on cognitive performance parse heterogeneity in adults with ADHD and healthy controls. </w:t>
      </w:r>
      <w:r w:rsidRPr="00FC2195">
        <w:rPr>
          <w:lang w:val="nl-NL"/>
        </w:rPr>
        <w:t xml:space="preserve">J </w:t>
      </w:r>
      <w:proofErr w:type="spellStart"/>
      <w:r w:rsidRPr="00FC2195">
        <w:rPr>
          <w:lang w:val="nl-NL"/>
        </w:rPr>
        <w:t>Atten</w:t>
      </w:r>
      <w:proofErr w:type="spellEnd"/>
      <w:r w:rsidRPr="00FC2195">
        <w:rPr>
          <w:lang w:val="nl-NL"/>
        </w:rPr>
        <w:t xml:space="preserve"> </w:t>
      </w:r>
      <w:proofErr w:type="spellStart"/>
      <w:r w:rsidRPr="00FC2195">
        <w:rPr>
          <w:lang w:val="nl-NL"/>
        </w:rPr>
        <w:t>Disord</w:t>
      </w:r>
      <w:proofErr w:type="spellEnd"/>
      <w:r w:rsidRPr="00FC2195">
        <w:rPr>
          <w:lang w:val="nl-NL"/>
        </w:rPr>
        <w:t xml:space="preserve">. 2018;22(3):281–92. </w:t>
      </w:r>
    </w:p>
    <w:p w14:paraId="31BE158C" w14:textId="49DF088B" w:rsidR="00156FBA" w:rsidRPr="000F40B3" w:rsidRDefault="00FC2195" w:rsidP="00EA7C60">
      <w:pPr>
        <w:widowControl w:val="0"/>
        <w:autoSpaceDE w:val="0"/>
        <w:autoSpaceDN w:val="0"/>
        <w:adjustRightInd w:val="0"/>
        <w:spacing w:before="280" w:after="280" w:line="360" w:lineRule="auto"/>
        <w:ind w:left="720" w:hanging="720"/>
        <w:rPr>
          <w:noProof/>
          <w:szCs w:val="24"/>
          <w:lang w:val="en-GB"/>
        </w:rPr>
      </w:pPr>
      <w:r w:rsidRPr="00FC2195">
        <w:rPr>
          <w:lang w:val="nl-NL"/>
        </w:rPr>
        <w:t xml:space="preserve">2. Mostert JC, Onnink AMH, Klein M, Dammers J, </w:t>
      </w:r>
      <w:proofErr w:type="spellStart"/>
      <w:r w:rsidRPr="00FC2195">
        <w:rPr>
          <w:lang w:val="nl-NL"/>
        </w:rPr>
        <w:t>Harneit</w:t>
      </w:r>
      <w:proofErr w:type="spellEnd"/>
      <w:r w:rsidRPr="00FC2195">
        <w:rPr>
          <w:lang w:val="nl-NL"/>
        </w:rPr>
        <w:t xml:space="preserve"> A, </w:t>
      </w:r>
      <w:proofErr w:type="spellStart"/>
      <w:r w:rsidRPr="00FC2195">
        <w:rPr>
          <w:lang w:val="nl-NL"/>
        </w:rPr>
        <w:t>Schulten</w:t>
      </w:r>
      <w:proofErr w:type="spellEnd"/>
      <w:r w:rsidRPr="00FC2195">
        <w:rPr>
          <w:lang w:val="nl-NL"/>
        </w:rPr>
        <w:t xml:space="preserve"> T, et al. </w:t>
      </w:r>
      <w:r>
        <w:t xml:space="preserve">Cognitive heterogeneity in adult attention deficit/hyperactivity disorder: A systematic analysis of neuropsychological measurements. Eur </w:t>
      </w:r>
      <w:proofErr w:type="spellStart"/>
      <w:r>
        <w:t>Neuropsychopharmacol</w:t>
      </w:r>
      <w:proofErr w:type="spellEnd"/>
      <w:r>
        <w:t>. 2015;25(11):2062–74. Available from: http://dx.doi.org/10.1016/j.euroneuro.2015.08.010</w:t>
      </w:r>
      <w:r w:rsidR="006155E5">
        <w:fldChar w:fldCharType="begin" w:fldLock="1"/>
      </w:r>
      <w:r w:rsidR="006155E5" w:rsidRPr="00FC2195">
        <w:instrText xml:space="preserve">ADDIN Mendeley Bibliography CSL_BIBLIOGRAPHY </w:instrText>
      </w:r>
      <w:r w:rsidR="006155E5">
        <w:fldChar w:fldCharType="separate"/>
      </w:r>
    </w:p>
    <w:p w14:paraId="1056C9BA" w14:textId="2E681152" w:rsidR="00171467" w:rsidRDefault="006155E5" w:rsidP="00EA7C60">
      <w:pPr>
        <w:spacing w:before="280" w:after="280" w:line="360" w:lineRule="auto"/>
        <w:ind w:left="720" w:hanging="720"/>
      </w:pPr>
      <w:r>
        <w:fldChar w:fldCharType="end"/>
      </w:r>
      <w:r w:rsidR="00171467">
        <w:t xml:space="preserve">3. </w:t>
      </w:r>
      <w:r w:rsidR="00171467" w:rsidRPr="00171467">
        <w:t>Bralten</w:t>
      </w:r>
      <w:r w:rsidR="00171467">
        <w:t xml:space="preserve"> J</w:t>
      </w:r>
      <w:r w:rsidR="00171467" w:rsidRPr="00171467">
        <w:t xml:space="preserve">, van </w:t>
      </w:r>
      <w:proofErr w:type="spellStart"/>
      <w:r w:rsidR="00171467" w:rsidRPr="00171467">
        <w:t>Hulzen</w:t>
      </w:r>
      <w:proofErr w:type="spellEnd"/>
      <w:r w:rsidR="00171467">
        <w:t xml:space="preserve"> K</w:t>
      </w:r>
      <w:r w:rsidR="00171467" w:rsidRPr="00171467">
        <w:t>, Martens</w:t>
      </w:r>
      <w:r w:rsidR="00171467">
        <w:t xml:space="preserve"> M. B</w:t>
      </w:r>
      <w:r w:rsidR="00171467" w:rsidRPr="00171467">
        <w:t>, Galesloot</w:t>
      </w:r>
      <w:r w:rsidR="00171467">
        <w:t xml:space="preserve"> T E</w:t>
      </w:r>
      <w:r w:rsidR="00171467" w:rsidRPr="00171467">
        <w:t>, Arias Vasquez</w:t>
      </w:r>
      <w:r w:rsidR="00171467">
        <w:t xml:space="preserve"> A</w:t>
      </w:r>
      <w:r w:rsidR="00171467" w:rsidRPr="00171467">
        <w:t xml:space="preserve">, </w:t>
      </w:r>
      <w:proofErr w:type="spellStart"/>
      <w:r w:rsidR="00171467" w:rsidRPr="00171467">
        <w:t>Kiemeney</w:t>
      </w:r>
      <w:proofErr w:type="spellEnd"/>
      <w:r w:rsidR="00171467">
        <w:t xml:space="preserve"> A</w:t>
      </w:r>
      <w:r w:rsidR="00171467" w:rsidRPr="00171467">
        <w:t>, Buitelaar</w:t>
      </w:r>
      <w:r w:rsidR="00171467">
        <w:t xml:space="preserve"> J K</w:t>
      </w:r>
      <w:r w:rsidR="00171467" w:rsidRPr="00171467">
        <w:t xml:space="preserve">, </w:t>
      </w:r>
      <w:proofErr w:type="spellStart"/>
      <w:r w:rsidR="00171467" w:rsidRPr="00171467">
        <w:t>Muntjewerff</w:t>
      </w:r>
      <w:proofErr w:type="spellEnd"/>
      <w:r w:rsidR="00171467">
        <w:t xml:space="preserve"> J W</w:t>
      </w:r>
      <w:r w:rsidR="00171467" w:rsidRPr="00171467">
        <w:t>, Franke</w:t>
      </w:r>
      <w:r w:rsidR="00171467">
        <w:t xml:space="preserve"> B</w:t>
      </w:r>
      <w:r w:rsidR="00171467" w:rsidRPr="00171467">
        <w:t>, Poelmans</w:t>
      </w:r>
      <w:r w:rsidR="00171467">
        <w:t xml:space="preserve"> G</w:t>
      </w:r>
      <w:r w:rsidR="00171467" w:rsidRPr="00171467">
        <w:t>. 2018. Autism spectrum disorders and autistic traits share genetics and biology. Mol Psychiatry, May;23(5):1205-1212.</w:t>
      </w:r>
    </w:p>
    <w:p w14:paraId="56AAC23A" w14:textId="2C388BC5" w:rsidR="003D02F0" w:rsidRDefault="00FC2195" w:rsidP="00EA7C60">
      <w:pPr>
        <w:spacing w:before="280" w:after="280" w:line="360" w:lineRule="auto"/>
        <w:ind w:left="720" w:hanging="720"/>
      </w:pPr>
      <w:r>
        <w:t>3.</w:t>
      </w:r>
      <w:r w:rsidRPr="00FC2195">
        <w:t xml:space="preserve"> Cicchetti DV, Sparrow SA. Developing criteria for establishing interrater reliability of specific items: applications to assessment of adaptive behavior. Am J </w:t>
      </w:r>
      <w:proofErr w:type="spellStart"/>
      <w:r w:rsidRPr="00FC2195">
        <w:t>Ment</w:t>
      </w:r>
      <w:proofErr w:type="spellEnd"/>
      <w:r w:rsidRPr="00FC2195">
        <w:t xml:space="preserve"> </w:t>
      </w:r>
      <w:proofErr w:type="spellStart"/>
      <w:r w:rsidRPr="00FC2195">
        <w:t>Defic</w:t>
      </w:r>
      <w:proofErr w:type="spellEnd"/>
      <w:r w:rsidRPr="00FC2195">
        <w:t>. 1981;86(2):127-37.</w:t>
      </w:r>
    </w:p>
    <w:p w14:paraId="7FD3CFED" w14:textId="77777777" w:rsidR="003D02F0" w:rsidRDefault="003D02F0" w:rsidP="00EA7C60">
      <w:pPr>
        <w:spacing w:before="280" w:after="280" w:line="360" w:lineRule="auto"/>
      </w:pPr>
    </w:p>
    <w:p w14:paraId="0657E825" w14:textId="60E23F35" w:rsidR="00C429D9" w:rsidRDefault="00C429D9" w:rsidP="00EA7C60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11B252D7" w14:textId="07E1CB7A" w:rsidR="00594246" w:rsidRPr="007B60B7" w:rsidRDefault="00594246" w:rsidP="00EA7C60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594246" w:rsidRPr="007B60B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1EA65" w14:textId="77777777" w:rsidR="00A35AD6" w:rsidRDefault="00A35AD6" w:rsidP="00F54EFF">
      <w:pPr>
        <w:spacing w:after="0" w:line="240" w:lineRule="auto"/>
      </w:pPr>
      <w:r>
        <w:separator/>
      </w:r>
    </w:p>
  </w:endnote>
  <w:endnote w:type="continuationSeparator" w:id="0">
    <w:p w14:paraId="7057BCA0" w14:textId="77777777" w:rsidR="00A35AD6" w:rsidRDefault="00A35AD6" w:rsidP="00F54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Mincho"/>
    <w:charset w:val="00"/>
    <w:family w:val="auto"/>
    <w:pitch w:val="variable"/>
    <w:sig w:usb0="E0002AFF" w:usb1="C0007843" w:usb2="00000009" w:usb3="00000000" w:csb0="000001FF" w:csb1="00000000"/>
  </w:font>
  <w:font w:name="AdvTT5235d5a9+fb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28197712"/>
      <w:docPartObj>
        <w:docPartGallery w:val="Page Numbers (Bottom of Page)"/>
        <w:docPartUnique/>
      </w:docPartObj>
    </w:sdtPr>
    <w:sdtEndPr/>
    <w:sdtContent>
      <w:p w14:paraId="146269D9" w14:textId="339EEED8" w:rsidR="00A35AD6" w:rsidRDefault="00A35AD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C8739D0" w14:textId="77777777" w:rsidR="00A35AD6" w:rsidRDefault="00A35AD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E5877" w14:textId="77777777" w:rsidR="00A35AD6" w:rsidRDefault="00A35AD6" w:rsidP="00F54EFF">
      <w:pPr>
        <w:spacing w:after="0" w:line="240" w:lineRule="auto"/>
      </w:pPr>
      <w:r>
        <w:separator/>
      </w:r>
    </w:p>
  </w:footnote>
  <w:footnote w:type="continuationSeparator" w:id="0">
    <w:p w14:paraId="7A2B8523" w14:textId="77777777" w:rsidR="00A35AD6" w:rsidRDefault="00A35AD6" w:rsidP="00F54E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E438E" w14:textId="6FC9F459" w:rsidR="00D60441" w:rsidRPr="009F5247" w:rsidRDefault="00D60441" w:rsidP="00D60441">
    <w:pPr>
      <w:autoSpaceDE w:val="0"/>
      <w:autoSpaceDN w:val="0"/>
      <w:adjustRightInd w:val="0"/>
      <w:spacing w:after="0" w:line="240" w:lineRule="auto"/>
      <w:rPr>
        <w:b/>
        <w:sz w:val="20"/>
        <w:szCs w:val="20"/>
      </w:rPr>
    </w:pPr>
    <w:r w:rsidRPr="009F5247">
      <w:rPr>
        <w:b/>
        <w:sz w:val="20"/>
        <w:szCs w:val="20"/>
      </w:rPr>
      <w:t>Stolte et al., Characterizing creative thinking and creative achievements in relation to symptoms of Attention Deficit Hyperactivity Disorder and Autism Spectrum Disorder.</w:t>
    </w:r>
  </w:p>
  <w:p w14:paraId="2BF336F6" w14:textId="77777777" w:rsidR="00D60441" w:rsidRDefault="00D6044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B4D36"/>
    <w:multiLevelType w:val="hybridMultilevel"/>
    <w:tmpl w:val="8CF884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D12D9"/>
    <w:multiLevelType w:val="hybridMultilevel"/>
    <w:tmpl w:val="3962F46A"/>
    <w:lvl w:ilvl="0" w:tplc="45183FDC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D5EEA"/>
    <w:multiLevelType w:val="multilevel"/>
    <w:tmpl w:val="F252B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4E1A2F"/>
    <w:multiLevelType w:val="multilevel"/>
    <w:tmpl w:val="46EAE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30B14"/>
    <w:multiLevelType w:val="hybridMultilevel"/>
    <w:tmpl w:val="76F27E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A4731D"/>
    <w:multiLevelType w:val="multilevel"/>
    <w:tmpl w:val="F53A4D52"/>
    <w:lvl w:ilvl="0">
      <w:start w:val="1"/>
      <w:numFmt w:val="decimal"/>
      <w:pStyle w:val="Kop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Kop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Kop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Kop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Kop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Kop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Kop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Kop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Kop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2CB0525"/>
    <w:multiLevelType w:val="hybridMultilevel"/>
    <w:tmpl w:val="8CF884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C3243"/>
    <w:multiLevelType w:val="hybridMultilevel"/>
    <w:tmpl w:val="9674792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8B5EA5"/>
    <w:multiLevelType w:val="hybridMultilevel"/>
    <w:tmpl w:val="DE4EE9C6"/>
    <w:lvl w:ilvl="0" w:tplc="566841B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b w:val="0"/>
        <w:i w:val="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E1B69"/>
    <w:multiLevelType w:val="hybridMultilevel"/>
    <w:tmpl w:val="A21228EC"/>
    <w:lvl w:ilvl="0" w:tplc="1160CCB4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1556F1"/>
    <w:multiLevelType w:val="hybridMultilevel"/>
    <w:tmpl w:val="F5F8C242"/>
    <w:lvl w:ilvl="0" w:tplc="78A4C71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46081A"/>
    <w:multiLevelType w:val="hybridMultilevel"/>
    <w:tmpl w:val="7A741F76"/>
    <w:lvl w:ilvl="0" w:tplc="4DF645A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D77A55"/>
    <w:multiLevelType w:val="multilevel"/>
    <w:tmpl w:val="D3283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6D77AA"/>
    <w:multiLevelType w:val="hybridMultilevel"/>
    <w:tmpl w:val="AD46F8D0"/>
    <w:lvl w:ilvl="0" w:tplc="B84CD6E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9"/>
  </w:num>
  <w:num w:numId="10">
    <w:abstractNumId w:val="1"/>
  </w:num>
  <w:num w:numId="11">
    <w:abstractNumId w:val="0"/>
  </w:num>
  <w:num w:numId="12">
    <w:abstractNumId w:val="3"/>
  </w:num>
  <w:num w:numId="13">
    <w:abstractNumId w:val="6"/>
  </w:num>
  <w:num w:numId="14">
    <w:abstractNumId w:val="2"/>
  </w:num>
  <w:num w:numId="15">
    <w:abstractNumId w:val="4"/>
  </w:num>
  <w:num w:numId="16">
    <w:abstractNumId w:val="12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D4D95"/>
    <w:rsid w:val="00003306"/>
    <w:rsid w:val="0000393B"/>
    <w:rsid w:val="00013D2B"/>
    <w:rsid w:val="00014F97"/>
    <w:rsid w:val="00015710"/>
    <w:rsid w:val="00015D61"/>
    <w:rsid w:val="00025DB3"/>
    <w:rsid w:val="00040545"/>
    <w:rsid w:val="00041B97"/>
    <w:rsid w:val="000569A7"/>
    <w:rsid w:val="00061585"/>
    <w:rsid w:val="00070D46"/>
    <w:rsid w:val="00071652"/>
    <w:rsid w:val="00075797"/>
    <w:rsid w:val="00077278"/>
    <w:rsid w:val="00093D6A"/>
    <w:rsid w:val="00097142"/>
    <w:rsid w:val="000974C3"/>
    <w:rsid w:val="00097FF8"/>
    <w:rsid w:val="000A134D"/>
    <w:rsid w:val="000A3B81"/>
    <w:rsid w:val="000B42D2"/>
    <w:rsid w:val="000B5268"/>
    <w:rsid w:val="000C0DB0"/>
    <w:rsid w:val="000C32B0"/>
    <w:rsid w:val="000D0081"/>
    <w:rsid w:val="000D2E2F"/>
    <w:rsid w:val="000D4DA7"/>
    <w:rsid w:val="000E4704"/>
    <w:rsid w:val="000E5FB5"/>
    <w:rsid w:val="000E6EB1"/>
    <w:rsid w:val="000F1BA7"/>
    <w:rsid w:val="000F7092"/>
    <w:rsid w:val="00102E43"/>
    <w:rsid w:val="00114FA3"/>
    <w:rsid w:val="00115648"/>
    <w:rsid w:val="00124018"/>
    <w:rsid w:val="001377C6"/>
    <w:rsid w:val="001437A3"/>
    <w:rsid w:val="00144FD3"/>
    <w:rsid w:val="001452C9"/>
    <w:rsid w:val="001529B3"/>
    <w:rsid w:val="00156FBA"/>
    <w:rsid w:val="001612DF"/>
    <w:rsid w:val="00161533"/>
    <w:rsid w:val="00167229"/>
    <w:rsid w:val="00170CAD"/>
    <w:rsid w:val="00171467"/>
    <w:rsid w:val="00182E31"/>
    <w:rsid w:val="00191A5B"/>
    <w:rsid w:val="001962A7"/>
    <w:rsid w:val="00197218"/>
    <w:rsid w:val="001A1DC2"/>
    <w:rsid w:val="001A4F0D"/>
    <w:rsid w:val="001A676E"/>
    <w:rsid w:val="001A7D80"/>
    <w:rsid w:val="001B14DA"/>
    <w:rsid w:val="001B5D2E"/>
    <w:rsid w:val="001C2D22"/>
    <w:rsid w:val="001C6A12"/>
    <w:rsid w:val="001D05FA"/>
    <w:rsid w:val="001D1A43"/>
    <w:rsid w:val="001D43B2"/>
    <w:rsid w:val="001D6231"/>
    <w:rsid w:val="001E5675"/>
    <w:rsid w:val="001E6759"/>
    <w:rsid w:val="001E722A"/>
    <w:rsid w:val="001F41C6"/>
    <w:rsid w:val="002021A0"/>
    <w:rsid w:val="0020426C"/>
    <w:rsid w:val="002127A3"/>
    <w:rsid w:val="002152DA"/>
    <w:rsid w:val="002230CC"/>
    <w:rsid w:val="00227A3E"/>
    <w:rsid w:val="00227A78"/>
    <w:rsid w:val="00235E67"/>
    <w:rsid w:val="0024125F"/>
    <w:rsid w:val="00242E23"/>
    <w:rsid w:val="0024457A"/>
    <w:rsid w:val="0024697E"/>
    <w:rsid w:val="00247BFD"/>
    <w:rsid w:val="002508EB"/>
    <w:rsid w:val="00251285"/>
    <w:rsid w:val="00261C6D"/>
    <w:rsid w:val="00262092"/>
    <w:rsid w:val="0026415F"/>
    <w:rsid w:val="002642F5"/>
    <w:rsid w:val="0027521B"/>
    <w:rsid w:val="00276E2B"/>
    <w:rsid w:val="002A030E"/>
    <w:rsid w:val="002A092D"/>
    <w:rsid w:val="002A1197"/>
    <w:rsid w:val="002A3C75"/>
    <w:rsid w:val="002A6ACB"/>
    <w:rsid w:val="002A77C6"/>
    <w:rsid w:val="002B2C8A"/>
    <w:rsid w:val="002B31E6"/>
    <w:rsid w:val="002B32B5"/>
    <w:rsid w:val="002B38E8"/>
    <w:rsid w:val="002B7FEC"/>
    <w:rsid w:val="002D1A01"/>
    <w:rsid w:val="002D3D67"/>
    <w:rsid w:val="002D42F4"/>
    <w:rsid w:val="002E1B5C"/>
    <w:rsid w:val="002E4AA8"/>
    <w:rsid w:val="002E787F"/>
    <w:rsid w:val="002F58E6"/>
    <w:rsid w:val="003074E2"/>
    <w:rsid w:val="00323915"/>
    <w:rsid w:val="003267D3"/>
    <w:rsid w:val="00341B0A"/>
    <w:rsid w:val="00341F17"/>
    <w:rsid w:val="0034349C"/>
    <w:rsid w:val="003457BF"/>
    <w:rsid w:val="0036385B"/>
    <w:rsid w:val="00366905"/>
    <w:rsid w:val="00371CB7"/>
    <w:rsid w:val="00375624"/>
    <w:rsid w:val="0037722A"/>
    <w:rsid w:val="00383C26"/>
    <w:rsid w:val="0039188F"/>
    <w:rsid w:val="0039199B"/>
    <w:rsid w:val="00397D6F"/>
    <w:rsid w:val="003B157F"/>
    <w:rsid w:val="003B2501"/>
    <w:rsid w:val="003B38C1"/>
    <w:rsid w:val="003B463D"/>
    <w:rsid w:val="003C1E2F"/>
    <w:rsid w:val="003C24FE"/>
    <w:rsid w:val="003D02F0"/>
    <w:rsid w:val="003D06F8"/>
    <w:rsid w:val="003D17B6"/>
    <w:rsid w:val="003D72A6"/>
    <w:rsid w:val="003F3F8A"/>
    <w:rsid w:val="003F4860"/>
    <w:rsid w:val="003F4A33"/>
    <w:rsid w:val="00407D2B"/>
    <w:rsid w:val="004109ED"/>
    <w:rsid w:val="00416EA3"/>
    <w:rsid w:val="00417833"/>
    <w:rsid w:val="00422141"/>
    <w:rsid w:val="004311B2"/>
    <w:rsid w:val="0043625D"/>
    <w:rsid w:val="004478B9"/>
    <w:rsid w:val="00452571"/>
    <w:rsid w:val="004525BD"/>
    <w:rsid w:val="00456414"/>
    <w:rsid w:val="004566EA"/>
    <w:rsid w:val="00457DD3"/>
    <w:rsid w:val="0046196F"/>
    <w:rsid w:val="00466214"/>
    <w:rsid w:val="00471D8D"/>
    <w:rsid w:val="004804F9"/>
    <w:rsid w:val="00480598"/>
    <w:rsid w:val="00480D19"/>
    <w:rsid w:val="00480FC8"/>
    <w:rsid w:val="004A1E7F"/>
    <w:rsid w:val="004A2562"/>
    <w:rsid w:val="004A25FB"/>
    <w:rsid w:val="004A3C52"/>
    <w:rsid w:val="004A47AA"/>
    <w:rsid w:val="004A49F7"/>
    <w:rsid w:val="004A7379"/>
    <w:rsid w:val="004B5CCB"/>
    <w:rsid w:val="004B66CC"/>
    <w:rsid w:val="004B7469"/>
    <w:rsid w:val="004C0053"/>
    <w:rsid w:val="004C2F99"/>
    <w:rsid w:val="004D32CB"/>
    <w:rsid w:val="004D5140"/>
    <w:rsid w:val="004E1E8E"/>
    <w:rsid w:val="004E2B7B"/>
    <w:rsid w:val="004E3825"/>
    <w:rsid w:val="004E77F3"/>
    <w:rsid w:val="004F1277"/>
    <w:rsid w:val="004F148D"/>
    <w:rsid w:val="004F1DA4"/>
    <w:rsid w:val="004F5F90"/>
    <w:rsid w:val="004F708C"/>
    <w:rsid w:val="005039C4"/>
    <w:rsid w:val="00510125"/>
    <w:rsid w:val="0051216C"/>
    <w:rsid w:val="00520B24"/>
    <w:rsid w:val="005255B7"/>
    <w:rsid w:val="005322F8"/>
    <w:rsid w:val="00535212"/>
    <w:rsid w:val="00541546"/>
    <w:rsid w:val="00543189"/>
    <w:rsid w:val="00543D34"/>
    <w:rsid w:val="00544BE7"/>
    <w:rsid w:val="005546E5"/>
    <w:rsid w:val="00561E57"/>
    <w:rsid w:val="00562B54"/>
    <w:rsid w:val="005677F7"/>
    <w:rsid w:val="005701F9"/>
    <w:rsid w:val="00570459"/>
    <w:rsid w:val="00571CC5"/>
    <w:rsid w:val="005759E1"/>
    <w:rsid w:val="00594246"/>
    <w:rsid w:val="00597CEE"/>
    <w:rsid w:val="005A6077"/>
    <w:rsid w:val="005B087D"/>
    <w:rsid w:val="005B63CE"/>
    <w:rsid w:val="005C3305"/>
    <w:rsid w:val="005C68EE"/>
    <w:rsid w:val="005C7A14"/>
    <w:rsid w:val="005D0A14"/>
    <w:rsid w:val="005D1417"/>
    <w:rsid w:val="005D60F8"/>
    <w:rsid w:val="005D6689"/>
    <w:rsid w:val="005E7168"/>
    <w:rsid w:val="005F4E25"/>
    <w:rsid w:val="005F5E37"/>
    <w:rsid w:val="00614196"/>
    <w:rsid w:val="006155E5"/>
    <w:rsid w:val="00615BBC"/>
    <w:rsid w:val="00620DCF"/>
    <w:rsid w:val="00623797"/>
    <w:rsid w:val="00651D07"/>
    <w:rsid w:val="0065706E"/>
    <w:rsid w:val="006604D4"/>
    <w:rsid w:val="00665126"/>
    <w:rsid w:val="00666F86"/>
    <w:rsid w:val="006672F9"/>
    <w:rsid w:val="006768C6"/>
    <w:rsid w:val="00680DD5"/>
    <w:rsid w:val="006837FD"/>
    <w:rsid w:val="00692489"/>
    <w:rsid w:val="00692604"/>
    <w:rsid w:val="006941D9"/>
    <w:rsid w:val="00694A63"/>
    <w:rsid w:val="00694DFF"/>
    <w:rsid w:val="00696705"/>
    <w:rsid w:val="006A3AFA"/>
    <w:rsid w:val="006A40AB"/>
    <w:rsid w:val="006A4F48"/>
    <w:rsid w:val="006A6388"/>
    <w:rsid w:val="006B01DE"/>
    <w:rsid w:val="006B20DA"/>
    <w:rsid w:val="006B6FC6"/>
    <w:rsid w:val="006C1705"/>
    <w:rsid w:val="006C1BEB"/>
    <w:rsid w:val="006C4E48"/>
    <w:rsid w:val="006D00A1"/>
    <w:rsid w:val="006D1EC3"/>
    <w:rsid w:val="006D24F9"/>
    <w:rsid w:val="006D4581"/>
    <w:rsid w:val="006D49A7"/>
    <w:rsid w:val="006F76B2"/>
    <w:rsid w:val="0070008B"/>
    <w:rsid w:val="00701128"/>
    <w:rsid w:val="007035DF"/>
    <w:rsid w:val="007079A3"/>
    <w:rsid w:val="00716C5E"/>
    <w:rsid w:val="0072661E"/>
    <w:rsid w:val="00731357"/>
    <w:rsid w:val="00737FBC"/>
    <w:rsid w:val="0074190D"/>
    <w:rsid w:val="00745060"/>
    <w:rsid w:val="00747C3C"/>
    <w:rsid w:val="00751E20"/>
    <w:rsid w:val="00753C3E"/>
    <w:rsid w:val="00766404"/>
    <w:rsid w:val="00766E32"/>
    <w:rsid w:val="00767EFE"/>
    <w:rsid w:val="007730B8"/>
    <w:rsid w:val="00781DE1"/>
    <w:rsid w:val="00786BFF"/>
    <w:rsid w:val="00786E12"/>
    <w:rsid w:val="0078705B"/>
    <w:rsid w:val="007878E4"/>
    <w:rsid w:val="00797DF4"/>
    <w:rsid w:val="007A4247"/>
    <w:rsid w:val="007A4FFC"/>
    <w:rsid w:val="007B2754"/>
    <w:rsid w:val="007B38F9"/>
    <w:rsid w:val="007B60B7"/>
    <w:rsid w:val="007C375F"/>
    <w:rsid w:val="007D04B3"/>
    <w:rsid w:val="007D1724"/>
    <w:rsid w:val="007D48A3"/>
    <w:rsid w:val="007E01A7"/>
    <w:rsid w:val="007E13D9"/>
    <w:rsid w:val="007E24E3"/>
    <w:rsid w:val="007E4BA5"/>
    <w:rsid w:val="007E544A"/>
    <w:rsid w:val="007E5570"/>
    <w:rsid w:val="007E7E4C"/>
    <w:rsid w:val="007F4F86"/>
    <w:rsid w:val="007F5EA9"/>
    <w:rsid w:val="0080045C"/>
    <w:rsid w:val="00802786"/>
    <w:rsid w:val="00810619"/>
    <w:rsid w:val="00811CAE"/>
    <w:rsid w:val="00812B59"/>
    <w:rsid w:val="00813722"/>
    <w:rsid w:val="0081599C"/>
    <w:rsid w:val="00820CF3"/>
    <w:rsid w:val="00822E1A"/>
    <w:rsid w:val="00833683"/>
    <w:rsid w:val="00841D08"/>
    <w:rsid w:val="00844854"/>
    <w:rsid w:val="00844CC2"/>
    <w:rsid w:val="00845CE7"/>
    <w:rsid w:val="0085077C"/>
    <w:rsid w:val="00855A9D"/>
    <w:rsid w:val="00861CBF"/>
    <w:rsid w:val="00866711"/>
    <w:rsid w:val="00871201"/>
    <w:rsid w:val="00872383"/>
    <w:rsid w:val="008745D7"/>
    <w:rsid w:val="008959E5"/>
    <w:rsid w:val="00896909"/>
    <w:rsid w:val="00897A69"/>
    <w:rsid w:val="00897D9D"/>
    <w:rsid w:val="008A134B"/>
    <w:rsid w:val="008A3763"/>
    <w:rsid w:val="008A7137"/>
    <w:rsid w:val="008B0626"/>
    <w:rsid w:val="008B19C9"/>
    <w:rsid w:val="008B286B"/>
    <w:rsid w:val="008B4D49"/>
    <w:rsid w:val="008B5276"/>
    <w:rsid w:val="008B5642"/>
    <w:rsid w:val="008B6514"/>
    <w:rsid w:val="008C08A2"/>
    <w:rsid w:val="008C0A36"/>
    <w:rsid w:val="008C52AA"/>
    <w:rsid w:val="008C5C76"/>
    <w:rsid w:val="008D238C"/>
    <w:rsid w:val="008D4A12"/>
    <w:rsid w:val="008D7AA8"/>
    <w:rsid w:val="008E3354"/>
    <w:rsid w:val="008E3628"/>
    <w:rsid w:val="008E67EA"/>
    <w:rsid w:val="008F2DAD"/>
    <w:rsid w:val="008F3159"/>
    <w:rsid w:val="009023E8"/>
    <w:rsid w:val="00911031"/>
    <w:rsid w:val="009143AF"/>
    <w:rsid w:val="00914D6D"/>
    <w:rsid w:val="00922E3F"/>
    <w:rsid w:val="00924117"/>
    <w:rsid w:val="00925C01"/>
    <w:rsid w:val="00927893"/>
    <w:rsid w:val="00935348"/>
    <w:rsid w:val="0093553F"/>
    <w:rsid w:val="00937901"/>
    <w:rsid w:val="009407C8"/>
    <w:rsid w:val="009545AC"/>
    <w:rsid w:val="00954F6B"/>
    <w:rsid w:val="009605C1"/>
    <w:rsid w:val="00970C66"/>
    <w:rsid w:val="009742E7"/>
    <w:rsid w:val="009745C7"/>
    <w:rsid w:val="00975100"/>
    <w:rsid w:val="009854CF"/>
    <w:rsid w:val="0098756F"/>
    <w:rsid w:val="00987A93"/>
    <w:rsid w:val="00990FA5"/>
    <w:rsid w:val="00994AAF"/>
    <w:rsid w:val="009A05B2"/>
    <w:rsid w:val="009A0D1D"/>
    <w:rsid w:val="009A485E"/>
    <w:rsid w:val="009B3DBD"/>
    <w:rsid w:val="009B6C42"/>
    <w:rsid w:val="009C3AE4"/>
    <w:rsid w:val="009D4D95"/>
    <w:rsid w:val="009E08BE"/>
    <w:rsid w:val="009F0A1A"/>
    <w:rsid w:val="009F3BA4"/>
    <w:rsid w:val="009F5247"/>
    <w:rsid w:val="009F6551"/>
    <w:rsid w:val="009F7C1E"/>
    <w:rsid w:val="00A034C5"/>
    <w:rsid w:val="00A03D4E"/>
    <w:rsid w:val="00A10B9C"/>
    <w:rsid w:val="00A11221"/>
    <w:rsid w:val="00A14408"/>
    <w:rsid w:val="00A16E17"/>
    <w:rsid w:val="00A271FE"/>
    <w:rsid w:val="00A27E00"/>
    <w:rsid w:val="00A30D1D"/>
    <w:rsid w:val="00A331EE"/>
    <w:rsid w:val="00A338CB"/>
    <w:rsid w:val="00A35AD6"/>
    <w:rsid w:val="00A409F4"/>
    <w:rsid w:val="00A4574D"/>
    <w:rsid w:val="00A710EA"/>
    <w:rsid w:val="00A732D1"/>
    <w:rsid w:val="00A73466"/>
    <w:rsid w:val="00A73540"/>
    <w:rsid w:val="00A82F82"/>
    <w:rsid w:val="00A834D6"/>
    <w:rsid w:val="00A8644F"/>
    <w:rsid w:val="00A900C3"/>
    <w:rsid w:val="00AB20E0"/>
    <w:rsid w:val="00AB39FF"/>
    <w:rsid w:val="00AB4C20"/>
    <w:rsid w:val="00AB5452"/>
    <w:rsid w:val="00AC426A"/>
    <w:rsid w:val="00AD043A"/>
    <w:rsid w:val="00AD0E30"/>
    <w:rsid w:val="00AD1EAD"/>
    <w:rsid w:val="00AD2A4D"/>
    <w:rsid w:val="00AD2E5C"/>
    <w:rsid w:val="00AD3E7E"/>
    <w:rsid w:val="00AD4590"/>
    <w:rsid w:val="00AD704D"/>
    <w:rsid w:val="00AE0418"/>
    <w:rsid w:val="00AF1719"/>
    <w:rsid w:val="00AF22C7"/>
    <w:rsid w:val="00B022B0"/>
    <w:rsid w:val="00B03575"/>
    <w:rsid w:val="00B04C10"/>
    <w:rsid w:val="00B07EF5"/>
    <w:rsid w:val="00B105AA"/>
    <w:rsid w:val="00B12410"/>
    <w:rsid w:val="00B14944"/>
    <w:rsid w:val="00B14F50"/>
    <w:rsid w:val="00B23E89"/>
    <w:rsid w:val="00B26F97"/>
    <w:rsid w:val="00B27940"/>
    <w:rsid w:val="00B303B4"/>
    <w:rsid w:val="00B36939"/>
    <w:rsid w:val="00B36CBF"/>
    <w:rsid w:val="00B41199"/>
    <w:rsid w:val="00B43CB1"/>
    <w:rsid w:val="00B441A0"/>
    <w:rsid w:val="00B65909"/>
    <w:rsid w:val="00B677B5"/>
    <w:rsid w:val="00B70403"/>
    <w:rsid w:val="00B7243D"/>
    <w:rsid w:val="00B776B2"/>
    <w:rsid w:val="00B81646"/>
    <w:rsid w:val="00B8550F"/>
    <w:rsid w:val="00B85F05"/>
    <w:rsid w:val="00B87911"/>
    <w:rsid w:val="00B947B7"/>
    <w:rsid w:val="00B97B79"/>
    <w:rsid w:val="00BA2130"/>
    <w:rsid w:val="00BA2740"/>
    <w:rsid w:val="00BA2916"/>
    <w:rsid w:val="00BB44FE"/>
    <w:rsid w:val="00BB6861"/>
    <w:rsid w:val="00BC56A2"/>
    <w:rsid w:val="00BC6FFA"/>
    <w:rsid w:val="00BC7E0D"/>
    <w:rsid w:val="00BE39C6"/>
    <w:rsid w:val="00BE4B1A"/>
    <w:rsid w:val="00BF47D2"/>
    <w:rsid w:val="00C01632"/>
    <w:rsid w:val="00C037A2"/>
    <w:rsid w:val="00C140A4"/>
    <w:rsid w:val="00C24E1A"/>
    <w:rsid w:val="00C25BEC"/>
    <w:rsid w:val="00C36378"/>
    <w:rsid w:val="00C412E1"/>
    <w:rsid w:val="00C41F0E"/>
    <w:rsid w:val="00C429D9"/>
    <w:rsid w:val="00C42A5A"/>
    <w:rsid w:val="00C45DD8"/>
    <w:rsid w:val="00C47DDC"/>
    <w:rsid w:val="00C502D7"/>
    <w:rsid w:val="00C51E9C"/>
    <w:rsid w:val="00C61084"/>
    <w:rsid w:val="00C646DF"/>
    <w:rsid w:val="00C64BD8"/>
    <w:rsid w:val="00C72FEF"/>
    <w:rsid w:val="00C74C2F"/>
    <w:rsid w:val="00C8009D"/>
    <w:rsid w:val="00C827D2"/>
    <w:rsid w:val="00C83428"/>
    <w:rsid w:val="00C84061"/>
    <w:rsid w:val="00C8470E"/>
    <w:rsid w:val="00C908CC"/>
    <w:rsid w:val="00C969DC"/>
    <w:rsid w:val="00CA3D25"/>
    <w:rsid w:val="00CA5108"/>
    <w:rsid w:val="00CA79D2"/>
    <w:rsid w:val="00CB4BD9"/>
    <w:rsid w:val="00CB4F21"/>
    <w:rsid w:val="00CC09E5"/>
    <w:rsid w:val="00CD4BF3"/>
    <w:rsid w:val="00CD6427"/>
    <w:rsid w:val="00CD70C6"/>
    <w:rsid w:val="00CE0300"/>
    <w:rsid w:val="00CE5735"/>
    <w:rsid w:val="00CE75BE"/>
    <w:rsid w:val="00CF02B5"/>
    <w:rsid w:val="00CF130B"/>
    <w:rsid w:val="00CF2A6A"/>
    <w:rsid w:val="00CF71A0"/>
    <w:rsid w:val="00D01E13"/>
    <w:rsid w:val="00D04248"/>
    <w:rsid w:val="00D06874"/>
    <w:rsid w:val="00D125B2"/>
    <w:rsid w:val="00D13119"/>
    <w:rsid w:val="00D15518"/>
    <w:rsid w:val="00D2048B"/>
    <w:rsid w:val="00D23638"/>
    <w:rsid w:val="00D257A9"/>
    <w:rsid w:val="00D26020"/>
    <w:rsid w:val="00D27250"/>
    <w:rsid w:val="00D341C4"/>
    <w:rsid w:val="00D441F6"/>
    <w:rsid w:val="00D54E5A"/>
    <w:rsid w:val="00D60441"/>
    <w:rsid w:val="00D62666"/>
    <w:rsid w:val="00D63D14"/>
    <w:rsid w:val="00D65C97"/>
    <w:rsid w:val="00D72039"/>
    <w:rsid w:val="00D73CFF"/>
    <w:rsid w:val="00D73F0B"/>
    <w:rsid w:val="00D82234"/>
    <w:rsid w:val="00D8565A"/>
    <w:rsid w:val="00D932DB"/>
    <w:rsid w:val="00D9705A"/>
    <w:rsid w:val="00D973A4"/>
    <w:rsid w:val="00DA07A8"/>
    <w:rsid w:val="00DA14EB"/>
    <w:rsid w:val="00DA44AE"/>
    <w:rsid w:val="00DA49FA"/>
    <w:rsid w:val="00DB07D5"/>
    <w:rsid w:val="00DB10BA"/>
    <w:rsid w:val="00DB1EEE"/>
    <w:rsid w:val="00DB209F"/>
    <w:rsid w:val="00DB7938"/>
    <w:rsid w:val="00DC2C3B"/>
    <w:rsid w:val="00DC6680"/>
    <w:rsid w:val="00DD3507"/>
    <w:rsid w:val="00DE709E"/>
    <w:rsid w:val="00DF4A73"/>
    <w:rsid w:val="00E04503"/>
    <w:rsid w:val="00E10CDA"/>
    <w:rsid w:val="00E11C2C"/>
    <w:rsid w:val="00E15B13"/>
    <w:rsid w:val="00E17BF0"/>
    <w:rsid w:val="00E252F4"/>
    <w:rsid w:val="00E27415"/>
    <w:rsid w:val="00E313FB"/>
    <w:rsid w:val="00E32798"/>
    <w:rsid w:val="00E35111"/>
    <w:rsid w:val="00E4346F"/>
    <w:rsid w:val="00E54C71"/>
    <w:rsid w:val="00E64F74"/>
    <w:rsid w:val="00E671E1"/>
    <w:rsid w:val="00E7022A"/>
    <w:rsid w:val="00E74D50"/>
    <w:rsid w:val="00E760D2"/>
    <w:rsid w:val="00E80BC2"/>
    <w:rsid w:val="00E81F1A"/>
    <w:rsid w:val="00E85960"/>
    <w:rsid w:val="00E85DEC"/>
    <w:rsid w:val="00E869E3"/>
    <w:rsid w:val="00E86AA6"/>
    <w:rsid w:val="00E93F18"/>
    <w:rsid w:val="00E9525F"/>
    <w:rsid w:val="00EA158F"/>
    <w:rsid w:val="00EA1B0A"/>
    <w:rsid w:val="00EA1BB6"/>
    <w:rsid w:val="00EA2AA4"/>
    <w:rsid w:val="00EA3259"/>
    <w:rsid w:val="00EA7C60"/>
    <w:rsid w:val="00EB299B"/>
    <w:rsid w:val="00EC32F0"/>
    <w:rsid w:val="00EC4102"/>
    <w:rsid w:val="00EC5613"/>
    <w:rsid w:val="00EC62CC"/>
    <w:rsid w:val="00ED67DB"/>
    <w:rsid w:val="00ED6CBC"/>
    <w:rsid w:val="00EE4EA2"/>
    <w:rsid w:val="00EE70E4"/>
    <w:rsid w:val="00EF45DE"/>
    <w:rsid w:val="00EF7267"/>
    <w:rsid w:val="00EF7F1A"/>
    <w:rsid w:val="00F221C5"/>
    <w:rsid w:val="00F2636D"/>
    <w:rsid w:val="00F267D3"/>
    <w:rsid w:val="00F26D33"/>
    <w:rsid w:val="00F332E0"/>
    <w:rsid w:val="00F42473"/>
    <w:rsid w:val="00F4496F"/>
    <w:rsid w:val="00F506C6"/>
    <w:rsid w:val="00F51FE6"/>
    <w:rsid w:val="00F53311"/>
    <w:rsid w:val="00F54EFF"/>
    <w:rsid w:val="00F5686E"/>
    <w:rsid w:val="00F5735A"/>
    <w:rsid w:val="00F636B7"/>
    <w:rsid w:val="00F813A2"/>
    <w:rsid w:val="00F82741"/>
    <w:rsid w:val="00F82C96"/>
    <w:rsid w:val="00F871B1"/>
    <w:rsid w:val="00F95527"/>
    <w:rsid w:val="00F96524"/>
    <w:rsid w:val="00F96A47"/>
    <w:rsid w:val="00FA00E4"/>
    <w:rsid w:val="00FA05BF"/>
    <w:rsid w:val="00FA45F2"/>
    <w:rsid w:val="00FA4851"/>
    <w:rsid w:val="00FA5CBF"/>
    <w:rsid w:val="00FA692D"/>
    <w:rsid w:val="00FB0277"/>
    <w:rsid w:val="00FB25DE"/>
    <w:rsid w:val="00FB4CFF"/>
    <w:rsid w:val="00FB5C33"/>
    <w:rsid w:val="00FC2195"/>
    <w:rsid w:val="00FC6B1B"/>
    <w:rsid w:val="00FC75A6"/>
    <w:rsid w:val="00FD079C"/>
    <w:rsid w:val="00FD1BC7"/>
    <w:rsid w:val="00FD73BC"/>
    <w:rsid w:val="00FD7FE0"/>
    <w:rsid w:val="00FE2534"/>
    <w:rsid w:val="00FE5DC8"/>
    <w:rsid w:val="00FF0119"/>
    <w:rsid w:val="00FF0DDD"/>
    <w:rsid w:val="00FF3691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,"/>
  <w:listSeparator w:val=";"/>
  <w14:docId w14:val="2B088C2F"/>
  <w15:chartTrackingRefBased/>
  <w15:docId w15:val="{54ABBA2C-81BC-4835-B6D4-9976C28D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4D95"/>
    <w:rPr>
      <w:rFonts w:ascii="Calibri" w:eastAsia="Calibri" w:hAnsi="Calibri" w:cs="Calibri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D4D95"/>
    <w:pPr>
      <w:keepNext/>
      <w:numPr>
        <w:numId w:val="1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D4D9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sz w:val="26"/>
      <w:szCs w:val="20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D4D9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0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D4D9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sz w:val="24"/>
      <w:szCs w:val="2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D4D95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kern w:val="28"/>
      <w:szCs w:val="2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D4D95"/>
    <w:pPr>
      <w:numPr>
        <w:ilvl w:val="5"/>
        <w:numId w:val="1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szCs w:val="20"/>
    </w:rPr>
  </w:style>
  <w:style w:type="paragraph" w:styleId="Kop7">
    <w:name w:val="heading 7"/>
    <w:basedOn w:val="Standaard"/>
    <w:next w:val="Standaard"/>
    <w:link w:val="Kop7Char"/>
    <w:qFormat/>
    <w:rsid w:val="009D4D95"/>
    <w:pPr>
      <w:numPr>
        <w:ilvl w:val="6"/>
        <w:numId w:val="1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20"/>
      <w:szCs w:val="20"/>
    </w:rPr>
  </w:style>
  <w:style w:type="paragraph" w:styleId="Kop8">
    <w:name w:val="heading 8"/>
    <w:basedOn w:val="Standaard"/>
    <w:next w:val="Standaard"/>
    <w:link w:val="Kop8Char"/>
    <w:qFormat/>
    <w:rsid w:val="009D4D95"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styleId="Kop9">
    <w:name w:val="heading 9"/>
    <w:basedOn w:val="Standaard"/>
    <w:next w:val="Standaard"/>
    <w:link w:val="Kop9Char"/>
    <w:qFormat/>
    <w:rsid w:val="009D4D9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4D95"/>
    <w:rPr>
      <w:rFonts w:ascii="Times New Roman" w:eastAsia="Times New Roman" w:hAnsi="Times New Roman" w:cs="Times New Roman"/>
      <w:b/>
      <w:kern w:val="28"/>
      <w:sz w:val="28"/>
      <w:szCs w:val="20"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D4D95"/>
    <w:rPr>
      <w:rFonts w:ascii="Times New Roman" w:eastAsia="Times New Roman" w:hAnsi="Times New Roman" w:cs="Times New Roman"/>
      <w:sz w:val="26"/>
      <w:szCs w:val="20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9D4D95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D4D95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Kop7Char">
    <w:name w:val="Kop 7 Char"/>
    <w:basedOn w:val="Standaardalinea-lettertype"/>
    <w:link w:val="Kop7"/>
    <w:rsid w:val="009D4D95"/>
    <w:rPr>
      <w:rFonts w:ascii="Arial" w:eastAsia="Times New Roman" w:hAnsi="Arial" w:cs="Times New Roman"/>
      <w:kern w:val="28"/>
      <w:sz w:val="20"/>
      <w:szCs w:val="20"/>
      <w:lang w:val="en-US" w:eastAsia="nl-NL"/>
    </w:rPr>
  </w:style>
  <w:style w:type="character" w:customStyle="1" w:styleId="Kop8Char">
    <w:name w:val="Kop 8 Char"/>
    <w:basedOn w:val="Standaardalinea-lettertype"/>
    <w:link w:val="Kop8"/>
    <w:rsid w:val="009D4D95"/>
    <w:rPr>
      <w:rFonts w:ascii="Arial" w:eastAsia="Times New Roman" w:hAnsi="Arial" w:cs="Times New Roman"/>
      <w:i/>
      <w:kern w:val="28"/>
      <w:sz w:val="20"/>
      <w:szCs w:val="20"/>
      <w:lang w:val="en-US" w:eastAsia="nl-NL"/>
    </w:rPr>
  </w:style>
  <w:style w:type="character" w:customStyle="1" w:styleId="Kop9Char">
    <w:name w:val="Kop 9 Char"/>
    <w:basedOn w:val="Standaardalinea-lettertype"/>
    <w:link w:val="Kop9"/>
    <w:rsid w:val="009D4D95"/>
    <w:rPr>
      <w:rFonts w:ascii="Arial" w:eastAsia="Times New Roman" w:hAnsi="Arial" w:cs="Times New Roman"/>
      <w:i/>
      <w:kern w:val="28"/>
      <w:sz w:val="18"/>
      <w:szCs w:val="20"/>
      <w:lang w:val="en-US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D4D95"/>
    <w:rPr>
      <w:rFonts w:ascii="Times New Roman" w:eastAsia="Times New Roman" w:hAnsi="Times New Roman" w:cs="Times New Roman"/>
      <w:kern w:val="28"/>
      <w:szCs w:val="20"/>
      <w:lang w:val="en-US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D4D95"/>
    <w:rPr>
      <w:rFonts w:ascii="Arial" w:eastAsia="Times New Roman" w:hAnsi="Arial" w:cs="Times New Roman"/>
      <w:i/>
      <w:kern w:val="28"/>
      <w:szCs w:val="20"/>
      <w:lang w:val="en-US"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9D4D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9D4D95"/>
    <w:rPr>
      <w:rFonts w:ascii="Calibri" w:eastAsia="Calibri" w:hAnsi="Calibri" w:cs="Calibri"/>
      <w:b/>
      <w:sz w:val="72"/>
      <w:szCs w:val="72"/>
      <w:lang w:val="en-US" w:eastAsia="nl-NL"/>
    </w:rPr>
  </w:style>
  <w:style w:type="character" w:styleId="Verwijzingopmerking">
    <w:name w:val="annotation reference"/>
    <w:basedOn w:val="Standaardalinea-lettertype"/>
    <w:uiPriority w:val="99"/>
    <w:unhideWhenUsed/>
    <w:qFormat/>
    <w:rsid w:val="009D4D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4D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4D95"/>
    <w:rPr>
      <w:rFonts w:ascii="Calibri" w:eastAsia="Calibri" w:hAnsi="Calibri" w:cs="Calibri"/>
      <w:sz w:val="20"/>
      <w:szCs w:val="20"/>
      <w:lang w:val="en-US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4D95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4D95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D4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4D95"/>
    <w:rPr>
      <w:rFonts w:ascii="Segoe UI" w:eastAsia="Calibri" w:hAnsi="Segoe UI" w:cs="Segoe UI"/>
      <w:sz w:val="18"/>
      <w:szCs w:val="18"/>
      <w:lang w:val="en-US" w:eastAsia="nl-NL"/>
    </w:rPr>
  </w:style>
  <w:style w:type="character" w:styleId="Zwaar">
    <w:name w:val="Strong"/>
    <w:basedOn w:val="Standaardalinea-lettertype"/>
    <w:uiPriority w:val="22"/>
    <w:qFormat/>
    <w:rsid w:val="009D4D95"/>
    <w:rPr>
      <w:b/>
      <w:bCs/>
    </w:rPr>
  </w:style>
  <w:style w:type="character" w:customStyle="1" w:styleId="fontstyle01">
    <w:name w:val="fontstyle01"/>
    <w:basedOn w:val="Standaardalinea-lettertype"/>
    <w:rsid w:val="009D4D95"/>
    <w:rPr>
      <w:rFonts w:ascii="ArialMT" w:hAnsi="ArialMT" w:hint="default"/>
      <w:b w:val="0"/>
      <w:bCs w:val="0"/>
      <w:i w:val="0"/>
      <w:iCs w:val="0"/>
      <w:color w:val="1E1E1B"/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9D4D95"/>
    <w:pPr>
      <w:autoSpaceDE w:val="0"/>
      <w:autoSpaceDN w:val="0"/>
      <w:spacing w:after="0" w:line="240" w:lineRule="auto"/>
    </w:pPr>
    <w:rPr>
      <w:rFonts w:eastAsia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D4D95"/>
    <w:rPr>
      <w:rFonts w:ascii="Calibri" w:eastAsia="Times New Roman" w:hAnsi="Calibri" w:cs="Calibri"/>
      <w:noProof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9D4D95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9D4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Lijstalinea">
    <w:name w:val="List Paragraph"/>
    <w:basedOn w:val="Standaard"/>
    <w:uiPriority w:val="34"/>
    <w:qFormat/>
    <w:rsid w:val="009D4D95"/>
    <w:pPr>
      <w:ind w:left="720"/>
      <w:contextualSpacing/>
    </w:pPr>
  </w:style>
  <w:style w:type="character" w:customStyle="1" w:styleId="fontstyle21">
    <w:name w:val="fontstyle21"/>
    <w:basedOn w:val="Standaardalinea-lettertype"/>
    <w:rsid w:val="009D4D95"/>
    <w:rPr>
      <w:rFonts w:ascii="AdvTT5235d5a9+fb" w:hAnsi="AdvTT5235d5a9+f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9D4D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D4D95"/>
    <w:rPr>
      <w:rFonts w:ascii="Calibri" w:eastAsia="Calibri" w:hAnsi="Calibri" w:cs="Calibri"/>
      <w:noProof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9D4D95"/>
    <w:rPr>
      <w:color w:val="0000FF"/>
      <w:u w:val="single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D4D9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D4D95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Revisie">
    <w:name w:val="Revision"/>
    <w:hidden/>
    <w:uiPriority w:val="99"/>
    <w:semiHidden/>
    <w:rsid w:val="009D4D95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styleId="Nadruk">
    <w:name w:val="Emphasis"/>
    <w:basedOn w:val="Standaardalinea-lettertype"/>
    <w:uiPriority w:val="20"/>
    <w:qFormat/>
    <w:rsid w:val="009D4D95"/>
    <w:rPr>
      <w:i/>
      <w:iCs/>
    </w:rPr>
  </w:style>
  <w:style w:type="character" w:customStyle="1" w:styleId="markedcontent">
    <w:name w:val="markedcontent"/>
    <w:basedOn w:val="Standaardalinea-lettertype"/>
    <w:rsid w:val="009D4D95"/>
  </w:style>
  <w:style w:type="character" w:customStyle="1" w:styleId="highlight">
    <w:name w:val="highlight"/>
    <w:basedOn w:val="Standaardalinea-lettertype"/>
    <w:rsid w:val="009D4D95"/>
  </w:style>
  <w:style w:type="character" w:styleId="Onopgelostemelding">
    <w:name w:val="Unresolved Mention"/>
    <w:basedOn w:val="Standaardalinea-lettertype"/>
    <w:uiPriority w:val="99"/>
    <w:semiHidden/>
    <w:unhideWhenUsed/>
    <w:rsid w:val="007E5570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429D9"/>
    <w:rPr>
      <w:color w:val="954F72" w:themeColor="followedHyperlink"/>
      <w:u w:val="single"/>
    </w:rPr>
  </w:style>
  <w:style w:type="table" w:styleId="Onopgemaaktetabel2">
    <w:name w:val="Plain Table 2"/>
    <w:basedOn w:val="Standaardtabel"/>
    <w:uiPriority w:val="42"/>
    <w:rsid w:val="00A409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6155E5"/>
    <w:pPr>
      <w:spacing w:after="0" w:line="240" w:lineRule="auto"/>
    </w:pPr>
    <w:rPr>
      <w:rFonts w:ascii="Calibri" w:eastAsia="Calibri" w:hAnsi="Calibri" w:cs="Calibri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Standaardalinea-lettertype"/>
    <w:rsid w:val="00DC2C3B"/>
  </w:style>
  <w:style w:type="paragraph" w:styleId="Koptekst">
    <w:name w:val="header"/>
    <w:basedOn w:val="Standaard"/>
    <w:link w:val="KoptekstChar"/>
    <w:uiPriority w:val="99"/>
    <w:unhideWhenUsed/>
    <w:rsid w:val="00F54E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54EFF"/>
    <w:rPr>
      <w:rFonts w:ascii="Calibri" w:eastAsia="Calibri" w:hAnsi="Calibri" w:cs="Calibri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F54E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54EFF"/>
    <w:rPr>
      <w:rFonts w:ascii="Calibri" w:eastAsia="Calibri" w:hAnsi="Calibri" w:cs="Calibri"/>
      <w:lang w:val="en-US" w:eastAsia="nl-NL"/>
    </w:rPr>
  </w:style>
  <w:style w:type="paragraph" w:styleId="Geenafstand">
    <w:name w:val="No Spacing"/>
    <w:uiPriority w:val="1"/>
    <w:qFormat/>
    <w:rsid w:val="00D73F0B"/>
    <w:pPr>
      <w:spacing w:after="0" w:line="240" w:lineRule="auto"/>
    </w:pPr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42E9F-FCE7-4BEA-A72F-7B2AFF96C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46</Words>
  <Characters>9056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.</dc:creator>
  <cp:keywords/>
  <dc:description/>
  <cp:lastModifiedBy>Hoogman, Martine</cp:lastModifiedBy>
  <cp:revision>2</cp:revision>
  <cp:lastPrinted>2022-03-21T09:12:00Z</cp:lastPrinted>
  <dcterms:created xsi:type="dcterms:W3CDTF">2022-06-02T11:53:00Z</dcterms:created>
  <dcterms:modified xsi:type="dcterms:W3CDTF">2022-06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iatry-research</vt:lpwstr>
  </property>
  <property fmtid="{D5CDD505-2E9C-101B-9397-08002B2CF9AE}" pid="19" name="Mendeley Recent Style Name 8_1">
    <vt:lpwstr>Psychiat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dd4b29-2c7a-3eb9-b35c-6119e0789800</vt:lpwstr>
  </property>
  <property fmtid="{D5CDD505-2E9C-101B-9397-08002B2CF9AE}" pid="24" name="Mendeley Citation Style_1">
    <vt:lpwstr>http://www.zotero.org/styles/vancouver</vt:lpwstr>
  </property>
</Properties>
</file>